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4A64B" w14:textId="3048E1E3" w:rsidR="0015134E" w:rsidRDefault="000910E6" w:rsidP="0015134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ext</w:t>
      </w:r>
      <w:r w:rsidR="00BC2065">
        <w:rPr>
          <w:rFonts w:ascii="Times New Roman" w:hAnsi="Times New Roman" w:cs="Times New Roman"/>
          <w:b/>
          <w:bCs/>
        </w:rPr>
        <w:t>: Supporting Information</w:t>
      </w:r>
    </w:p>
    <w:p w14:paraId="75259B6F" w14:textId="77777777" w:rsidR="00AD6993" w:rsidRDefault="00AD6993" w:rsidP="00AD6993">
      <w:pPr>
        <w:spacing w:after="0"/>
        <w:rPr>
          <w:rFonts w:ascii="Times New Roman" w:hAnsi="Times New Roman" w:cs="Times New Roman"/>
          <w:b/>
          <w:bCs/>
          <w:lang w:val="en-CA"/>
        </w:rPr>
      </w:pPr>
    </w:p>
    <w:p w14:paraId="1331C753" w14:textId="564C052F" w:rsidR="00352ECD" w:rsidRPr="00352ECD" w:rsidRDefault="00AD6993" w:rsidP="00352EC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Title: </w:t>
      </w:r>
      <w:r w:rsidR="00352ECD" w:rsidRPr="00352ECD">
        <w:rPr>
          <w:rFonts w:ascii="Times New Roman" w:hAnsi="Times New Roman" w:cs="Times New Roman"/>
          <w:lang w:val="en-CA"/>
        </w:rPr>
        <w:t xml:space="preserve">Hospital-based care for </w:t>
      </w:r>
      <w:r w:rsidR="00352ECD" w:rsidRPr="006504EE">
        <w:rPr>
          <w:rFonts w:ascii="Times New Roman" w:hAnsi="Times New Roman" w:cs="Times New Roman"/>
          <w:lang w:val="en-CA"/>
        </w:rPr>
        <w:t>hallucinogens and risk of mania and bipolar disorder</w:t>
      </w:r>
      <w:r w:rsidR="006504EE" w:rsidRPr="006504EE">
        <w:rPr>
          <w:rFonts w:ascii="Times New Roman" w:hAnsi="Times New Roman" w:cs="Times New Roman"/>
        </w:rPr>
        <w:t>: A population-based cohort study</w:t>
      </w:r>
    </w:p>
    <w:p w14:paraId="707E9185" w14:textId="13000E71" w:rsidR="00626D2A" w:rsidRPr="007C2F12" w:rsidRDefault="00AD6993" w:rsidP="007C2F12">
      <w:pPr>
        <w:rPr>
          <w:rFonts w:ascii="Times New Roman" w:hAnsi="Times New Roman" w:cs="Times New Roman"/>
          <w:lang w:val="en-CA"/>
        </w:rPr>
      </w:pPr>
      <w:r w:rsidRPr="00AD6993">
        <w:rPr>
          <w:rFonts w:ascii="Times New Roman" w:hAnsi="Times New Roman" w:cs="Times New Roman"/>
          <w:b/>
          <w:bCs/>
          <w:lang w:val="en-CA"/>
        </w:rPr>
        <w:t>Authors:</w:t>
      </w:r>
      <w:r>
        <w:rPr>
          <w:rFonts w:ascii="Times New Roman" w:hAnsi="Times New Roman" w:cs="Times New Roman"/>
          <w:lang w:val="en-CA"/>
        </w:rPr>
        <w:t xml:space="preserve"> </w:t>
      </w:r>
      <w:r w:rsidR="00352ECD" w:rsidRPr="00352ECD">
        <w:rPr>
          <w:rFonts w:ascii="Times New Roman" w:hAnsi="Times New Roman" w:cs="Times New Roman"/>
          <w:lang w:val="en-CA"/>
        </w:rPr>
        <w:t xml:space="preserve">Daniel T. Myran, Rachael MacDonald-Spracklin, Michael Pugliese, Maya Gibb, Jess G. Fiedorowicz, Tyler S. Kaster, MD, </w:t>
      </w:r>
      <w:r w:rsidR="00352ECD">
        <w:rPr>
          <w:rFonts w:ascii="Times New Roman" w:hAnsi="Times New Roman" w:cs="Times New Roman"/>
          <w:lang w:val="en-CA"/>
        </w:rPr>
        <w:t xml:space="preserve">and </w:t>
      </w:r>
      <w:r w:rsidR="00352ECD" w:rsidRPr="00352ECD">
        <w:rPr>
          <w:rFonts w:ascii="Times New Roman" w:hAnsi="Times New Roman" w:cs="Times New Roman"/>
          <w:lang w:val="en-CA"/>
        </w:rPr>
        <w:t>Marco Solmi</w:t>
      </w:r>
      <w:r w:rsidR="00352ECD">
        <w:rPr>
          <w:rFonts w:ascii="Times New Roman" w:hAnsi="Times New Roman" w:cs="Times New Roman"/>
          <w:lang w:val="en-CA"/>
        </w:rPr>
        <w:t>.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eastAsia="ja-JP"/>
        </w:rPr>
        <w:id w:val="-4497024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E144E3F" w14:textId="0B8B1B0E" w:rsidR="00C8178E" w:rsidRPr="007C5B56" w:rsidRDefault="00C8178E" w:rsidP="00C8178E">
          <w:pPr>
            <w:pStyle w:val="TOCHeading"/>
            <w:jc w:val="center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F33258">
            <w:rPr>
              <w:rFonts w:ascii="Times New Roman" w:hAnsi="Times New Roman" w:cs="Times New Roman"/>
              <w:color w:val="auto"/>
              <w:sz w:val="24"/>
              <w:szCs w:val="24"/>
            </w:rPr>
            <w:t>Table of Contents</w:t>
          </w:r>
        </w:p>
        <w:p w14:paraId="6628E255" w14:textId="37E04878" w:rsidR="007C5B56" w:rsidRPr="007C5B56" w:rsidRDefault="00C8178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r w:rsidRPr="007C5B56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7C5B5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C5B56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212801127" w:history="1">
            <w:r w:rsidR="007C5B56"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Methods A. </w:t>
            </w:r>
            <w:r w:rsidR="007C5B56"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Index dates assignment and list of diagnostic codes to identify the development of mania or bipolar disorder</w:t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27 \h </w:instrText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7C5B56"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7FC22D" w14:textId="31F0A25F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28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Methods B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List of diagnostic codes used to identify non-hallucinogen ED visit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28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491662" w14:textId="34EF5C2B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29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Methods C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ovariate definition code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29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FEC85DF" w14:textId="3A0F70AD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0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Figure A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ohort flow of participant exclusions for the primary outcome mania between hallucinogen acute care visits, vs the general population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0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D86E70" w14:textId="453C51F0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1" w:history="1">
            <w:r w:rsidRPr="007C5B56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ble A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ovariate balance before and after overlap weighting, primary outcome mania between hallucinogen acute care visits, vs the general population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1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11A1E5" w14:textId="0D856964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2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Table B. </w:t>
            </w:r>
            <w:r w:rsidRPr="007C5B56">
              <w:rPr>
                <w:rStyle w:val="Hyperlink"/>
                <w:rFonts w:ascii="Times New Roman" w:eastAsia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haracteristics of individuals within the all-cause acute care and cannabis acute care cohort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2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7C948C" w14:textId="051C61A1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3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Table C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ovariate balance before and after overlap weighting, all-cause acute care secondary analysi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3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E5BAE35" w14:textId="468A113A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4" w:history="1">
            <w:r w:rsidRPr="007C5B56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  <w:lang w:val="en-CA" w:eastAsia="en-US"/>
              </w:rPr>
              <w:t xml:space="preserve">Table D. </w:t>
            </w:r>
            <w:r w:rsidRPr="007C5B56">
              <w:rPr>
                <w:rStyle w:val="Hyperlink"/>
                <w:rFonts w:ascii="Times New Roman" w:eastAsia="Times New Roman" w:hAnsi="Times New Roman" w:cs="Times New Roman"/>
                <w:b w:val="0"/>
                <w:bCs w:val="0"/>
                <w:noProof/>
                <w:sz w:val="24"/>
                <w:szCs w:val="24"/>
                <w:lang w:val="en-CA" w:eastAsia="en-US"/>
              </w:rPr>
              <w:t>Risk of mania in individuals with acute care involving hallucinogens compared to the general population, sensitivity analysis excluding COVID-19 years and requiring only 1 ED visit for a mania diagnosi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4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36D795" w14:textId="25C6680F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5" w:history="1">
            <w:r w:rsidRPr="007C5B5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Table E. </w:t>
            </w:r>
            <w:r w:rsidRPr="007C5B56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ovariate balance before and after overlap weighting, cannabis visit secondary analysis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5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F94F09" w14:textId="64E5D313" w:rsidR="007C5B56" w:rsidRPr="007C5B56" w:rsidRDefault="007C5B5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212801136" w:history="1">
            <w:r w:rsidRPr="007C5B56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ble F. </w:t>
            </w:r>
            <w:r w:rsidRPr="007C5B56">
              <w:rPr>
                <w:rStyle w:val="Hyperlink"/>
                <w:rFonts w:ascii="Times New Roman" w:eastAsia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Risk of mania in individuals with acute care involving hallucinogens compared to the general population, sensitivity analysis stratified by age and sex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2801136 \h </w:instrTex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7C5B5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0B06DB" w14:textId="1F59F94B" w:rsidR="007C2F12" w:rsidRDefault="00C8178E">
          <w:pPr>
            <w:rPr>
              <w:rFonts w:ascii="Times New Roman" w:hAnsi="Times New Roman" w:cs="Times New Roman"/>
              <w:noProof/>
            </w:rPr>
          </w:pPr>
          <w:r w:rsidRPr="007C5B56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E0285AE" w14:textId="77777777" w:rsidR="00250D34" w:rsidRDefault="00250D34">
      <w:pPr>
        <w:rPr>
          <w:rFonts w:ascii="Times New Roman" w:hAnsi="Times New Roman" w:cs="Times New Roman"/>
        </w:rPr>
        <w:sectPr w:rsidR="00250D34">
          <w:headerReference w:type="default" r:id="rId11"/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BDC2C0" w14:textId="5A53B72B" w:rsidR="00C908D3" w:rsidRPr="00A62430" w:rsidRDefault="00752501" w:rsidP="00A62430">
      <w:pPr>
        <w:pStyle w:val="Heading1"/>
      </w:pPr>
      <w:bookmarkStart w:id="0" w:name="_Toc212801127"/>
      <w:r w:rsidRPr="00A62430">
        <w:lastRenderedPageBreak/>
        <w:t>Methods</w:t>
      </w:r>
      <w:r w:rsidR="00BC2065">
        <w:t xml:space="preserve"> A</w:t>
      </w:r>
      <w:r w:rsidR="00E7437D" w:rsidRPr="00A62430">
        <w:t xml:space="preserve">. </w:t>
      </w:r>
      <w:r w:rsidR="149AEC46" w:rsidRPr="00A62430">
        <w:rPr>
          <w:b w:val="0"/>
          <w:bCs w:val="0"/>
        </w:rPr>
        <w:t>Index dates</w:t>
      </w:r>
      <w:r w:rsidR="009814B2" w:rsidRPr="00A62430">
        <w:rPr>
          <w:b w:val="0"/>
          <w:bCs w:val="0"/>
        </w:rPr>
        <w:t xml:space="preserve"> assignment and list of diagnostic codes to identify the development of mania or bipolar disorder</w:t>
      </w:r>
      <w:bookmarkEnd w:id="0"/>
    </w:p>
    <w:p w14:paraId="610D42D1" w14:textId="79C017F1" w:rsidR="00C908D3" w:rsidRPr="00CA7848" w:rsidRDefault="149AEC46" w:rsidP="00CA7848">
      <w:pPr>
        <w:rPr>
          <w:rFonts w:ascii="Times New Roman" w:eastAsia="Times New Roman" w:hAnsi="Times New Roman" w:cs="Times New Roman"/>
          <w:b/>
          <w:bCs/>
        </w:rPr>
      </w:pPr>
      <w:r w:rsidRPr="00CA7848">
        <w:rPr>
          <w:rFonts w:ascii="Times New Roman" w:eastAsia="Times New Roman" w:hAnsi="Times New Roman" w:cs="Times New Roman"/>
        </w:rPr>
        <w:t xml:space="preserve">For the general population we assigned index dates </w:t>
      </w:r>
      <w:r w:rsidR="1AC7544B" w:rsidRPr="00CA7848">
        <w:rPr>
          <w:rFonts w:ascii="Times New Roman" w:eastAsia="Times New Roman" w:hAnsi="Times New Roman" w:cs="Times New Roman"/>
        </w:rPr>
        <w:t xml:space="preserve">that matched the distribution of index dates from individuals with acute care involving hallucinogens. This was completed in the following steps. </w:t>
      </w:r>
    </w:p>
    <w:p w14:paraId="79980E09" w14:textId="42BDAB17" w:rsidR="00C908D3" w:rsidRPr="000974D5" w:rsidRDefault="1AC7544B" w:rsidP="0F86FB4F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0F86FB4F">
        <w:rPr>
          <w:rFonts w:ascii="Times New Roman" w:eastAsia="Times New Roman" w:hAnsi="Times New Roman" w:cs="Times New Roman"/>
        </w:rPr>
        <w:t xml:space="preserve">We captured the index date </w:t>
      </w:r>
      <w:r w:rsidR="5AF94762" w:rsidRPr="0F86FB4F">
        <w:rPr>
          <w:rFonts w:ascii="Times New Roman" w:eastAsia="Times New Roman" w:hAnsi="Times New Roman" w:cs="Times New Roman"/>
        </w:rPr>
        <w:t xml:space="preserve">of </w:t>
      </w:r>
      <w:r w:rsidRPr="0F86FB4F">
        <w:rPr>
          <w:rFonts w:ascii="Times New Roman" w:eastAsia="Times New Roman" w:hAnsi="Times New Roman" w:cs="Times New Roman"/>
        </w:rPr>
        <w:t xml:space="preserve">acute care involving hallucinogens for </w:t>
      </w:r>
      <w:proofErr w:type="gramStart"/>
      <w:r w:rsidRPr="0F86FB4F">
        <w:rPr>
          <w:rFonts w:ascii="Times New Roman" w:eastAsia="Times New Roman" w:hAnsi="Times New Roman" w:cs="Times New Roman"/>
        </w:rPr>
        <w:t>each individual</w:t>
      </w:r>
      <w:proofErr w:type="gramEnd"/>
      <w:r w:rsidRPr="0F86FB4F">
        <w:rPr>
          <w:rFonts w:ascii="Times New Roman" w:eastAsia="Times New Roman" w:hAnsi="Times New Roman" w:cs="Times New Roman"/>
        </w:rPr>
        <w:t xml:space="preserve"> in the hallucinogen exposure group </w:t>
      </w:r>
    </w:p>
    <w:p w14:paraId="30F9BF1C" w14:textId="2F2929CD" w:rsidR="00C908D3" w:rsidRPr="000974D5" w:rsidRDefault="1AC7544B" w:rsidP="0F86FB4F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proofErr w:type="gramStart"/>
      <w:r w:rsidRPr="0F86FB4F">
        <w:rPr>
          <w:rFonts w:ascii="Times New Roman" w:eastAsia="Times New Roman" w:hAnsi="Times New Roman" w:cs="Times New Roman"/>
        </w:rPr>
        <w:t>Each individual</w:t>
      </w:r>
      <w:proofErr w:type="gramEnd"/>
      <w:r w:rsidRPr="0F86FB4F">
        <w:rPr>
          <w:rFonts w:ascii="Times New Roman" w:eastAsia="Times New Roman" w:hAnsi="Times New Roman" w:cs="Times New Roman"/>
        </w:rPr>
        <w:t xml:space="preserve"> with acute care involving hallucinogen and their index data were given a unique identification number </w:t>
      </w:r>
    </w:p>
    <w:p w14:paraId="0788EF0F" w14:textId="59DB3D29" w:rsidR="00C908D3" w:rsidRPr="000974D5" w:rsidRDefault="1AC7544B" w:rsidP="0F86FB4F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proofErr w:type="gramStart"/>
      <w:r w:rsidRPr="0F86FB4F">
        <w:rPr>
          <w:rFonts w:ascii="Times New Roman" w:eastAsia="Times New Roman" w:hAnsi="Times New Roman" w:cs="Times New Roman"/>
        </w:rPr>
        <w:t>Each individual</w:t>
      </w:r>
      <w:proofErr w:type="gramEnd"/>
      <w:r w:rsidRPr="0F86FB4F">
        <w:rPr>
          <w:rFonts w:ascii="Times New Roman" w:eastAsia="Times New Roman" w:hAnsi="Times New Roman" w:cs="Times New Roman"/>
        </w:rPr>
        <w:t xml:space="preserve"> in the general population was randomly assigned one of the unique identification numbers from the acute care involving hallucinogen group </w:t>
      </w:r>
    </w:p>
    <w:p w14:paraId="64199F97" w14:textId="06CCE6CB" w:rsidR="00C908D3" w:rsidRPr="000974D5" w:rsidRDefault="1AC7544B" w:rsidP="0F86FB4F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</w:rPr>
      </w:pPr>
      <w:r w:rsidRPr="0F86FB4F">
        <w:rPr>
          <w:rFonts w:ascii="Times New Roman" w:eastAsia="Times New Roman" w:hAnsi="Times New Roman" w:cs="Times New Roman"/>
        </w:rPr>
        <w:t>Individuals in the general population received the index data from the unique identification number to which they were randomly assigned.</w:t>
      </w:r>
    </w:p>
    <w:p w14:paraId="258633F5" w14:textId="5524F60F" w:rsidR="00C908D3" w:rsidRPr="000974D5" w:rsidRDefault="00C908D3" w:rsidP="0F86FB4F">
      <w:pPr>
        <w:rPr>
          <w:rFonts w:ascii="Times New Roman" w:eastAsia="Times New Roman" w:hAnsi="Times New Roman" w:cs="Times New Roman"/>
        </w:rPr>
      </w:pPr>
    </w:p>
    <w:p w14:paraId="74861AE4" w14:textId="30E93B58" w:rsidR="00C908D3" w:rsidRPr="000974D5" w:rsidRDefault="62856C4E" w:rsidP="0F86FB4F">
      <w:pPr>
        <w:rPr>
          <w:rFonts w:ascii="Times New Roman" w:eastAsia="Times New Roman" w:hAnsi="Times New Roman" w:cs="Times New Roman"/>
        </w:rPr>
      </w:pPr>
      <w:r w:rsidRPr="0F86FB4F">
        <w:rPr>
          <w:rFonts w:ascii="Times New Roman" w:eastAsia="Times New Roman" w:hAnsi="Times New Roman" w:cs="Times New Roman"/>
        </w:rPr>
        <w:t>The index date for matched individuals with incident all-cause acute care, or individuals with acute care due to cannabis was the date of the all-cause acute care or cannabis ca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835"/>
      </w:tblGrid>
      <w:tr w:rsidR="00D2738D" w14:paraId="3A72D5CA" w14:textId="77777777" w:rsidTr="00206F2F">
        <w:trPr>
          <w:trHeight w:val="62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30130BF0" w14:textId="77777777" w:rsidR="00D2738D" w:rsidRPr="00FE5FFF" w:rsidRDefault="00D2738D" w:rsidP="00206F2F">
            <w:pPr>
              <w:rPr>
                <w:rFonts w:ascii="Times New Roman" w:hAnsi="Times New Roman" w:cs="Times New Roman"/>
                <w:b/>
                <w:bCs/>
              </w:rPr>
            </w:pPr>
            <w:r w:rsidRPr="00FE5FFF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65BDB919" w14:textId="77777777" w:rsidR="00D2738D" w:rsidRPr="00FE5FFF" w:rsidRDefault="00D2738D" w:rsidP="00206F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sponding Diagnostic Codes</w:t>
            </w:r>
          </w:p>
        </w:tc>
      </w:tr>
      <w:tr w:rsidR="00D2738D" w14:paraId="4F1C8680" w14:textId="77777777" w:rsidTr="00206F2F">
        <w:trPr>
          <w:trHeight w:val="454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2807AD3" w14:textId="77777777" w:rsidR="00D2738D" w:rsidRPr="002E0CFF" w:rsidRDefault="00D2738D" w:rsidP="00206F2F">
            <w:pPr>
              <w:rPr>
                <w:rFonts w:ascii="Times New Roman" w:hAnsi="Times New Roman" w:cs="Times New Roman"/>
                <w:b/>
                <w:bCs/>
              </w:rPr>
            </w:pPr>
            <w:r w:rsidRPr="002E0CFF">
              <w:rPr>
                <w:rFonts w:ascii="Times New Roman" w:hAnsi="Times New Roman" w:cs="Times New Roman"/>
                <w:b/>
                <w:bCs/>
              </w:rPr>
              <w:t>Manic Episod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5F4E5B0" w14:textId="77777777" w:rsidR="00D2738D" w:rsidRPr="002E0CFF" w:rsidRDefault="00D2738D" w:rsidP="00206F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CFF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D2738D" w14:paraId="1DBE1E67" w14:textId="77777777" w:rsidTr="00206F2F">
        <w:trPr>
          <w:trHeight w:val="454"/>
        </w:trPr>
        <w:tc>
          <w:tcPr>
            <w:tcW w:w="4678" w:type="dxa"/>
            <w:vAlign w:val="center"/>
          </w:tcPr>
          <w:p w14:paraId="1460B631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 w:rsidRPr="30BB5591">
              <w:rPr>
                <w:rFonts w:ascii="Times New Roman" w:hAnsi="Times New Roman" w:cs="Times New Roman"/>
              </w:rPr>
              <w:t>Hypomania</w:t>
            </w:r>
          </w:p>
        </w:tc>
        <w:tc>
          <w:tcPr>
            <w:tcW w:w="2835" w:type="dxa"/>
            <w:vAlign w:val="center"/>
          </w:tcPr>
          <w:p w14:paraId="5D3A3989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0BB5591">
              <w:rPr>
                <w:rFonts w:ascii="Times New Roman" w:hAnsi="Times New Roman" w:cs="Times New Roman"/>
                <w:color w:val="000000" w:themeColor="text1"/>
              </w:rPr>
              <w:t>F30.0</w:t>
            </w:r>
          </w:p>
        </w:tc>
      </w:tr>
      <w:tr w:rsidR="00D2738D" w14:paraId="362221BC" w14:textId="77777777" w:rsidTr="00206F2F">
        <w:trPr>
          <w:trHeight w:val="680"/>
        </w:trPr>
        <w:tc>
          <w:tcPr>
            <w:tcW w:w="4678" w:type="dxa"/>
            <w:tcBorders>
              <w:bottom w:val="nil"/>
            </w:tcBorders>
            <w:vAlign w:val="center"/>
          </w:tcPr>
          <w:p w14:paraId="21A122E5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ia with or without Psychotic Symptom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DC47DFD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30.1, F30.2</w:t>
            </w:r>
          </w:p>
        </w:tc>
      </w:tr>
      <w:tr w:rsidR="00D2738D" w14:paraId="153C0D8C" w14:textId="77777777" w:rsidTr="00206F2F">
        <w:trPr>
          <w:trHeight w:val="680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5675066F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anic Episodes or Unspecified Manic Episod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284A1B2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30.8, F30.9</w:t>
            </w:r>
          </w:p>
        </w:tc>
      </w:tr>
      <w:tr w:rsidR="00D2738D" w14:paraId="4C5B104A" w14:textId="77777777" w:rsidTr="00206F2F">
        <w:trPr>
          <w:trHeight w:val="454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14:paraId="3BE06C35" w14:textId="77777777" w:rsidR="00D2738D" w:rsidRPr="002E0CFF" w:rsidRDefault="00D2738D" w:rsidP="00206F2F">
            <w:pPr>
              <w:rPr>
                <w:rFonts w:ascii="Times New Roman" w:hAnsi="Times New Roman" w:cs="Times New Roman"/>
                <w:b/>
                <w:bCs/>
              </w:rPr>
            </w:pPr>
            <w:r w:rsidRPr="002E0CFF">
              <w:rPr>
                <w:rFonts w:ascii="Times New Roman" w:hAnsi="Times New Roman" w:cs="Times New Roman"/>
                <w:b/>
                <w:bCs/>
              </w:rPr>
              <w:t>Bipolar Affective Disorde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BA3F782" w14:textId="77777777" w:rsidR="00D2738D" w:rsidRPr="002E0CFF" w:rsidRDefault="00D2738D" w:rsidP="00206F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C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10 Codes</w:t>
            </w:r>
          </w:p>
        </w:tc>
      </w:tr>
      <w:tr w:rsidR="00D2738D" w14:paraId="0C69C48B" w14:textId="77777777" w:rsidTr="00206F2F">
        <w:trPr>
          <w:trHeight w:val="680"/>
        </w:trPr>
        <w:tc>
          <w:tcPr>
            <w:tcW w:w="4678" w:type="dxa"/>
            <w:tcBorders>
              <w:bottom w:val="nil"/>
            </w:tcBorders>
            <w:vAlign w:val="center"/>
          </w:tcPr>
          <w:p w14:paraId="5C8CCD75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 w:rsidRPr="30BB5591">
              <w:rPr>
                <w:rFonts w:ascii="Times New Roman" w:hAnsi="Times New Roman" w:cs="Times New Roman"/>
              </w:rPr>
              <w:t>Bipolar Affective Disorder, current episode hypomanic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0B2F4E5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30BB5591">
              <w:rPr>
                <w:rFonts w:ascii="Times New Roman" w:hAnsi="Times New Roman" w:cs="Times New Roman"/>
                <w:color w:val="000000" w:themeColor="text1"/>
              </w:rPr>
              <w:t>F31.0</w:t>
            </w:r>
          </w:p>
        </w:tc>
      </w:tr>
      <w:tr w:rsidR="00D2738D" w14:paraId="73D8AA5E" w14:textId="77777777" w:rsidTr="00206F2F">
        <w:trPr>
          <w:trHeight w:val="1020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14:paraId="50A5C9AF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Affective Disorder, current episode manic (with, without psychotic symptoms or mixed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3371977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31.1, F31.2, 31.6</w:t>
            </w:r>
          </w:p>
        </w:tc>
      </w:tr>
      <w:tr w:rsidR="00D2738D" w:rsidRPr="0091271E" w14:paraId="7DA022B2" w14:textId="77777777" w:rsidTr="00206F2F">
        <w:trPr>
          <w:trHeight w:val="454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A0CC492" w14:textId="77777777" w:rsidR="00D2738D" w:rsidRPr="00FE5FFF" w:rsidRDefault="00D2738D" w:rsidP="00206F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polar 1 Disord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6DDFF83" w14:textId="77777777" w:rsidR="00D2738D" w:rsidRPr="0091271E" w:rsidRDefault="00D2738D" w:rsidP="00206F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71E">
              <w:rPr>
                <w:rFonts w:ascii="Times New Roman" w:hAnsi="Times New Roman" w:cs="Times New Roman"/>
                <w:b/>
                <w:bCs/>
              </w:rPr>
              <w:t>ICD-9/DSM Codes</w:t>
            </w:r>
          </w:p>
        </w:tc>
      </w:tr>
      <w:tr w:rsidR="00D2738D" w14:paraId="5ABE7F2D" w14:textId="77777777" w:rsidTr="00206F2F">
        <w:trPr>
          <w:trHeight w:val="680"/>
        </w:trPr>
        <w:tc>
          <w:tcPr>
            <w:tcW w:w="4678" w:type="dxa"/>
            <w:vAlign w:val="center"/>
          </w:tcPr>
          <w:p w14:paraId="03600C44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1 Disorder, single manic episode</w:t>
            </w:r>
          </w:p>
        </w:tc>
        <w:tc>
          <w:tcPr>
            <w:tcW w:w="2835" w:type="dxa"/>
            <w:vAlign w:val="center"/>
          </w:tcPr>
          <w:p w14:paraId="16C33B16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96.0x</w:t>
            </w:r>
          </w:p>
        </w:tc>
      </w:tr>
      <w:tr w:rsidR="00D2738D" w14:paraId="6E950129" w14:textId="77777777" w:rsidTr="00206F2F">
        <w:trPr>
          <w:trHeight w:val="680"/>
        </w:trPr>
        <w:tc>
          <w:tcPr>
            <w:tcW w:w="4678" w:type="dxa"/>
            <w:vAlign w:val="center"/>
          </w:tcPr>
          <w:p w14:paraId="5921C66D" w14:textId="77777777" w:rsidR="00D2738D" w:rsidRPr="00D410AB" w:rsidRDefault="00D2738D" w:rsidP="00206F2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Bipolar 1 Disorder, most recent episode manic</w:t>
            </w:r>
          </w:p>
        </w:tc>
        <w:tc>
          <w:tcPr>
            <w:tcW w:w="2835" w:type="dxa"/>
            <w:vAlign w:val="center"/>
          </w:tcPr>
          <w:p w14:paraId="7FC61EB5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96.4x</w:t>
            </w:r>
          </w:p>
        </w:tc>
      </w:tr>
      <w:tr w:rsidR="00D2738D" w14:paraId="6BE1FE2B" w14:textId="77777777" w:rsidTr="00206F2F">
        <w:trPr>
          <w:trHeight w:val="680"/>
        </w:trPr>
        <w:tc>
          <w:tcPr>
            <w:tcW w:w="4678" w:type="dxa"/>
            <w:vAlign w:val="center"/>
          </w:tcPr>
          <w:p w14:paraId="655A6207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ipolar 1 Disorder, most recent episode mixed</w:t>
            </w:r>
          </w:p>
        </w:tc>
        <w:tc>
          <w:tcPr>
            <w:tcW w:w="2835" w:type="dxa"/>
            <w:vAlign w:val="center"/>
          </w:tcPr>
          <w:p w14:paraId="576F822E" w14:textId="77777777" w:rsidR="00D2738D" w:rsidRPr="00D410AB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96.6x</w:t>
            </w:r>
          </w:p>
        </w:tc>
      </w:tr>
      <w:tr w:rsidR="00D2738D" w14:paraId="6B5A9D6E" w14:textId="77777777" w:rsidTr="00206F2F">
        <w:trPr>
          <w:trHeight w:val="680"/>
        </w:trPr>
        <w:tc>
          <w:tcPr>
            <w:tcW w:w="4678" w:type="dxa"/>
            <w:vAlign w:val="center"/>
          </w:tcPr>
          <w:p w14:paraId="57E0A132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1 Disorder, most recent episode unspecified</w:t>
            </w:r>
          </w:p>
        </w:tc>
        <w:tc>
          <w:tcPr>
            <w:tcW w:w="2835" w:type="dxa"/>
            <w:vAlign w:val="center"/>
          </w:tcPr>
          <w:p w14:paraId="5F94D274" w14:textId="77777777" w:rsidR="00D2738D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96.7x</w:t>
            </w:r>
          </w:p>
        </w:tc>
      </w:tr>
      <w:tr w:rsidR="00D2738D" w14:paraId="61CFE0D6" w14:textId="77777777" w:rsidTr="00206F2F">
        <w:trPr>
          <w:trHeight w:val="680"/>
        </w:trPr>
        <w:tc>
          <w:tcPr>
            <w:tcW w:w="4678" w:type="dxa"/>
            <w:vAlign w:val="center"/>
          </w:tcPr>
          <w:p w14:paraId="0E567761" w14:textId="77777777" w:rsidR="00D2738D" w:rsidRDefault="00D2738D" w:rsidP="00206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polar 1 Disorder NOS or Bipolar 2 Disorder </w:t>
            </w:r>
          </w:p>
        </w:tc>
        <w:tc>
          <w:tcPr>
            <w:tcW w:w="2835" w:type="dxa"/>
            <w:vAlign w:val="center"/>
          </w:tcPr>
          <w:p w14:paraId="262E85CD" w14:textId="77777777" w:rsidR="00D2738D" w:rsidRDefault="00D2738D" w:rsidP="00206F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96.8x</w:t>
            </w:r>
          </w:p>
        </w:tc>
      </w:tr>
    </w:tbl>
    <w:p w14:paraId="34500FFD" w14:textId="56C64FD5" w:rsidR="00C908D3" w:rsidRPr="00D2738D" w:rsidRDefault="00D2738D" w:rsidP="00D2738D">
      <w:pPr>
        <w:spacing w:before="240"/>
        <w:rPr>
          <w:rFonts w:ascii="Times New Roman" w:hAnsi="Times New Roman" w:cs="Times New Roman"/>
        </w:rPr>
      </w:pPr>
      <w:r w:rsidRPr="0029420F">
        <w:rPr>
          <w:rFonts w:ascii="Times New Roman" w:hAnsi="Times New Roman" w:cs="Times New Roman"/>
          <w:b/>
          <w:bCs/>
          <w:i/>
          <w:iCs/>
        </w:rPr>
        <w:t>Note.</w:t>
      </w:r>
      <w:r>
        <w:rPr>
          <w:rFonts w:ascii="Times New Roman" w:hAnsi="Times New Roman" w:cs="Times New Roman"/>
        </w:rPr>
        <w:t xml:space="preserve"> ICD = </w:t>
      </w:r>
      <w:r w:rsidRPr="00CD1930">
        <w:rPr>
          <w:rFonts w:ascii="Times New Roman" w:hAnsi="Times New Roman" w:cs="Times New Roman"/>
          <w:color w:val="000000" w:themeColor="text1"/>
        </w:rPr>
        <w:t>I</w:t>
      </w:r>
      <w:r w:rsidRPr="00CD1930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nternational Classification of Diseases.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DSM = </w:t>
      </w:r>
      <w:r w:rsidRPr="00EE6A52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Diagnostic and Statistical Manual of Mental Disorders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. NOS = Not otherwise specified.</w:t>
      </w:r>
    </w:p>
    <w:p w14:paraId="7FB16868" w14:textId="77777777" w:rsidR="00D600C5" w:rsidRDefault="00E7437D" w:rsidP="00AD6866">
      <w:pPr>
        <w:pStyle w:val="Heading1"/>
      </w:pPr>
      <w:r>
        <w:t xml:space="preserve"> </w:t>
      </w:r>
    </w:p>
    <w:p w14:paraId="08B3C80E" w14:textId="77777777" w:rsidR="00D600C5" w:rsidRDefault="00D600C5">
      <w:pPr>
        <w:rPr>
          <w:rFonts w:ascii="Times New Roman" w:hAnsi="Times New Roman" w:cs="Times New Roman"/>
          <w:b/>
          <w:bCs/>
        </w:rPr>
      </w:pPr>
      <w:r>
        <w:br w:type="page"/>
      </w:r>
    </w:p>
    <w:p w14:paraId="7B9E0B9B" w14:textId="19B66695" w:rsidR="00C908D3" w:rsidRPr="00A62430" w:rsidRDefault="00A62430" w:rsidP="00A62430">
      <w:pPr>
        <w:pStyle w:val="Heading1"/>
      </w:pPr>
      <w:bookmarkStart w:id="1" w:name="_Toc212801128"/>
      <w:r w:rsidRPr="00A62430">
        <w:lastRenderedPageBreak/>
        <w:t>Methods</w:t>
      </w:r>
      <w:r w:rsidR="00BC2065">
        <w:t xml:space="preserve"> B</w:t>
      </w:r>
      <w:r w:rsidRPr="00A62430">
        <w:t xml:space="preserve">. </w:t>
      </w:r>
      <w:r w:rsidR="00E7437D" w:rsidRPr="00A62430">
        <w:rPr>
          <w:b w:val="0"/>
          <w:bCs w:val="0"/>
        </w:rPr>
        <w:t xml:space="preserve">List of </w:t>
      </w:r>
      <w:r w:rsidR="00C908D3" w:rsidRPr="00A62430">
        <w:rPr>
          <w:b w:val="0"/>
          <w:bCs w:val="0"/>
        </w:rPr>
        <w:t>diagnostic codes used to identify non-hallucinogen ED visits</w:t>
      </w:r>
      <w:bookmarkEnd w:id="1"/>
    </w:p>
    <w:p w14:paraId="0434A987" w14:textId="4AFC853C" w:rsidR="00170085" w:rsidRPr="00004A16" w:rsidRDefault="00C5397D">
      <w:pPr>
        <w:rPr>
          <w:rFonts w:ascii="Times New Roman" w:hAnsi="Times New Roman" w:cs="Times New Roman"/>
          <w:u w:val="single"/>
        </w:rPr>
      </w:pPr>
      <w:r w:rsidRPr="00004A16">
        <w:rPr>
          <w:rFonts w:ascii="Times New Roman" w:hAnsi="Times New Roman" w:cs="Times New Roman"/>
          <w:u w:val="single"/>
        </w:rPr>
        <w:t>Cannabis Codes:</w:t>
      </w:r>
    </w:p>
    <w:p w14:paraId="2806E9CD" w14:textId="77777777" w:rsidR="0020408A" w:rsidRDefault="00BE3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identified an acute care visit due to cannabis using </w:t>
      </w:r>
      <w:r w:rsidRPr="00BE3304">
        <w:rPr>
          <w:rFonts w:ascii="Times New Roman" w:hAnsi="Times New Roman" w:cs="Times New Roman"/>
          <w:i/>
          <w:iCs/>
        </w:rPr>
        <w:t>International Classification of Diseases</w:t>
      </w:r>
      <w:r w:rsidRPr="00BE3304">
        <w:rPr>
          <w:rFonts w:ascii="Times New Roman" w:hAnsi="Times New Roman" w:cs="Times New Roman"/>
        </w:rPr>
        <w:t>, </w:t>
      </w:r>
      <w:r w:rsidRPr="00BE3304">
        <w:rPr>
          <w:rFonts w:ascii="Times New Roman" w:hAnsi="Times New Roman" w:cs="Times New Roman"/>
          <w:i/>
          <w:iCs/>
        </w:rPr>
        <w:t>10th Revision</w:t>
      </w:r>
      <w:r w:rsidRPr="00BE3304">
        <w:rPr>
          <w:rFonts w:ascii="Times New Roman" w:hAnsi="Times New Roman" w:cs="Times New Roman"/>
        </w:rPr>
        <w:t> (</w:t>
      </w:r>
      <w:r w:rsidRPr="00BE3304">
        <w:rPr>
          <w:rFonts w:ascii="Times New Roman" w:hAnsi="Times New Roman" w:cs="Times New Roman"/>
          <w:i/>
          <w:iCs/>
        </w:rPr>
        <w:t>ICD-10</w:t>
      </w:r>
      <w:r w:rsidRPr="00BE3304">
        <w:rPr>
          <w:rFonts w:ascii="Times New Roman" w:hAnsi="Times New Roman" w:cs="Times New Roman"/>
        </w:rPr>
        <w:t>) codes</w:t>
      </w:r>
      <w:r w:rsidR="00532FF6">
        <w:rPr>
          <w:rFonts w:ascii="Times New Roman" w:hAnsi="Times New Roman" w:cs="Times New Roman"/>
        </w:rPr>
        <w:t xml:space="preserve">, when listed as either the main or contributing reason for the visit. </w:t>
      </w:r>
      <w:r w:rsidR="00CD4251">
        <w:rPr>
          <w:rFonts w:ascii="Times New Roman" w:hAnsi="Times New Roman" w:cs="Times New Roman"/>
        </w:rPr>
        <w:t>The full list of codes can be found in the table below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3476" w14:paraId="4F1551C3" w14:textId="77777777" w:rsidTr="002C0B2D">
        <w:trPr>
          <w:trHeight w:val="62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3B623F87" w14:textId="2D153D80" w:rsidR="004F3476" w:rsidRPr="000B25B8" w:rsidRDefault="004F3476" w:rsidP="000B25B8">
            <w:pPr>
              <w:rPr>
                <w:rFonts w:ascii="Times New Roman" w:hAnsi="Times New Roman" w:cs="Times New Roman"/>
                <w:b/>
                <w:bCs/>
              </w:rPr>
            </w:pPr>
            <w:r w:rsidRPr="000B25B8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432C012C" w14:textId="1FC8D331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8572BA">
              <w:rPr>
                <w:rFonts w:ascii="Times New Roman" w:eastAsia="Times New Roman" w:hAnsi="Times New Roman" w:cs="Times New Roman"/>
                <w:b/>
                <w:bCs/>
              </w:rPr>
              <w:t>ICD-9-CM/ICD-10-CM (OMHRS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0A35DABE" w14:textId="5ACEB2AB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8572BA">
              <w:rPr>
                <w:rFonts w:ascii="Times New Roman" w:eastAsia="Times New Roman" w:hAnsi="Times New Roman" w:cs="Times New Roman"/>
                <w:b/>
                <w:bCs/>
              </w:rPr>
              <w:t>ICD-10-CA (DAD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4F3476" w14:paraId="72FFD069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E7C27" w14:textId="478E600C" w:rsidR="004F3476" w:rsidRDefault="004F3476" w:rsidP="000B25B8">
            <w:pPr>
              <w:rPr>
                <w:rFonts w:ascii="Times New Roman" w:hAnsi="Times New Roman" w:cs="Times New Roman"/>
              </w:rPr>
            </w:pPr>
            <w:r w:rsidRPr="00B51FC2">
              <w:rPr>
                <w:rFonts w:ascii="Times New Roman" w:eastAsia="Times New Roman" w:hAnsi="Times New Roman" w:cs="Times New Roman"/>
              </w:rPr>
              <w:t>Acute</w:t>
            </w:r>
            <w:r w:rsidR="000B25B8">
              <w:rPr>
                <w:rFonts w:ascii="Times New Roman" w:eastAsia="Times New Roman" w:hAnsi="Times New Roman" w:cs="Times New Roman"/>
              </w:rPr>
              <w:t xml:space="preserve"> cannabis </w:t>
            </w:r>
            <w:r w:rsidRPr="00B51FC2">
              <w:rPr>
                <w:rFonts w:ascii="Times New Roman" w:eastAsia="Times New Roman" w:hAnsi="Times New Roman" w:cs="Times New Roman"/>
              </w:rPr>
              <w:t>intoxica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EDF5" w14:textId="4D49BCD2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B51FC2">
              <w:rPr>
                <w:rFonts w:ascii="Times New Roman" w:eastAsia="Times New Roman" w:hAnsi="Times New Roman" w:cs="Times New Roman"/>
                <w:color w:val="000000" w:themeColor="text1"/>
              </w:rPr>
              <w:t>F12.0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ED1B4" w14:textId="65DE0613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0</w:t>
            </w:r>
          </w:p>
        </w:tc>
      </w:tr>
      <w:tr w:rsidR="004F3476" w14:paraId="2E0DB392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B4D2B" w14:textId="423F9A7A" w:rsidR="004F3476" w:rsidRDefault="004F3476" w:rsidP="000B25B8">
            <w:pPr>
              <w:rPr>
                <w:rFonts w:ascii="Times New Roman" w:hAnsi="Times New Roman" w:cs="Times New Roman"/>
              </w:rPr>
            </w:pPr>
            <w:r w:rsidRPr="00B51FC2">
              <w:rPr>
                <w:rFonts w:ascii="Times New Roman" w:eastAsia="Times New Roman" w:hAnsi="Times New Roman" w:cs="Times New Roman"/>
              </w:rPr>
              <w:t>Harmful us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C6296" w14:textId="20DD9836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EC08C" w14:textId="119BEC82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  <w:color w:val="000000" w:themeColor="text1"/>
              </w:rPr>
              <w:t>F12.1</w:t>
            </w:r>
          </w:p>
        </w:tc>
      </w:tr>
      <w:tr w:rsidR="004F3476" w14:paraId="12F955DD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5EAEB36A" w14:textId="1A7EB834" w:rsidR="004F3476" w:rsidRPr="004F3476" w:rsidRDefault="004F3476" w:rsidP="000B25B8">
            <w:pPr>
              <w:rPr>
                <w:rFonts w:ascii="Times New Roman" w:hAnsi="Times New Roman" w:cs="Times New Roman"/>
                <w:b/>
                <w:bCs/>
              </w:rPr>
            </w:pPr>
            <w:r w:rsidRPr="004F3476">
              <w:rPr>
                <w:rFonts w:ascii="Times New Roman" w:eastAsia="Times New Roman" w:hAnsi="Times New Roman" w:cs="Times New Roman"/>
                <w:b/>
                <w:bCs/>
              </w:rPr>
              <w:t>Cannabis Use Disorder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F25DF5E" w14:textId="22A2D82C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AF70EA3" w14:textId="77777777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3476" w14:paraId="6EC93CB4" w14:textId="77777777" w:rsidTr="002C0B2D">
        <w:trPr>
          <w:trHeight w:val="454"/>
        </w:trPr>
        <w:tc>
          <w:tcPr>
            <w:tcW w:w="3116" w:type="dxa"/>
            <w:tcBorders>
              <w:bottom w:val="nil"/>
            </w:tcBorders>
            <w:vAlign w:val="center"/>
          </w:tcPr>
          <w:p w14:paraId="025FC02D" w14:textId="0A6D67AE" w:rsidR="004F3476" w:rsidRDefault="004F3476" w:rsidP="00A12C0B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endence</w:t>
            </w:r>
          </w:p>
        </w:tc>
        <w:tc>
          <w:tcPr>
            <w:tcW w:w="3117" w:type="dxa"/>
            <w:tcBorders>
              <w:bottom w:val="nil"/>
            </w:tcBorders>
            <w:vAlign w:val="center"/>
          </w:tcPr>
          <w:p w14:paraId="2E5C3D5D" w14:textId="5978646C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  <w:color w:val="000000" w:themeColor="text1"/>
              </w:rPr>
              <w:t>304.3 / F12.2</w:t>
            </w:r>
          </w:p>
        </w:tc>
        <w:tc>
          <w:tcPr>
            <w:tcW w:w="3117" w:type="dxa"/>
            <w:tcBorders>
              <w:bottom w:val="nil"/>
            </w:tcBorders>
            <w:vAlign w:val="center"/>
          </w:tcPr>
          <w:p w14:paraId="23AAE96A" w14:textId="25CCF665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2</w:t>
            </w:r>
          </w:p>
        </w:tc>
      </w:tr>
      <w:tr w:rsidR="004F3476" w14:paraId="0D929DD0" w14:textId="77777777" w:rsidTr="002C0B2D">
        <w:trPr>
          <w:trHeight w:val="454"/>
        </w:trPr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14:paraId="392AC43F" w14:textId="222F27F3" w:rsidR="004F3476" w:rsidRDefault="004F3476" w:rsidP="00A12C0B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hdrawal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38B76C4B" w14:textId="7AB15A39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  <w:color w:val="000000" w:themeColor="text1"/>
              </w:rPr>
              <w:t>F12.3, F12.4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6FC2570E" w14:textId="431538E3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3, F12.4</w:t>
            </w:r>
          </w:p>
        </w:tc>
      </w:tr>
      <w:tr w:rsidR="004F3476" w14:paraId="18B3329E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F36D" w14:textId="061C4F6D" w:rsidR="004F3476" w:rsidRDefault="004F3476" w:rsidP="000B25B8">
            <w:pPr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Cannabis-induced psychosi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385A7" w14:textId="00DF387E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  <w:color w:val="000000" w:themeColor="text1"/>
              </w:rPr>
              <w:t>F12.5 or F12.7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AFE1B" w14:textId="20343F26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5 or F12.7</w:t>
            </w:r>
          </w:p>
        </w:tc>
      </w:tr>
      <w:tr w:rsidR="004F3476" w14:paraId="2158F88A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A4F3" w14:textId="071FBA47" w:rsidR="004F3476" w:rsidRDefault="004F3476" w:rsidP="000B2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cannabis event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9D80A" w14:textId="0E86EFF3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6, F12.8, F12.9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E8B3" w14:textId="0F6750C0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F12.6, F12.8, F12.9</w:t>
            </w:r>
          </w:p>
        </w:tc>
      </w:tr>
      <w:tr w:rsidR="004F3476" w14:paraId="58F9A1FB" w14:textId="77777777" w:rsidTr="002C0B2D">
        <w:trPr>
          <w:trHeight w:val="454"/>
        </w:trPr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228E1023" w14:textId="3B7D56AB" w:rsidR="004F3476" w:rsidRDefault="004F3476" w:rsidP="000B25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nabis</w:t>
            </w:r>
            <w:r w:rsidRPr="00724777">
              <w:rPr>
                <w:rFonts w:ascii="Times New Roman" w:eastAsia="Times New Roman" w:hAnsi="Times New Roman" w:cs="Times New Roman"/>
              </w:rPr>
              <w:t xml:space="preserve"> poisoning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3F0DD85F" w14:textId="69AFFD44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  <w:color w:val="000000" w:themeColor="text1"/>
              </w:rPr>
              <w:t>T40.7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1327D32" w14:textId="09919538" w:rsidR="004F3476" w:rsidRDefault="004F3476" w:rsidP="004F3476">
            <w:pPr>
              <w:jc w:val="center"/>
              <w:rPr>
                <w:rFonts w:ascii="Times New Roman" w:hAnsi="Times New Roman" w:cs="Times New Roman"/>
              </w:rPr>
            </w:pPr>
            <w:r w:rsidRPr="00724777">
              <w:rPr>
                <w:rFonts w:ascii="Times New Roman" w:eastAsia="Times New Roman" w:hAnsi="Times New Roman" w:cs="Times New Roman"/>
              </w:rPr>
              <w:t>T40.7</w:t>
            </w:r>
          </w:p>
        </w:tc>
      </w:tr>
    </w:tbl>
    <w:p w14:paraId="212BD23C" w14:textId="7E81B7F7" w:rsidR="00004A16" w:rsidRPr="00C75D84" w:rsidRDefault="00004A16" w:rsidP="00DE07E3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Note.</w:t>
      </w:r>
      <w:r w:rsidR="00C75D84">
        <w:rPr>
          <w:rFonts w:ascii="Times New Roman" w:hAnsi="Times New Roman" w:cs="Times New Roman"/>
        </w:rPr>
        <w:t xml:space="preserve"> OMHRS = </w:t>
      </w:r>
      <w:r w:rsidR="002D0DE2">
        <w:rPr>
          <w:rFonts w:ascii="Times New Roman" w:hAnsi="Times New Roman" w:cs="Times New Roman"/>
        </w:rPr>
        <w:t>Ontario mental health reporting system. DAD = Discharge abstract database.</w:t>
      </w:r>
    </w:p>
    <w:p w14:paraId="680A2F6F" w14:textId="6A0371A6" w:rsidR="00170085" w:rsidRPr="00C75D84" w:rsidRDefault="00170085" w:rsidP="00DE07E3">
      <w:pPr>
        <w:spacing w:before="240"/>
        <w:rPr>
          <w:rFonts w:ascii="Times New Roman" w:hAnsi="Times New Roman" w:cs="Times New Roman"/>
          <w:u w:val="single"/>
        </w:rPr>
      </w:pPr>
      <w:r w:rsidRPr="00C75D84">
        <w:rPr>
          <w:rFonts w:ascii="Times New Roman" w:hAnsi="Times New Roman" w:cs="Times New Roman"/>
          <w:u w:val="single"/>
        </w:rPr>
        <w:t>Other Visit Codes</w:t>
      </w:r>
      <w:r w:rsidR="002B6B13" w:rsidRPr="00C75D84">
        <w:rPr>
          <w:rFonts w:ascii="Times New Roman" w:hAnsi="Times New Roman" w:cs="Times New Roman"/>
          <w:u w:val="single"/>
        </w:rPr>
        <w:t>:</w:t>
      </w:r>
    </w:p>
    <w:p w14:paraId="338F0E50" w14:textId="137EBD76" w:rsidR="00636CCC" w:rsidRPr="002B6B13" w:rsidRDefault="00617A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 visit codes were included for all other events including </w:t>
      </w:r>
      <w:r w:rsidR="0055054E">
        <w:rPr>
          <w:rFonts w:ascii="Times New Roman" w:hAnsi="Times New Roman" w:cs="Times New Roman"/>
        </w:rPr>
        <w:t>ED visits</w:t>
      </w:r>
      <w:r w:rsidR="00A84EF5">
        <w:rPr>
          <w:rFonts w:ascii="Times New Roman" w:hAnsi="Times New Roman" w:cs="Times New Roman"/>
        </w:rPr>
        <w:t>,</w:t>
      </w:r>
      <w:r w:rsidR="0055054E">
        <w:rPr>
          <w:rFonts w:ascii="Times New Roman" w:hAnsi="Times New Roman" w:cs="Times New Roman"/>
        </w:rPr>
        <w:t xml:space="preserve"> hospitalizations and mental health hospitalizations, excluding any visit with hallucinogens involved.</w:t>
      </w:r>
      <w:r w:rsidR="00004554">
        <w:rPr>
          <w:rFonts w:ascii="Times New Roman" w:hAnsi="Times New Roman" w:cs="Times New Roman"/>
        </w:rPr>
        <w:t xml:space="preserve"> We then matched </w:t>
      </w:r>
      <w:r w:rsidR="00B43E4B">
        <w:rPr>
          <w:rFonts w:ascii="Times New Roman" w:hAnsi="Times New Roman" w:cs="Times New Roman"/>
        </w:rPr>
        <w:t>all-cause acute care visits at a</w:t>
      </w:r>
      <w:r w:rsidR="00004554">
        <w:rPr>
          <w:rFonts w:ascii="Times New Roman" w:hAnsi="Times New Roman" w:cs="Times New Roman"/>
        </w:rPr>
        <w:t xml:space="preserve"> 10:1 ratio</w:t>
      </w:r>
      <w:r w:rsidR="00B43E4B">
        <w:rPr>
          <w:rFonts w:ascii="Times New Roman" w:hAnsi="Times New Roman" w:cs="Times New Roman"/>
        </w:rPr>
        <w:t xml:space="preserve"> to hallucinogen related visits</w:t>
      </w:r>
      <w:r w:rsidR="009B407B">
        <w:rPr>
          <w:rFonts w:ascii="Times New Roman" w:hAnsi="Times New Roman" w:cs="Times New Roman"/>
        </w:rPr>
        <w:t>.</w:t>
      </w:r>
    </w:p>
    <w:p w14:paraId="74D86EA2" w14:textId="77777777" w:rsidR="002F1A3D" w:rsidRDefault="002F1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C8AB47" w14:textId="33FB85B8" w:rsidR="00532B51" w:rsidRPr="000213F5" w:rsidRDefault="00783884" w:rsidP="00AD6866">
      <w:pPr>
        <w:pStyle w:val="Heading1"/>
      </w:pPr>
      <w:bookmarkStart w:id="2" w:name="_Toc212801129"/>
      <w:r>
        <w:lastRenderedPageBreak/>
        <w:t>Methods</w:t>
      </w:r>
      <w:r w:rsidR="001C6E1B">
        <w:t xml:space="preserve"> C</w:t>
      </w:r>
      <w:r w:rsidR="00DE2776">
        <w:t xml:space="preserve">. </w:t>
      </w:r>
      <w:r w:rsidR="007F6E2B">
        <w:rPr>
          <w:b w:val="0"/>
          <w:bCs w:val="0"/>
        </w:rPr>
        <w:t>Covariate definition codes</w:t>
      </w:r>
      <w:bookmarkEnd w:id="2"/>
      <w:r w:rsidR="007F6E2B">
        <w:t xml:space="preserve"> </w:t>
      </w:r>
    </w:p>
    <w:p w14:paraId="4A03F6E9" w14:textId="77777777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30BB5591">
        <w:rPr>
          <w:rFonts w:ascii="Times New Roman" w:hAnsi="Times New Roman" w:cs="Times New Roman"/>
        </w:rPr>
        <w:t xml:space="preserve">Recent immigration status was determined using the Immigration Refugees and Citizenship Canada’s Permanent Resident Database, which identifies all individuals who arrived in Ontario between 1985 and 2020. </w:t>
      </w:r>
    </w:p>
    <w:p w14:paraId="1524293B" w14:textId="5067028F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30BB5591">
        <w:rPr>
          <w:rFonts w:ascii="Times New Roman" w:hAnsi="Times New Roman" w:cs="Times New Roman"/>
        </w:rPr>
        <w:t>Documented homelessness was determined using a validated algorithm where homelessness is identified and documented during hospital encounters.</w:t>
      </w:r>
      <w:sdt>
        <w:sdtPr>
          <w:rPr>
            <w:rFonts w:ascii="Times New Roman" w:hAnsi="Times New Roman" w:cs="Times New Roman"/>
            <w:color w:val="000000" w:themeColor="text1"/>
            <w:vertAlign w:val="superscript"/>
          </w:rPr>
          <w:tag w:val="MENDELEY_CITATION_v3_eyJjaXRhdGlvbklEIjoiTUVOREVMRVlfQ0lUQVRJT05fMGE5Mjg3MjctYWFlOC00ZmE2LWEzYjctM2MyZDhiZDQyZTg1IiwicHJvcGVydGllcyI6eyJub3RlSW5kZXgiOjB9LCJpc0VkaXRlZCI6ZmFsc2UsIm1hbnVhbE92ZXJyaWRlIjp7ImlzTWFudWFsbHlPdmVycmlkZGVuIjpmYWxzZSwiY2l0ZXByb2NUZXh0IjoiPHN1cD4xPC9zdXA+IiwibWFudWFsT3ZlcnJpZGVUZXh0IjoiIn0sImNpdGF0aW9uSXRlbXMiOlt7ImlkIjoiYTE0MzZiMmYtMGUxYS0zNTE2LWJmNWQtNjczY2YzN2JlNzg5IiwiaXRlbURhdGEiOnsidHlwZSI6ImFydGljbGUtam91cm5hbCIsImlkIjoiYTE0MzZiMmYtMGUxYS0zNTE2LWJmNWQtNjczY2YzN2JlNzg5IiwidGl0bGUiOiJJZGVudGlmaWNhdGlvbiBvZiBob21lbGVzc25lc3MgdXNpbmcgaGVhbHRoIGFkbWluaXN0cmF0aXZlIGRhdGEgaW4gT250YXJpbywgQ2FuYWRhIGZvbGxvd2luZyBhIG5hdGlvbmFsIGNvZGluZyBtYW5kYXRlOiBhIHZhbGlkYXRpb24gc3R1ZHkiLCJhdXRob3IiOlt7ImZhbWlseSI6IlJpY2hhcmQiLCJnaXZlbiI6Ikx1Y2llIiwicGFyc2UtbmFtZXMiOmZhbHNlLCJkcm9wcGluZy1wYXJ0aWNsZSI6IiIsIm5vbi1kcm9wcGluZy1wYXJ0aWNsZSI6IiJ9LHsiZmFtaWx5IjoiQ2FydGVyIiwiZ2l2ZW4iOiJCcm9va2UiLCJwYXJzZS1uYW1lcyI6ZmFsc2UsImRyb3BwaW5nLXBhcnRpY2xlIjoiIiwibm9uLWRyb3BwaW5nLXBhcnRpY2xlIjoiIn0seyJmYW1pbHkiOiJOaXNlbmJhdW0iLCJnaXZlbiI6IlJvc2FuZSIsInBhcnNlLW5hbWVzIjpmYWxzZSwiZHJvcHBpbmctcGFydGljbGUiOiIiLCJub24tZHJvcHBpbmctcGFydGljbGUiOiIifSx7ImZhbWlseSI6IkxpdSIsImdpdmVuIjoiTWljaGFlbCIsInBhcnNlLW5hbWVzIjpmYWxzZSwiZHJvcHBpbmctcGFydGljbGUiOiIiLCJub24tZHJvcHBpbmctcGFydGljbGUiOiIifSx7ImZhbWlseSI6Ikh3YW5nIiwiZ2l2ZW4iOiJTdGVwaGVuIFcuIiwicGFyc2UtbmFtZXMiOmZhbHNlLCJkcm9wcGluZy1wYXJ0aWNsZSI6IiIsIm5vbi1kcm9wcGluZy1wYXJ0aWNsZSI6IiJ9XSwiY29udGFpbmVyLXRpdGxlIjoiSm91cm5hbCBvZiBDbGluaWNhbCBFcGlkZW1pb2xvZ3kiLCJjb250YWluZXItdGl0bGUtc2hvcnQiOiJKIENsaW4gRXBpZGVtaW9sIiwiYWNjZXNzZWQiOnsiZGF0ZS1wYXJ0cyI6W1syMDI0LDEwLDIyXV19LCJET0kiOiIxMC4xMDE2L2ouamNsaW5lcGkuMjAyNC4xMTE0MzAiLCJJU1NOIjoiMTg3ODU5MjEiLCJQTUlEIjoiMzg4ODA0MzkiLCJVUkwiOiJodHRwOi8vd3d3LmpjbGluZXBpLmNvbS9hcnRpY2xlL1MwODk1NDM1NjI0MDAxODU5L2Z1bGx0ZXh0IiwiaXNzdWVkIjp7ImRhdGUtcGFydHMiOltbMjAyNCw4LDFdXX0sInBhZ2UiOiIxMTE0MzAiLCJhYnN0cmFjdCI6Ik9iamVjdGl2ZXM6IENvbmR1Y3RpbmcgbG9uZ2l0dWRpbmFsIGhlYWx0aCByZXNlYXJjaCBhYm91dCBwZW9wbGUgZXhwZXJpZW5jaW5nIGhvbWVsZXNzbmVzcyBwb3NlcyB1bmlxdWUgY2hhbGxlbmdlcy4gSWRlbnRpZmljYXRpb24gdGhyb3VnaCBhZG1pbmlzdHJhdGl2ZSBkYXRhIHBlcm1pdHMgbGFyZ2UsIGNvc3QtZWZmZWN0aXZlIHN0dWRpZXM7IGhvd2V2ZXIsIGNhc2UgdmFsaWRpdHkgaW4gT250YXJpbyBpcyB1bmtub3duIGFmdGVyIGEgMjAxOCBDYW5hZGEtd2lkZSBwb2xpY3kgY2hhbmdlIG1hbmRhdGluZyBob21lbGVzc25lc3MgY29kaW5nIGluIGhvc3BpdGFsIGRhdGFiYXNlcy4gV2UgdmFsaWRhdGVkIGNhc2UgZGVmaW5pdGlvbnMgZm9yIGlkZW50aWZ5aW5nIGhvbWVsZXNzbmVzcyB1c2luZyBPbnRhcmlvIGhlYWx0aCBhZG1pbmlzdHJhdGl2ZSBkYXRhYmFzZXMgYWZ0ZXIgaW50cm9kdWN0aW9uIG9mIHRoaXMgY29kaW5nIG1hbmRhdGUuIFN0dWR5IERlc2lnbiBhbmQgU2V0dGluZzogV2UgYXNzZXNzZWQgNDIgY2FzZSBkZWZpbml0aW9ucyBpbiBhIHJlcHJlc2VudGF0aXZlIHNhbXBsZSBvZiBwZW9wbGUgZXhwZXJpZW5jaW5nIGhvbWVsZXNzbmVzcyBpbiBUb3JvbnRvIChuID0gNjQwKSBmcm9tIHdob20gbG9uZ2l0dWRpbmFsIGhvdXNpbmcgaGlzdG9yeSAocmFuZ2luZyBmcm9tIDIwMTggdG8gMjAyMikgd2FzIG9idGFpbmVkLCBhbmQgYSByYW5kb21seSBzZWxlY3RlZCBzYW1wbGUgb2YgcHJlc3VtYWJseSBob3VzZWQgcGVvcGxlIChuID0gMTI4LDAwMCkgaW4gVG9yb250by4gV2UgZXZhbHVhdGVkIHNlbnNpdGl2aXR5LCBzcGVjaWZpY2l0eSwgcG9zaXRpdmUgYW5kIG5lZ2F0aXZlIHByZWRpY3RpdmUgdmFsdWVzLCBhbmQgcG9zaXRpdmUgbGlrZWxpaG9vZCByYXRpb3MgdG8gc2VsZWN0IGFuIG9wdGltYWwgZGVmaW5pdGlvbiwgYW5kIGNvbXBhcmVkIHRoZSByZXN1bHRpbmcgdHJ1ZSBwb3NpdGl2ZXMgYWdhaW5zdCBmYWxzZSBwb3NpdGl2ZXMgYW5kIGZhbHNlIG5lZ2F0aXZlcyB0byBpZGVudGlmeSBwb3RlbnRpYWwgY2F1c2VzIG9mIG1pc2NsYXNzaWZpY2F0aW9uLiBSZXN1bHRzOiBUaGUgb3B0aW1hbCBjYXNlIGRlZmluaXRpb24gaW5jbHVkZWQgYW55IGhvbWVsZXNzbmVzcyBpbmRpY2F0b3IgZHVyaW5nIGEgaG9zcGl0YWwtYmFzZWQgZW5jb3VudGVyIHdpdGhpbiAxODAgZGF5cyBvZiBhIHBlcmlvZCBvZiBob21lbGVzc25lc3MgKHNlbnNpdGl2aXR5ID0gNTIuOSU7IHNwZWNpZmljaXR5ID0gOTkuNSUpLiBGb3IgcGVyaW9kcyBvZiBob21lbGVzc25lc3Mgd2l0aCDiiaUxIGhvc3BpdGFsLWJhc2VkIGhlYWx0aGNhcmUgZW5jb3VudGVyLCB0aGUgb3B0aW1hbCBjYXNlIGRlZmluaXRpb24gaGFkIGdyZWF0bHkgaW1wcm92ZWQgc2Vuc2l0aXZpdHkgKDc1LjElKSB3aGlsZSByZXRhaW5pbmcgZXhjZWxsZW50IHNwZWNpZmljaXR5ICg5OC41JSkuIFJldmlldyBvZiBmYWxzZSBwb3NpdGl2ZXMgc3VnZ2VzdGVkIHRoYXQgaG9tZWxlc3Mgc3RhdHVzIGlzIHNvbWV0aW1lcyBlcnJvbmVvdXNseSBjYXJyaWVkIGZvcndhcmQgaW4gaGVhbHRoY2FyZSBkYXRhYmFzZXMgYWZ0ZXIgYW4gaW5kaXZpZHVhbCB0cmFuc2l0aW9uZWQgb3V0IG9mIGhvbWVsZXNzbmVzcy4gQ29uY2x1c2lvbjogQ2FzZSBkZWZpbml0aW9ucyB0byBpZGVudGlmeSBob21lbGVzc25lc3MgdXNpbmcgT250YXJpbyBoZWFsdGggYWRtaW5pc3RyYXRpdmUgZGF0YSBleGhpYml0IG1vZGVyYXRlIHRvIGdvb2Qgc2Vuc2l0aXZpdHkgYW5kIGV4Y2VsbGVudCBzcGVjaWZpY2l0eS4gU2Vuc2l0aXZpdHkgaGFzIG1vcmUgdGhhbiBkb3VibGVkIHNpbmNlIHRoZSBpbXBsZW1lbnRhdGlvbiBvZiBhIG5hdGlvbmFsIGNvZGluZyBtYW5kYXRlLiBNYW5kYXRvcnkgY29sbGVjdGlvbiBhbmQgcmVwb3J0aW5nIG9mIGhvbWVsZXNzbmVzcyBpbmZvcm1hdGlvbiB3aXRoaW4gYWRtaW5pc3RyYXRpdmUgZGF0YSBwcmVzZW50IGludmFsdWFibGUgb3Bwb3J0dW5pdGllcyBmb3IgYWR2YW5jaW5nIHJlc2VhcmNoIG9uIHRoZSBoZWFsdGggYW5kIGhlYWx0aGNhcmUgbmVlZHMgb2YgcGVvcGxlIGV4cGVyaWVuY2luZyBob21lbGVzc25lc3MuIiwicHVibGlzaGVyIjoiRWxzZXZpZXIgSW5jLiIsInZvbHVtZSI6IjE3MiJ9LCJpc1RlbXBvcmFyeSI6ZmFsc2V9XX0="/>
          <w:id w:val="714462479"/>
          <w:placeholder>
            <w:docPart w:val="DEADB88508ED074A9AEE0AE6114860BD"/>
          </w:placeholder>
        </w:sdtPr>
        <w:sdtEndPr/>
        <w:sdtContent>
          <w:r w:rsidR="00570707" w:rsidRPr="30BB5591">
            <w:rPr>
              <w:rFonts w:ascii="Times New Roman" w:hAnsi="Times New Roman" w:cs="Times New Roman"/>
              <w:color w:val="000000" w:themeColor="text1"/>
              <w:vertAlign w:val="superscript"/>
            </w:rPr>
            <w:t>1</w:t>
          </w:r>
        </w:sdtContent>
      </w:sdt>
      <w:r w:rsidRPr="30BB5591">
        <w:rPr>
          <w:rFonts w:ascii="Times New Roman" w:hAnsi="Times New Roman" w:cs="Times New Roman"/>
        </w:rPr>
        <w:t xml:space="preserve"> </w:t>
      </w:r>
    </w:p>
    <w:p w14:paraId="274E7515" w14:textId="70BD7F96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213F5">
        <w:rPr>
          <w:rFonts w:ascii="Times New Roman" w:hAnsi="Times New Roman" w:cs="Times New Roman"/>
        </w:rPr>
        <w:t xml:space="preserve">Urban or rural residence and </w:t>
      </w:r>
      <w:proofErr w:type="spellStart"/>
      <w:r w:rsidRPr="000213F5">
        <w:rPr>
          <w:rFonts w:ascii="Times New Roman" w:hAnsi="Times New Roman" w:cs="Times New Roman"/>
        </w:rPr>
        <w:t>neighbourhood</w:t>
      </w:r>
      <w:proofErr w:type="spellEnd"/>
      <w:r w:rsidRPr="000213F5">
        <w:rPr>
          <w:rFonts w:ascii="Times New Roman" w:hAnsi="Times New Roman" w:cs="Times New Roman"/>
        </w:rPr>
        <w:t>-level income quintiles were defined using Statistics Canada census data.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ZGZjMjg0YmEtODAzOS00MjllLWFlNTYtMTg1YzJmZmE2NTc4IiwicHJvcGVydGllcyI6eyJub3RlSW5kZXgiOjB9LCJpc0VkaXRlZCI6ZmFsc2UsIm1hbnVhbE92ZXJyaWRlIjp7ImlzTWFudWFsbHlPdmVycmlkZGVuIjpmYWxzZSwiY2l0ZXByb2NUZXh0IjoiPHN1cD4yPC9zdXA+IiwibWFudWFsT3ZlcnJpZGVUZXh0IjoiIn0sImNpdGF0aW9uSXRlbXMiOlt7ImlkIjoiMTdiZjI0ODMtOGE3NC0zZjA4LWJjNWYtNTAxMDQ5YTFkODMzIiwiaXRlbURhdGEiOnsidHlwZSI6InJlcG9ydCIsImlkIjoiMTdiZjI0ODMtOGE3NC0zZjA4LWJjNWYtNTAxMDQ5YTFkODMzIiwidGl0bGUiOiJQb3B1bGF0aW9uIENlbnRyZSBhbmQgUnVyYWwgQXJlYSBDbGFzc2lmaWNhdGlvbiIsImF1dGhvciI6W3siZmFtaWx5IjoiU3RhdGlzdGljcyBDYW5hZGEiLCJnaXZlbiI6IiIsInBhcnNlLW5hbWVzIjpmYWxzZSwiZHJvcHBpbmctcGFydGljbGUiOiIiLCJub24tZHJvcHBpbmctcGFydGljbGUiOiIifV0sImlzc3VlZCI6eyJkYXRlLXBhcnRzIjpbWzIwMTZdXX0sImNvbnRhaW5lci10aXRsZS1zaG9ydCI6IiJ9LCJpc1RlbXBvcmFyeSI6ZmFsc2V9XX0="/>
          <w:id w:val="-2132775727"/>
          <w:placeholder>
            <w:docPart w:val="8791FDBE226EB84A940F9EEA77080076"/>
          </w:placeholder>
        </w:sdtPr>
        <w:sdtEndPr/>
        <w:sdtContent>
          <w:r w:rsidR="00570707" w:rsidRPr="00570707">
            <w:rPr>
              <w:rFonts w:ascii="Times New Roman" w:hAnsi="Times New Roman" w:cs="Times New Roman"/>
              <w:color w:val="000000"/>
              <w:vertAlign w:val="superscript"/>
            </w:rPr>
            <w:t>2</w:t>
          </w:r>
        </w:sdtContent>
      </w:sdt>
    </w:p>
    <w:p w14:paraId="07EE6666" w14:textId="017A6B18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30BB5591">
        <w:rPr>
          <w:rFonts w:ascii="Times New Roman" w:hAnsi="Times New Roman" w:cs="Times New Roman"/>
        </w:rPr>
        <w:t xml:space="preserve">Mental health </w:t>
      </w:r>
      <w:r w:rsidR="00245B53">
        <w:rPr>
          <w:rFonts w:ascii="Times New Roman" w:hAnsi="Times New Roman" w:cs="Times New Roman"/>
        </w:rPr>
        <w:t>emergency department (ED)</w:t>
      </w:r>
      <w:r w:rsidRPr="30BB5591">
        <w:rPr>
          <w:rFonts w:ascii="Times New Roman" w:hAnsi="Times New Roman" w:cs="Times New Roman"/>
        </w:rPr>
        <w:t xml:space="preserve"> visit or hospitalization in past </w:t>
      </w:r>
      <w:r w:rsidR="450068E5" w:rsidRPr="30BB5591">
        <w:rPr>
          <w:rFonts w:ascii="Times New Roman" w:hAnsi="Times New Roman" w:cs="Times New Roman"/>
        </w:rPr>
        <w:t>five</w:t>
      </w:r>
      <w:r w:rsidRPr="30BB5591">
        <w:rPr>
          <w:rFonts w:ascii="Times New Roman" w:hAnsi="Times New Roman" w:cs="Times New Roman"/>
        </w:rPr>
        <w:t xml:space="preserve"> years and subtypes were defined using codes from Mental Health Codes from: Mental Health and Addictions Scorecard and Evaluation Framework indicator.</w:t>
      </w:r>
      <w:sdt>
        <w:sdtPr>
          <w:rPr>
            <w:rFonts w:ascii="Times New Roman" w:hAnsi="Times New Roman" w:cs="Times New Roman"/>
            <w:color w:val="000000" w:themeColor="text1"/>
            <w:vertAlign w:val="superscript"/>
          </w:rPr>
          <w:tag w:val="MENDELEY_CITATION_v3_eyJjaXRhdGlvbklEIjoiTUVOREVMRVlfQ0lUQVRJT05fNTgxMDQ0Y2UtODVmOC00NTdhLTgxZDAtN2Y3ZjZjZGRlMGFjIiwicHJvcGVydGllcyI6eyJub3RlSW5kZXgiOjB9LCJpc0VkaXRlZCI6ZmFsc2UsIm1hbnVhbE92ZXJyaWRlIjp7ImlzTWFudWFsbHlPdmVycmlkZGVuIjpmYWxzZSwiY2l0ZXByb2NUZXh0IjoiPHN1cD4zPC9zdXA+IiwibWFudWFsT3ZlcnJpZGVUZXh0IjoiIn0sImNpdGF0aW9uSXRlbXMiOlt7ImlkIjoiYzFjMzNkYWQtZWQzMy0zNzE2LTlmNDgtMjgwMmViNThiZjQ5IiwiaXRlbURhdGEiOnsidHlwZSI6IndlYnBhZ2UiLCJpZCI6ImMxYzMzZGFkLWVkMzMtMzcxNi05ZjQ4LTI4MDJlYjU4YmY0OSIsInRpdGxlIjoiTWVudGFsIEhlYWx0aCBhbmQgQWRkaWN0aW9ucyBTeXN0ZW0gUGVyZm9ybWFuY2UgaW4gT250YXJpbzogQSBCYXNlbGluZSBTY29yZWNhcmQiLCJhdXRob3IiOlt7ImZhbWlseSI6IklDRVMiLCJnaXZlbiI6IiIsInBhcnNlLW5hbWVzIjpmYWxzZSwiZHJvcHBpbmctcGFydGljbGUiOiIiLCJub24tZHJvcHBpbmctcGFydGljbGUiOiIifV0sImFjY2Vzc2VkIjp7ImRhdGUtcGFydHMiOltbMjAyNCw2LDJdXX0sIlVSTCI6Imh0dHBzOi8vd3d3LmljZXMub24uY2EvcHVibGljYXRpb25zL3Jlc2VhcmNoLXJlcG9ydHMvbWVudGFsLWhlYWx0aC1hbmQtYWRkaWN0aW9ucy1zeXN0ZW0tcGVyZm9ybWFuY2UtaW4tb250YXJpby1hLWJhc2VsaW5lLXNjb3JlY2FyZC8iLCJjb250YWluZXItdGl0bGUtc2hvcnQiOiIifSwiaXNUZW1wb3JhcnkiOmZhbHNlfV19"/>
          <w:id w:val="-241802484"/>
        </w:sdtPr>
        <w:sdtEndPr/>
        <w:sdtContent>
          <w:r w:rsidR="00570707" w:rsidRPr="30BB5591">
            <w:rPr>
              <w:rFonts w:ascii="Times New Roman" w:hAnsi="Times New Roman" w:cs="Times New Roman"/>
              <w:color w:val="000000" w:themeColor="text1"/>
              <w:vertAlign w:val="superscript"/>
            </w:rPr>
            <w:t>3</w:t>
          </w:r>
        </w:sdtContent>
      </w:sdt>
    </w:p>
    <w:p w14:paraId="5FDAFA45" w14:textId="12A3177A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30BB5591">
        <w:rPr>
          <w:rFonts w:ascii="Times New Roman" w:hAnsi="Times New Roman" w:cs="Times New Roman"/>
        </w:rPr>
        <w:t xml:space="preserve">Substance use disorder ED visit or hospitalization in past </w:t>
      </w:r>
      <w:r w:rsidR="04EFC1C8" w:rsidRPr="30BB5591">
        <w:rPr>
          <w:rFonts w:ascii="Times New Roman" w:hAnsi="Times New Roman" w:cs="Times New Roman"/>
        </w:rPr>
        <w:t>five</w:t>
      </w:r>
      <w:r w:rsidRPr="30BB5591">
        <w:rPr>
          <w:rFonts w:ascii="Times New Roman" w:hAnsi="Times New Roman" w:cs="Times New Roman"/>
        </w:rPr>
        <w:t xml:space="preserve"> years and subtypes were defined using codes from Mental Health Codes from: Mental Health and Addictions Scorecard and Evaluation Framework indicator.</w:t>
      </w:r>
      <w:sdt>
        <w:sdtPr>
          <w:rPr>
            <w:rFonts w:ascii="Times New Roman" w:hAnsi="Times New Roman" w:cs="Times New Roman"/>
            <w:color w:val="000000" w:themeColor="text1"/>
            <w:vertAlign w:val="superscript"/>
          </w:rPr>
          <w:tag w:val="MENDELEY_CITATION_v3_eyJjaXRhdGlvbklEIjoiTUVOREVMRVlfQ0lUQVRJT05fYzU4M2JlMjctZmUwOC00ZTkzLWEwOTAtMGViNzE4NjM3NzdiIiwicHJvcGVydGllcyI6eyJub3RlSW5kZXgiOjB9LCJpc0VkaXRlZCI6ZmFsc2UsIm1hbnVhbE92ZXJyaWRlIjp7ImlzTWFudWFsbHlPdmVycmlkZGVuIjpmYWxzZSwiY2l0ZXByb2NUZXh0IjoiPHN1cD4zPC9zdXA+IiwibWFudWFsT3ZlcnJpZGVUZXh0IjoiIn0sImNpdGF0aW9uSXRlbXMiOlt7ImlkIjoiYzFjMzNkYWQtZWQzMy0zNzE2LTlmNDgtMjgwMmViNThiZjQ5IiwiaXRlbURhdGEiOnsidHlwZSI6IndlYnBhZ2UiLCJpZCI6ImMxYzMzZGFkLWVkMzMtMzcxNi05ZjQ4LTI4MDJlYjU4YmY0OSIsInRpdGxlIjoiTWVudGFsIEhlYWx0aCBhbmQgQWRkaWN0aW9ucyBTeXN0ZW0gUGVyZm9ybWFuY2UgaW4gT250YXJpbzogQSBCYXNlbGluZSBTY29yZWNhcmQiLCJhdXRob3IiOlt7ImZhbWlseSI6IklDRVMiLCJnaXZlbiI6IiIsInBhcnNlLW5hbWVzIjpmYWxzZSwiZHJvcHBpbmctcGFydGljbGUiOiIiLCJub24tZHJvcHBpbmctcGFydGljbGUiOiIifV0sImFjY2Vzc2VkIjp7ImRhdGUtcGFydHMiOltbMjAyNCw2LDJdXX0sIlVSTCI6Imh0dHBzOi8vd3d3LmljZXMub24uY2EvcHVibGljYXRpb25zL3Jlc2VhcmNoLXJlcG9ydHMvbWVudGFsLWhlYWx0aC1hbmQtYWRkaWN0aW9ucy1zeXN0ZW0tcGVyZm9ybWFuY2UtaW4tb250YXJpby1hLWJhc2VsaW5lLXNjb3JlY2FyZC8iLCJjb250YWluZXItdGl0bGUtc2hvcnQiOiIifSwiaXNUZW1wb3JhcnkiOmZhbHNlfV19"/>
          <w:id w:val="-479692802"/>
        </w:sdtPr>
        <w:sdtEndPr/>
        <w:sdtContent>
          <w:r w:rsidR="00570707" w:rsidRPr="30BB5591">
            <w:rPr>
              <w:rFonts w:ascii="Times New Roman" w:hAnsi="Times New Roman" w:cs="Times New Roman"/>
              <w:color w:val="000000" w:themeColor="text1"/>
              <w:vertAlign w:val="superscript"/>
            </w:rPr>
            <w:t>3</w:t>
          </w:r>
        </w:sdtContent>
      </w:sdt>
    </w:p>
    <w:p w14:paraId="6EC01124" w14:textId="110FE095" w:rsidR="000213F5" w:rsidRPr="000213F5" w:rsidRDefault="000213F5" w:rsidP="000213F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0213F5">
        <w:rPr>
          <w:rFonts w:ascii="Times New Roman" w:hAnsi="Times New Roman" w:cs="Times New Roman"/>
        </w:rPr>
        <w:t xml:space="preserve">Outpatient substance </w:t>
      </w:r>
      <w:proofErr w:type="gramStart"/>
      <w:r w:rsidRPr="000213F5">
        <w:rPr>
          <w:rFonts w:ascii="Times New Roman" w:hAnsi="Times New Roman" w:cs="Times New Roman"/>
        </w:rPr>
        <w:t>use</w:t>
      </w:r>
      <w:proofErr w:type="gramEnd"/>
      <w:r w:rsidRPr="000213F5">
        <w:rPr>
          <w:rFonts w:ascii="Times New Roman" w:hAnsi="Times New Roman" w:cs="Times New Roman"/>
        </w:rPr>
        <w:t xml:space="preserve"> or mental health visits were defined using diagnostic and billing codes from Mental Health and Addictions Scorecard and Evaluation Framework indicator.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Y2NhYThiNDMtYzc0Yy00M2I4LWIxYjMtNTQzNGI4NjlhNWRkIiwicHJvcGVydGllcyI6eyJub3RlSW5kZXgiOjB9LCJpc0VkaXRlZCI6ZmFsc2UsIm1hbnVhbE92ZXJyaWRlIjp7ImlzTWFudWFsbHlPdmVycmlkZGVuIjpmYWxzZSwiY2l0ZXByb2NUZXh0IjoiPHN1cD4zPC9zdXA+IiwibWFudWFsT3ZlcnJpZGVUZXh0IjoiIn0sImNpdGF0aW9uSXRlbXMiOlt7ImlkIjoiYzFjMzNkYWQtZWQzMy0zNzE2LTlmNDgtMjgwMmViNThiZjQ5IiwiaXRlbURhdGEiOnsidHlwZSI6IndlYnBhZ2UiLCJpZCI6ImMxYzMzZGFkLWVkMzMtMzcxNi05ZjQ4LTI4MDJlYjU4YmY0OSIsInRpdGxlIjoiTWVudGFsIEhlYWx0aCBhbmQgQWRkaWN0aW9ucyBTeXN0ZW0gUGVyZm9ybWFuY2UgaW4gT250YXJpbzogQSBCYXNlbGluZSBTY29yZWNhcmQiLCJhdXRob3IiOlt7ImZhbWlseSI6IklDRVMiLCJnaXZlbiI6IiIsInBhcnNlLW5hbWVzIjpmYWxzZSwiZHJvcHBpbmctcGFydGljbGUiOiIiLCJub24tZHJvcHBpbmctcGFydGljbGUiOiIifV0sImFjY2Vzc2VkIjp7ImRhdGUtcGFydHMiOltbMjAyNCw2LDJdXX0sIlVSTCI6Imh0dHBzOi8vd3d3LmljZXMub24uY2EvcHVibGljYXRpb25zL3Jlc2VhcmNoLXJlcG9ydHMvbWVudGFsLWhlYWx0aC1hbmQtYWRkaWN0aW9ucy1zeXN0ZW0tcGVyZm9ybWFuY2UtaW4tb250YXJpby1hLWJhc2VsaW5lLXNjb3JlY2FyZC8iLCJjb250YWluZXItdGl0bGUtc2hvcnQiOiIifSwiaXNUZW1wb3JhcnkiOmZhbHNlfV19"/>
          <w:id w:val="197589272"/>
        </w:sdtPr>
        <w:sdtEndPr/>
        <w:sdtContent>
          <w:r w:rsidR="00570707" w:rsidRPr="00570707">
            <w:rPr>
              <w:rFonts w:ascii="Times New Roman" w:hAnsi="Times New Roman" w:cs="Times New Roman"/>
              <w:color w:val="000000"/>
              <w:vertAlign w:val="superscript"/>
            </w:rPr>
            <w:t>3</w:t>
          </w:r>
        </w:sdtContent>
      </w:sdt>
    </w:p>
    <w:p w14:paraId="446068D2" w14:textId="5926F2BB" w:rsidR="007F6E2B" w:rsidRDefault="007F6E2B" w:rsidP="00184EBA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FADF290" w14:textId="77777777" w:rsidR="00852A78" w:rsidRPr="00360DDE" w:rsidRDefault="00852A78" w:rsidP="00360DDE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sdt>
      <w:sdtPr>
        <w:rPr>
          <w:rFonts w:ascii="Times New Roman" w:hAnsi="Times New Roman" w:cs="Times New Roman"/>
          <w:color w:val="000000"/>
        </w:rPr>
        <w:tag w:val="MENDELEY_BIBLIOGRAPHY"/>
        <w:id w:val="-1220587541"/>
        <w:placeholder>
          <w:docPart w:val="DefaultPlaceholder_-1854013440"/>
        </w:placeholder>
      </w:sdtPr>
      <w:sdtEndPr>
        <w:rPr>
          <w:color w:val="000000" w:themeColor="text1"/>
        </w:rPr>
      </w:sdtEndPr>
      <w:sdtContent>
        <w:p w14:paraId="19B14FA3" w14:textId="77777777" w:rsidR="00570707" w:rsidRPr="00360DDE" w:rsidRDefault="00570707" w:rsidP="00360DDE">
          <w:pPr>
            <w:autoSpaceDE w:val="0"/>
            <w:autoSpaceDN w:val="0"/>
            <w:spacing w:after="0"/>
            <w:ind w:hanging="640"/>
            <w:divId w:val="1314873081"/>
            <w:rPr>
              <w:rFonts w:ascii="Times New Roman" w:eastAsia="Times New Roman" w:hAnsi="Times New Roman" w:cs="Times New Roman"/>
              <w:color w:val="000000"/>
            </w:rPr>
          </w:pPr>
          <w:r w:rsidRPr="00360DDE">
            <w:rPr>
              <w:rFonts w:ascii="Times New Roman" w:eastAsia="Times New Roman" w:hAnsi="Times New Roman" w:cs="Times New Roman"/>
              <w:color w:val="000000"/>
            </w:rPr>
            <w:t>1.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ab/>
            <w:t xml:space="preserve">Richard L, Carter B, Nisenbaum R, Liu M, Hwang SW. Identification of homelessness using health administrative data in Ontario, Canada following a national coding mandate: a validation study. </w:t>
          </w:r>
          <w:r w:rsidRPr="00360DDE">
            <w:rPr>
              <w:rFonts w:ascii="Times New Roman" w:eastAsia="Times New Roman" w:hAnsi="Times New Roman" w:cs="Times New Roman"/>
              <w:i/>
              <w:iCs/>
              <w:color w:val="000000"/>
            </w:rPr>
            <w:t>J Clin Epidemiol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 xml:space="preserve">. </w:t>
          </w:r>
          <w:proofErr w:type="gramStart"/>
          <w:r w:rsidRPr="00360DDE">
            <w:rPr>
              <w:rFonts w:ascii="Times New Roman" w:eastAsia="Times New Roman" w:hAnsi="Times New Roman" w:cs="Times New Roman"/>
              <w:color w:val="000000"/>
            </w:rPr>
            <w:t>2024;172:111430</w:t>
          </w:r>
          <w:proofErr w:type="gramEnd"/>
          <w:r w:rsidRPr="00360DDE">
            <w:rPr>
              <w:rFonts w:ascii="Times New Roman" w:eastAsia="Times New Roman" w:hAnsi="Times New Roman" w:cs="Times New Roman"/>
              <w:color w:val="000000"/>
            </w:rPr>
            <w:t xml:space="preserve">. </w:t>
          </w:r>
          <w:proofErr w:type="gramStart"/>
          <w:r w:rsidRPr="00360DDE">
            <w:rPr>
              <w:rFonts w:ascii="Times New Roman" w:eastAsia="Times New Roman" w:hAnsi="Times New Roman" w:cs="Times New Roman"/>
              <w:color w:val="000000"/>
            </w:rPr>
            <w:t>doi:10.1016/j.jclinepi</w:t>
          </w:r>
          <w:proofErr w:type="gramEnd"/>
          <w:r w:rsidRPr="00360DDE">
            <w:rPr>
              <w:rFonts w:ascii="Times New Roman" w:eastAsia="Times New Roman" w:hAnsi="Times New Roman" w:cs="Times New Roman"/>
              <w:color w:val="000000"/>
            </w:rPr>
            <w:t>.2024.111430</w:t>
          </w:r>
        </w:p>
        <w:p w14:paraId="4248CDD9" w14:textId="77777777" w:rsidR="00570707" w:rsidRPr="00360DDE" w:rsidRDefault="00570707" w:rsidP="00360DDE">
          <w:pPr>
            <w:autoSpaceDE w:val="0"/>
            <w:autoSpaceDN w:val="0"/>
            <w:spacing w:after="0"/>
            <w:ind w:hanging="640"/>
            <w:divId w:val="1735858232"/>
            <w:rPr>
              <w:rFonts w:ascii="Times New Roman" w:eastAsia="Times New Roman" w:hAnsi="Times New Roman" w:cs="Times New Roman"/>
              <w:color w:val="000000"/>
            </w:rPr>
          </w:pPr>
          <w:r w:rsidRPr="00360DDE">
            <w:rPr>
              <w:rFonts w:ascii="Times New Roman" w:eastAsia="Times New Roman" w:hAnsi="Times New Roman" w:cs="Times New Roman"/>
              <w:color w:val="000000"/>
            </w:rPr>
            <w:t>2.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ab/>
            <w:t xml:space="preserve">Statistics Canada. </w:t>
          </w:r>
          <w:r w:rsidRPr="00360DDE">
            <w:rPr>
              <w:rFonts w:ascii="Times New Roman" w:eastAsia="Times New Roman" w:hAnsi="Times New Roman" w:cs="Times New Roman"/>
              <w:i/>
              <w:iCs/>
              <w:color w:val="000000"/>
            </w:rPr>
            <w:t>Population Centre and Rural Area Classification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>.; 2016.</w:t>
          </w:r>
        </w:p>
        <w:p w14:paraId="7E0DC90E" w14:textId="77777777" w:rsidR="00570707" w:rsidRPr="00360DDE" w:rsidRDefault="00570707" w:rsidP="00360DDE">
          <w:pPr>
            <w:autoSpaceDE w:val="0"/>
            <w:autoSpaceDN w:val="0"/>
            <w:spacing w:after="0"/>
            <w:ind w:hanging="640"/>
            <w:divId w:val="246496842"/>
            <w:rPr>
              <w:rFonts w:ascii="Times New Roman" w:eastAsia="Times New Roman" w:hAnsi="Times New Roman" w:cs="Times New Roman"/>
              <w:color w:val="000000"/>
            </w:rPr>
          </w:pPr>
          <w:r w:rsidRPr="00360DDE">
            <w:rPr>
              <w:rFonts w:ascii="Times New Roman" w:eastAsia="Times New Roman" w:hAnsi="Times New Roman" w:cs="Times New Roman"/>
              <w:color w:val="000000"/>
            </w:rPr>
            <w:t>3.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ab/>
            <w:t>ICES. Mental Health and Addictions System Performance in Ontario: A Baseline Scorecard. Accessed June 2, 2024. https://www.ices.on.ca/publications/research-reports/mental-health-and-addictions-system-performance-in-ontario-a-baseline-scorecard/</w:t>
          </w:r>
        </w:p>
        <w:p w14:paraId="71E72C5F" w14:textId="77777777" w:rsidR="00570707" w:rsidRPr="00360DDE" w:rsidRDefault="00570707" w:rsidP="00360DDE">
          <w:pPr>
            <w:autoSpaceDE w:val="0"/>
            <w:autoSpaceDN w:val="0"/>
            <w:spacing w:after="0"/>
            <w:ind w:hanging="640"/>
            <w:divId w:val="2051302473"/>
            <w:rPr>
              <w:rFonts w:ascii="Times New Roman" w:eastAsia="Times New Roman" w:hAnsi="Times New Roman" w:cs="Times New Roman"/>
              <w:color w:val="000000"/>
            </w:rPr>
          </w:pPr>
          <w:r w:rsidRPr="00360DDE">
            <w:rPr>
              <w:rFonts w:ascii="Times New Roman" w:eastAsia="Times New Roman" w:hAnsi="Times New Roman" w:cs="Times New Roman"/>
              <w:color w:val="000000"/>
            </w:rPr>
            <w:t>4.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ab/>
            <w:t xml:space="preserve">Van Walraven C, Austin PC, Jennings A, Quan H, Forster AJ. A modification of the </w:t>
          </w:r>
          <w:proofErr w:type="spellStart"/>
          <w:r w:rsidRPr="00360DDE">
            <w:rPr>
              <w:rFonts w:ascii="Times New Roman" w:eastAsia="Times New Roman" w:hAnsi="Times New Roman" w:cs="Times New Roman"/>
              <w:color w:val="000000"/>
            </w:rPr>
            <w:t>Elixhauser</w:t>
          </w:r>
          <w:proofErr w:type="spellEnd"/>
          <w:r w:rsidRPr="00360DDE">
            <w:rPr>
              <w:rFonts w:ascii="Times New Roman" w:eastAsia="Times New Roman" w:hAnsi="Times New Roman" w:cs="Times New Roman"/>
              <w:color w:val="000000"/>
            </w:rPr>
            <w:t xml:space="preserve"> comorbidity measures into a point system for hospital death using administrative data. </w:t>
          </w:r>
          <w:r w:rsidRPr="00360DDE">
            <w:rPr>
              <w:rFonts w:ascii="Times New Roman" w:eastAsia="Times New Roman" w:hAnsi="Times New Roman" w:cs="Times New Roman"/>
              <w:i/>
              <w:iCs/>
              <w:color w:val="000000"/>
            </w:rPr>
            <w:t>Med Care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>. 2009;47(6):626-633. doi:10.1097/MLR.0B013E31819432E5</w:t>
          </w:r>
        </w:p>
        <w:p w14:paraId="4C9E3651" w14:textId="77777777" w:rsidR="00570707" w:rsidRPr="00360DDE" w:rsidRDefault="00570707" w:rsidP="00360DDE">
          <w:pPr>
            <w:autoSpaceDE w:val="0"/>
            <w:autoSpaceDN w:val="0"/>
            <w:spacing w:after="0"/>
            <w:ind w:hanging="640"/>
            <w:divId w:val="270093998"/>
            <w:rPr>
              <w:rFonts w:ascii="Times New Roman" w:eastAsia="Times New Roman" w:hAnsi="Times New Roman" w:cs="Times New Roman"/>
              <w:color w:val="000000"/>
            </w:rPr>
          </w:pPr>
          <w:r w:rsidRPr="00360DDE">
            <w:rPr>
              <w:rFonts w:ascii="Times New Roman" w:eastAsia="Times New Roman" w:hAnsi="Times New Roman" w:cs="Times New Roman"/>
              <w:color w:val="000000"/>
            </w:rPr>
            <w:t>5.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ab/>
            <w:t xml:space="preserve">Quan H, Sundararajan V, Halfon P, et al. Coding algorithms for defining comorbidities in ICD-9-CM and ICD-10 administrative data. </w:t>
          </w:r>
          <w:r w:rsidRPr="00360DDE">
            <w:rPr>
              <w:rFonts w:ascii="Times New Roman" w:eastAsia="Times New Roman" w:hAnsi="Times New Roman" w:cs="Times New Roman"/>
              <w:i/>
              <w:iCs/>
              <w:color w:val="000000"/>
            </w:rPr>
            <w:t>Med Care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 xml:space="preserve">. 2005;43(11):1130-1139. </w:t>
          </w:r>
          <w:proofErr w:type="gramStart"/>
          <w:r w:rsidRPr="00360DDE">
            <w:rPr>
              <w:rFonts w:ascii="Times New Roman" w:eastAsia="Times New Roman" w:hAnsi="Times New Roman" w:cs="Times New Roman"/>
              <w:color w:val="000000"/>
            </w:rPr>
            <w:t>doi:10.1097/01.MLR</w:t>
          </w:r>
          <w:proofErr w:type="gramEnd"/>
          <w:r w:rsidRPr="00360DDE">
            <w:rPr>
              <w:rFonts w:ascii="Times New Roman" w:eastAsia="Times New Roman" w:hAnsi="Times New Roman" w:cs="Times New Roman"/>
              <w:color w:val="000000"/>
            </w:rPr>
            <w:t>.0000182534.19832.83</w:t>
          </w:r>
        </w:p>
        <w:p w14:paraId="6C4DD250" w14:textId="46F288FB" w:rsidR="00360DDE" w:rsidRPr="00360DDE" w:rsidRDefault="00570707" w:rsidP="00360DDE">
          <w:pPr>
            <w:autoSpaceDE w:val="0"/>
            <w:autoSpaceDN w:val="0"/>
            <w:spacing w:after="0"/>
            <w:ind w:hanging="640"/>
            <w:divId w:val="892352274"/>
            <w:rPr>
              <w:rFonts w:ascii="Times New Roman" w:eastAsia="Times New Roman" w:hAnsi="Times New Roman" w:cs="Times New Roman"/>
              <w:color w:val="000000"/>
            </w:rPr>
          </w:pPr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>6.</w:t>
          </w:r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ab/>
            <w:t xml:space="preserve">Koné </w:t>
          </w:r>
          <w:proofErr w:type="spellStart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>Pefoyo</w:t>
          </w:r>
          <w:proofErr w:type="spellEnd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 xml:space="preserve"> AJ, </w:t>
          </w:r>
          <w:proofErr w:type="spellStart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>Bronskill</w:t>
          </w:r>
          <w:proofErr w:type="spellEnd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 xml:space="preserve"> SE, </w:t>
          </w:r>
          <w:proofErr w:type="spellStart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>Gruneir</w:t>
          </w:r>
          <w:proofErr w:type="spellEnd"/>
          <w:r w:rsidRPr="0013786B">
            <w:rPr>
              <w:rFonts w:ascii="Times New Roman" w:eastAsia="Times New Roman" w:hAnsi="Times New Roman" w:cs="Times New Roman"/>
              <w:color w:val="000000"/>
              <w:lang w:val="fr-FR"/>
            </w:rPr>
            <w:t xml:space="preserve"> A, et al. 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 xml:space="preserve">The increasing burden and complexity of multimorbidity disease epidemiology - Chronic. </w:t>
          </w:r>
          <w:r w:rsidRPr="00360DDE">
            <w:rPr>
              <w:rFonts w:ascii="Times New Roman" w:eastAsia="Times New Roman" w:hAnsi="Times New Roman" w:cs="Times New Roman"/>
              <w:i/>
              <w:iCs/>
              <w:color w:val="000000"/>
            </w:rPr>
            <w:t>BMC Public Health</w:t>
          </w:r>
          <w:r w:rsidRPr="00360DDE">
            <w:rPr>
              <w:rFonts w:ascii="Times New Roman" w:eastAsia="Times New Roman" w:hAnsi="Times New Roman" w:cs="Times New Roman"/>
              <w:color w:val="000000"/>
            </w:rPr>
            <w:t>. 2015;15(1):1-11. doi:10.1186/S12889-015-1733-2/TABLES/3</w:t>
          </w:r>
        </w:p>
      </w:sdtContent>
    </w:sdt>
    <w:p w14:paraId="5B14364A" w14:textId="0642FCFF" w:rsidR="005357E4" w:rsidRPr="00710CC3" w:rsidRDefault="005357E4" w:rsidP="00710CC3">
      <w:pPr>
        <w:spacing w:after="0"/>
        <w:rPr>
          <w:rFonts w:ascii="Times New Roman" w:hAnsi="Times New Roman" w:cs="Times New Roman"/>
          <w:bCs/>
          <w:color w:val="000000"/>
        </w:rPr>
      </w:pPr>
      <w:r>
        <w:br w:type="page"/>
      </w:r>
    </w:p>
    <w:p w14:paraId="29FABB13" w14:textId="77777777" w:rsidR="00811E5B" w:rsidRDefault="00811E5B" w:rsidP="00CE7860">
      <w:pPr>
        <w:pStyle w:val="Heading1"/>
        <w:sectPr w:rsidR="00811E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C883E7" w14:textId="2E6B96D0" w:rsidR="008F6F04" w:rsidRPr="00AB53AF" w:rsidRDefault="00975FF0" w:rsidP="00AB53AF">
      <w:pPr>
        <w:pStyle w:val="Heading1"/>
        <w:rPr>
          <w:b w:val="0"/>
          <w:bCs w:val="0"/>
        </w:rPr>
      </w:pPr>
      <w:bookmarkStart w:id="3" w:name="_Toc212801130"/>
      <w:r>
        <w:lastRenderedPageBreak/>
        <w:t>Figure</w:t>
      </w:r>
      <w:r w:rsidR="00B664EC">
        <w:t xml:space="preserve"> A</w:t>
      </w:r>
      <w:r w:rsidR="00427164">
        <w:t xml:space="preserve">. </w:t>
      </w:r>
      <w:r w:rsidR="00AA17BD">
        <w:rPr>
          <w:b w:val="0"/>
          <w:bCs w:val="0"/>
        </w:rPr>
        <w:t xml:space="preserve">Cohort </w:t>
      </w:r>
      <w:r w:rsidR="006747EC">
        <w:rPr>
          <w:b w:val="0"/>
          <w:bCs w:val="0"/>
        </w:rPr>
        <w:t>f</w:t>
      </w:r>
      <w:r w:rsidR="00AA17BD">
        <w:rPr>
          <w:b w:val="0"/>
          <w:bCs w:val="0"/>
        </w:rPr>
        <w:t xml:space="preserve">low of </w:t>
      </w:r>
      <w:r w:rsidR="006747EC">
        <w:rPr>
          <w:b w:val="0"/>
          <w:bCs w:val="0"/>
        </w:rPr>
        <w:t>p</w:t>
      </w:r>
      <w:r w:rsidR="00AA17BD">
        <w:rPr>
          <w:b w:val="0"/>
          <w:bCs w:val="0"/>
        </w:rPr>
        <w:t xml:space="preserve">articipant </w:t>
      </w:r>
      <w:r w:rsidR="006747EC">
        <w:rPr>
          <w:b w:val="0"/>
          <w:bCs w:val="0"/>
        </w:rPr>
        <w:t>e</w:t>
      </w:r>
      <w:r w:rsidR="00AA17BD">
        <w:rPr>
          <w:b w:val="0"/>
          <w:bCs w:val="0"/>
        </w:rPr>
        <w:t>xclusions</w:t>
      </w:r>
      <w:r w:rsidR="00A134B0">
        <w:rPr>
          <w:b w:val="0"/>
          <w:bCs w:val="0"/>
        </w:rPr>
        <w:t xml:space="preserve"> for the </w:t>
      </w:r>
      <w:r w:rsidR="001E4561">
        <w:rPr>
          <w:b w:val="0"/>
          <w:bCs w:val="0"/>
        </w:rPr>
        <w:t>primary outcome mania between hallucinogen acute care visits, vs the general population</w:t>
      </w:r>
      <w:bookmarkEnd w:id="3"/>
    </w:p>
    <w:p w14:paraId="6E3AA15C" w14:textId="7CD25323" w:rsidR="006747EC" w:rsidRDefault="00AB53AF" w:rsidP="00582285">
      <w:pPr>
        <w:tabs>
          <w:tab w:val="left" w:pos="2467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9968309" wp14:editId="0835ADE4">
            <wp:extent cx="8229600" cy="3989705"/>
            <wp:effectExtent l="0" t="0" r="0" b="0"/>
            <wp:docPr id="1407192062" name="Picture 3" descr="A flowchart of a patient's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192062" name="Picture 3" descr="A flowchart of a patient's data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B3230" w14:textId="419FCDA3" w:rsidR="006747EC" w:rsidRPr="00582285" w:rsidRDefault="006747EC" w:rsidP="00582285">
      <w:pPr>
        <w:tabs>
          <w:tab w:val="left" w:pos="2467"/>
        </w:tabs>
        <w:rPr>
          <w:rFonts w:ascii="Times New Roman" w:eastAsia="Times New Roman" w:hAnsi="Times New Roman" w:cs="Times New Roman"/>
        </w:rPr>
        <w:sectPr w:rsidR="006747EC" w:rsidRPr="00582285" w:rsidSect="00550F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C50BD">
        <w:rPr>
          <w:rFonts w:ascii="Times New Roman" w:eastAsia="Times New Roman" w:hAnsi="Times New Roman" w:cs="Times New Roman"/>
          <w:b/>
          <w:bCs/>
          <w:i/>
          <w:iCs/>
        </w:rPr>
        <w:t>Note.</w:t>
      </w:r>
      <w:r>
        <w:rPr>
          <w:rFonts w:ascii="Times New Roman" w:eastAsia="Times New Roman" w:hAnsi="Times New Roman" w:cs="Times New Roman"/>
        </w:rPr>
        <w:t xml:space="preserve"> </w:t>
      </w:r>
      <w:r w:rsidR="008C50BD">
        <w:rPr>
          <w:rFonts w:ascii="Times New Roman" w:eastAsia="Times New Roman" w:hAnsi="Times New Roman" w:cs="Times New Roman"/>
        </w:rPr>
        <w:t>ED = Emergency department.</w:t>
      </w:r>
    </w:p>
    <w:p w14:paraId="6E131873" w14:textId="71746463" w:rsidR="00364E0E" w:rsidRPr="00364E0E" w:rsidRDefault="00ED600C" w:rsidP="00364E0E">
      <w:pPr>
        <w:pStyle w:val="Heading1"/>
        <w:rPr>
          <w:b w:val="0"/>
          <w:bCs w:val="0"/>
        </w:rPr>
      </w:pPr>
      <w:bookmarkStart w:id="4" w:name="_Toc212801131"/>
      <w:r>
        <w:rPr>
          <w:rFonts w:eastAsia="Times New Roman"/>
          <w:color w:val="000000" w:themeColor="text1"/>
        </w:rPr>
        <w:lastRenderedPageBreak/>
        <w:t>Table</w:t>
      </w:r>
      <w:r w:rsidR="00B664EC">
        <w:rPr>
          <w:rFonts w:eastAsia="Times New Roman"/>
          <w:color w:val="000000" w:themeColor="text1"/>
        </w:rPr>
        <w:t xml:space="preserve"> A</w:t>
      </w:r>
      <w:r w:rsidR="001A708C" w:rsidRPr="00364E0E">
        <w:rPr>
          <w:rFonts w:eastAsia="Times New Roman"/>
          <w:color w:val="000000" w:themeColor="text1"/>
        </w:rPr>
        <w:t>.</w:t>
      </w:r>
      <w:r w:rsidR="001A708C">
        <w:rPr>
          <w:rFonts w:eastAsia="Times New Roman"/>
          <w:b w:val="0"/>
          <w:bCs w:val="0"/>
          <w:color w:val="000000" w:themeColor="text1"/>
        </w:rPr>
        <w:t xml:space="preserve"> </w:t>
      </w:r>
      <w:r w:rsidR="00364E0E" w:rsidRPr="00330107">
        <w:rPr>
          <w:b w:val="0"/>
          <w:bCs w:val="0"/>
        </w:rPr>
        <w:t>Covariate balance before and after overlap weighting, primary outcome mania between hallucinogen acute care visits, vs the general population</w:t>
      </w:r>
      <w:bookmarkEnd w:id="4"/>
    </w:p>
    <w:tbl>
      <w:tblPr>
        <w:tblW w:w="11446" w:type="dxa"/>
        <w:jc w:val="center"/>
        <w:tblLook w:val="04A0" w:firstRow="1" w:lastRow="0" w:firstColumn="1" w:lastColumn="0" w:noHBand="0" w:noVBand="1"/>
      </w:tblPr>
      <w:tblGrid>
        <w:gridCol w:w="2552"/>
        <w:gridCol w:w="1577"/>
        <w:gridCol w:w="1443"/>
        <w:gridCol w:w="1443"/>
        <w:gridCol w:w="1633"/>
        <w:gridCol w:w="1595"/>
        <w:gridCol w:w="1203"/>
      </w:tblGrid>
      <w:tr w:rsidR="00364E0E" w:rsidRPr="00F921A3" w14:paraId="30201422" w14:textId="77777777" w:rsidTr="00962218">
        <w:trPr>
          <w:trHeight w:val="96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noWrap/>
            <w:vAlign w:val="center"/>
            <w:hideMark/>
          </w:tcPr>
          <w:p w14:paraId="6D9DEF08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Variabl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5EE7FE7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Hallucinogen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519FF1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Other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515CB3E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SM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C6DAF5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ighted Hallucinogen Acute Car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6ED101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ighted Other Acute Ca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F905BD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ighted SMD</w:t>
            </w:r>
          </w:p>
        </w:tc>
      </w:tr>
      <w:tr w:rsidR="00364E0E" w:rsidRPr="00F921A3" w14:paraId="50C3E46E" w14:textId="77777777" w:rsidTr="00962218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12BB3" w14:textId="60A452EC" w:rsidR="00364E0E" w:rsidRPr="00365308" w:rsidRDefault="00365308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653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ver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6599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,28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75DA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0,91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0B63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C5BE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896.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EEF5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896.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15DA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</w:tr>
      <w:tr w:rsidR="00364E0E" w:rsidRPr="00F921A3" w14:paraId="2ACD0708" w14:textId="77777777" w:rsidTr="00962218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3258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ex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206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DF5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EBC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9B21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48E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F8F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02738C25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7595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870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16B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4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8DD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16A5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5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877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5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C37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441A37A5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07BD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99C2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616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9E9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738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BAC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B7E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577553D1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59D64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a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3E71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5F89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4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E5D0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464E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5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0FAE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6D7E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03F1DF7B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5ADB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ncome Quinti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6CE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E8F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CF5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989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BE5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851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38315201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2BC0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5C3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657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4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8F3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2CA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36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77B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3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06D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4B8E80E5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B96B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1B8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7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0C3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A13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DC8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8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CC1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8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E4B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5521E17A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BC6A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059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4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B4C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8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81C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55D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26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D93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2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9C0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359A2B62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DC9D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3DF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F8C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F88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63A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C72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9E0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77DEADB8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3015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7B8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EB7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2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427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999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9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0A2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9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3AE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25DBF664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B6B13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77BB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1DDB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3A53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568B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E665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8936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68DAE344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2C9A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ural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D45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7AA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4AF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B2D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6BB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861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0D367F9C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8969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ur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559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6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508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1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409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53E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9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67D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9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6F1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684C875D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2F80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rb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4BA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2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B6D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9.4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0AA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CF1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3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42B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3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BB3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6FFC5863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1F3F1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859B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784C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E577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EED9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C8C0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48C6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003B57CC" w14:textId="77777777" w:rsidTr="00E9653B">
        <w:trPr>
          <w:trHeight w:val="454"/>
          <w:jc w:val="center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CB78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 Term Resident of Canad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9E0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277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FD0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F3B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D58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7AA02E0B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3CADA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A11A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4BAB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5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CDAE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6752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90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963F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9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BB0F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48876993" w14:textId="77777777" w:rsidTr="00E9653B">
        <w:trPr>
          <w:trHeight w:val="454"/>
          <w:jc w:val="center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5F0B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ocument History of Homelessnes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1D5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2FB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122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AB5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9442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2650D8B1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A001A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294C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5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34E8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81A2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15D0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2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BD62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3578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7055F995" w14:textId="77777777" w:rsidTr="00E9653B">
        <w:trPr>
          <w:trHeight w:val="454"/>
          <w:jc w:val="center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B633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ance Use Acute Care Visits in Past 5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895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74A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A87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260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0E8E206E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C7AF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coh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567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9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27E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6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17B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AE4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BBF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EAF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4494A8FC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DF9E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nnab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5B16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2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743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749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70D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3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B37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3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6B8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569746B6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9E32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ca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A50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3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C91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BB2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45F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5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2F8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589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2B3594F0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9441" w14:textId="5FA871FC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Amphetamin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436D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7A20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BA6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71B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410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E20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6C5C8EC8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7ACD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pioid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EC7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6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F4A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F5C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574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974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6FB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23768B43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88DE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lysubsta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6A0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7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EC3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3F9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76F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B58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F24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7DB49BF3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95608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6341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8CA2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11FF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3940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1C56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ECE7E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138F600B" w14:textId="77777777" w:rsidTr="00E9653B">
        <w:trPr>
          <w:trHeight w:val="454"/>
          <w:jc w:val="center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B3F0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 Acute Care Visits in Past 5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BEF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416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2DE4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481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1F119042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369F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o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6D8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4A0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FB4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F17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62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179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6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6F3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793CB23A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E533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xie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E2B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7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823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FAC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B35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0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943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5DF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70238BE1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4672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chizophreni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422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6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C71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057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6C8A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EC0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D3F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284CC968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33F2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lf-Har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927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6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F157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781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C9E6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4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313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4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7283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25822638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76F01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A332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8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87AE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03B7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764D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2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41639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5503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E01837" w:rsidRPr="00F921A3" w14:paraId="7D69F8BA" w14:textId="77777777" w:rsidTr="00E9653B">
        <w:trPr>
          <w:trHeight w:val="454"/>
          <w:jc w:val="center"/>
        </w:trPr>
        <w:tc>
          <w:tcPr>
            <w:tcW w:w="7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C6A7" w14:textId="5EB32D6F" w:rsidR="00E01837" w:rsidRPr="00F921A3" w:rsidRDefault="00E01837" w:rsidP="00E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atient Mental Health and Addiction Visits in Past 5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F997" w14:textId="77777777" w:rsidR="00E01837" w:rsidRPr="00F921A3" w:rsidRDefault="00E01837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F88A" w14:textId="77777777" w:rsidR="00E01837" w:rsidRPr="00F921A3" w:rsidRDefault="00E01837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8212" w14:textId="77777777" w:rsidR="00E01837" w:rsidRPr="00F921A3" w:rsidRDefault="00E01837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364E0E" w:rsidRPr="00F921A3" w14:paraId="7DAB04A5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F213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amily medic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C281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.8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B58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2.1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5CF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A182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.4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B9CB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.4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51C0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64E0E" w:rsidRPr="00F921A3" w14:paraId="1AB5ED41" w14:textId="77777777" w:rsidTr="00E9653B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E1C3D" w14:textId="77777777" w:rsidR="00364E0E" w:rsidRPr="00F921A3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ychiat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E1205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.5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63D0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87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129DC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FCCB8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84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D799F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8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FAD3D" w14:textId="77777777" w:rsidR="00364E0E" w:rsidRPr="00F921A3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921A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</w:tbl>
    <w:p w14:paraId="58DB2A34" w14:textId="681D8922" w:rsidR="00364E0E" w:rsidRPr="00364E0E" w:rsidRDefault="006747EC" w:rsidP="30BB5591">
      <w:pPr>
        <w:spacing w:before="240"/>
        <w:rPr>
          <w:rFonts w:ascii="Times New Roman" w:hAnsi="Times New Roman" w:cs="Times New Roman"/>
        </w:rPr>
      </w:pPr>
      <w:r w:rsidRPr="001905C2">
        <w:rPr>
          <w:rFonts w:ascii="Times New Roman" w:hAnsi="Times New Roman" w:cs="Times New Roman"/>
          <w:b/>
          <w:bCs/>
          <w:i/>
          <w:iCs/>
        </w:rPr>
        <w:t>Note.</w:t>
      </w:r>
      <w:r>
        <w:rPr>
          <w:rFonts w:ascii="Times New Roman" w:hAnsi="Times New Roman" w:cs="Times New Roman"/>
        </w:rPr>
        <w:t xml:space="preserve"> SMD = Standardized mean difference.</w:t>
      </w:r>
    </w:p>
    <w:p w14:paraId="4F0CAD19" w14:textId="77777777" w:rsidR="008B66BB" w:rsidRDefault="008B66BB">
      <w:pPr>
        <w:rPr>
          <w:rFonts w:ascii="Times New Roman" w:hAnsi="Times New Roman" w:cs="Times New Roman"/>
        </w:rPr>
      </w:pPr>
    </w:p>
    <w:p w14:paraId="1949E80F" w14:textId="138C1F4B" w:rsidR="00FC6073" w:rsidRPr="00F8542B" w:rsidRDefault="00FC6073">
      <w:pPr>
        <w:rPr>
          <w:rFonts w:ascii="Times New Roman" w:hAnsi="Times New Roman" w:cs="Times New Roman"/>
          <w:b/>
          <w:bCs/>
        </w:rPr>
      </w:pPr>
    </w:p>
    <w:p w14:paraId="61FADBEF" w14:textId="77777777" w:rsidR="00D33E47" w:rsidRDefault="00D33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BC63BA" w14:textId="12F60223" w:rsidR="00364E0E" w:rsidRPr="00364E0E" w:rsidRDefault="00A4530A" w:rsidP="00364E0E">
      <w:pPr>
        <w:pStyle w:val="Heading1"/>
      </w:pPr>
      <w:bookmarkStart w:id="5" w:name="_Toc212801132"/>
      <w:r>
        <w:lastRenderedPageBreak/>
        <w:t>Table</w:t>
      </w:r>
      <w:r w:rsidR="00B664EC">
        <w:t xml:space="preserve"> B</w:t>
      </w:r>
      <w:r w:rsidR="00D71939" w:rsidRPr="005F7BF4">
        <w:t>.</w:t>
      </w:r>
      <w:r w:rsidR="00D71939">
        <w:t xml:space="preserve"> </w:t>
      </w:r>
      <w:r w:rsidR="00364E0E" w:rsidRPr="00CE49CD">
        <w:rPr>
          <w:rFonts w:eastAsia="Times New Roman"/>
          <w:b w:val="0"/>
          <w:bCs w:val="0"/>
          <w:color w:val="000000" w:themeColor="text1"/>
        </w:rPr>
        <w:t xml:space="preserve">Characteristics of individuals </w:t>
      </w:r>
      <w:r w:rsidR="00364E0E">
        <w:rPr>
          <w:rFonts w:eastAsia="Times New Roman"/>
          <w:b w:val="0"/>
          <w:bCs w:val="0"/>
          <w:color w:val="000000" w:themeColor="text1"/>
        </w:rPr>
        <w:t>within the all-cause acute care and cannabis acute care cohorts</w:t>
      </w:r>
      <w:bookmarkEnd w:id="5"/>
    </w:p>
    <w:tbl>
      <w:tblPr>
        <w:tblW w:w="9360" w:type="dxa"/>
        <w:tblLook w:val="04A0" w:firstRow="1" w:lastRow="0" w:firstColumn="1" w:lastColumn="0" w:noHBand="0" w:noVBand="1"/>
      </w:tblPr>
      <w:tblGrid>
        <w:gridCol w:w="4111"/>
        <w:gridCol w:w="2693"/>
        <w:gridCol w:w="2556"/>
      </w:tblGrid>
      <w:tr w:rsidR="00364E0E" w:rsidRPr="00F6257A" w14:paraId="0387EDF3" w14:textId="77777777" w:rsidTr="00E5012A">
        <w:trPr>
          <w:trHeight w:val="62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3D3D3"/>
            <w:noWrap/>
            <w:vAlign w:val="center"/>
            <w:hideMark/>
          </w:tcPr>
          <w:p w14:paraId="794AD6F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3D3D3"/>
            <w:vAlign w:val="center"/>
            <w:hideMark/>
          </w:tcPr>
          <w:p w14:paraId="4726DB3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ll-Cause Acute Care (n=72,847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3D3D3"/>
            <w:vAlign w:val="center"/>
            <w:hideMark/>
          </w:tcPr>
          <w:p w14:paraId="38B49A15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Cannabis Acute Care (n=102,931)</w:t>
            </w:r>
          </w:p>
        </w:tc>
      </w:tr>
      <w:tr w:rsidR="00364E0E" w:rsidRPr="00F6257A" w14:paraId="275FF96A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3D3D3"/>
            <w:noWrap/>
            <w:vAlign w:val="center"/>
            <w:hideMark/>
          </w:tcPr>
          <w:p w14:paraId="10C04059" w14:textId="77777777" w:rsidR="00364E0E" w:rsidRPr="00F6257A" w:rsidRDefault="00364E0E" w:rsidP="002C39A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CA" w:eastAsia="en-US"/>
              </w:rPr>
            </w:pPr>
            <w:r w:rsidRPr="00F6257A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CA" w:eastAsia="en-US"/>
              </w:rPr>
              <w:t> 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3D3D3"/>
            <w:noWrap/>
            <w:vAlign w:val="center"/>
            <w:hideMark/>
          </w:tcPr>
          <w:p w14:paraId="3A714B3B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N (%)</w:t>
            </w:r>
          </w:p>
        </w:tc>
      </w:tr>
      <w:tr w:rsidR="00364E0E" w:rsidRPr="00F6257A" w14:paraId="7D45BCA8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47E9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Location of Acute Ca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C7736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039F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0A0D792F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6753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Emergency Depar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C36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2,280 (85.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2D3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6,969 (74.8)</w:t>
            </w:r>
          </w:p>
        </w:tc>
      </w:tr>
      <w:tr w:rsidR="00364E0E" w:rsidRPr="00F6257A" w14:paraId="4646759D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C562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cute Care Hospital B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1B1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,740 (6.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1190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,010 (8.8)</w:t>
            </w:r>
          </w:p>
        </w:tc>
      </w:tr>
      <w:tr w:rsidR="00364E0E" w:rsidRPr="00F6257A" w14:paraId="6D82AD26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AE74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Specialized Mental Health Hospital B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7CEA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,827 (8.0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0F06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,952 (16.5)</w:t>
            </w:r>
          </w:p>
        </w:tc>
      </w:tr>
      <w:tr w:rsidR="00364E0E" w:rsidRPr="00F6257A" w14:paraId="6040326F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8AE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3BD87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C18E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257E85A6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C1F7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DAF4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2,057 (71.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7B49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3,869 (62.1)</w:t>
            </w:r>
          </w:p>
        </w:tc>
      </w:tr>
      <w:tr w:rsidR="00364E0E" w:rsidRPr="00F6257A" w14:paraId="57F37653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D9FAE3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7A982E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0,790 (28.5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CDBA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9,062 (37.9)</w:t>
            </w:r>
          </w:p>
        </w:tc>
      </w:tr>
      <w:tr w:rsidR="00364E0E" w:rsidRPr="00F6257A" w14:paraId="1C5C3469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3422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Ag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FB7FF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7B97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4F7144C9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70D8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Mean ± 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D9F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7.39 (10.8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E91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8.81 (12.55)</w:t>
            </w:r>
          </w:p>
        </w:tc>
      </w:tr>
      <w:tr w:rsidR="00364E0E" w:rsidRPr="00F6257A" w14:paraId="2FF58A76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A66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4-18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10B8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5,737 (21.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1F0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2,513 (21.9)</w:t>
            </w:r>
          </w:p>
        </w:tc>
      </w:tr>
      <w:tr w:rsidR="00364E0E" w:rsidRPr="00F6257A" w14:paraId="759A2810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9892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9-24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12B9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1,650 (29.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1C7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8,377 (27.6)</w:t>
            </w:r>
          </w:p>
        </w:tc>
      </w:tr>
      <w:tr w:rsidR="00364E0E" w:rsidRPr="00F6257A" w14:paraId="2071FBC1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E82C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5-44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AB4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8,460 (39.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FE6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7,110 (36.1)</w:t>
            </w:r>
          </w:p>
        </w:tc>
      </w:tr>
      <w:tr w:rsidR="00364E0E" w:rsidRPr="00F6257A" w14:paraId="04AFFFE4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3ED62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5-64 yea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6B36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,000 (9.6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5C3D80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4,931 (14.5)</w:t>
            </w:r>
          </w:p>
        </w:tc>
      </w:tr>
      <w:tr w:rsidR="00364E0E" w:rsidRPr="00F6257A" w14:paraId="3FBE380F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7DA1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Rur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88558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648C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33A0048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722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Urb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7400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9,968 (82.3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18A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0,320 (87.7)</w:t>
            </w:r>
          </w:p>
        </w:tc>
      </w:tr>
      <w:tr w:rsidR="00364E0E" w:rsidRPr="00F6257A" w14:paraId="533940EC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B8A6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ur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59BB48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2,576 (17.3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728A8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2,036 (11.7)</w:t>
            </w:r>
          </w:p>
        </w:tc>
      </w:tr>
      <w:tr w:rsidR="00364E0E" w:rsidRPr="00F6257A" w14:paraId="0C8FC6A8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7C71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Homeless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EEBAC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D930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3723477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CD2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653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,928 (4.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38EB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,594 (6.4)</w:t>
            </w:r>
          </w:p>
        </w:tc>
      </w:tr>
      <w:tr w:rsidR="00364E0E" w:rsidRPr="00F6257A" w14:paraId="0E9759BD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A887C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2E378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9,919 (96.0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D7E6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6,337 (93.6)</w:t>
            </w:r>
          </w:p>
        </w:tc>
      </w:tr>
      <w:tr w:rsidR="00364E0E" w:rsidRPr="00F6257A" w14:paraId="468F8E5D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6819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Neighbourhood Income Quint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86904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8171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74914FF9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561D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 (poores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3F39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8,201 (25.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396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9,781 (28.9)</w:t>
            </w:r>
          </w:p>
        </w:tc>
      </w:tr>
      <w:tr w:rsidR="00364E0E" w:rsidRPr="00F6257A" w14:paraId="68AC9C4B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E877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3CB03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5,006 (20.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0B4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1,708 (21.1)</w:t>
            </w:r>
          </w:p>
        </w:tc>
      </w:tr>
      <w:tr w:rsidR="00364E0E" w:rsidRPr="00F6257A" w14:paraId="73456E2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E7B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956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4,008 (19.2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3BA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8,492 (18.0)</w:t>
            </w:r>
          </w:p>
        </w:tc>
      </w:tr>
      <w:tr w:rsidR="00364E0E" w:rsidRPr="00F6257A" w14:paraId="2829479C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D119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859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3,184 (18.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00EC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,802 (16.3)</w:t>
            </w:r>
          </w:p>
        </w:tc>
      </w:tr>
      <w:tr w:rsidR="00364E0E" w:rsidRPr="00F6257A" w14:paraId="0DAADBA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CF86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lastRenderedPageBreak/>
              <w:t>5 (richest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23AE5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1,970 (16.4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A34D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5,346 (14.9)</w:t>
            </w:r>
          </w:p>
        </w:tc>
      </w:tr>
      <w:tr w:rsidR="00364E0E" w:rsidRPr="00F6257A" w14:paraId="73A0B88D" w14:textId="77777777" w:rsidTr="002C39A0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4A12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Long Term Resident of 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886A7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A715" w14:textId="77777777" w:rsidR="00364E0E" w:rsidRPr="00F6257A" w:rsidRDefault="00364E0E" w:rsidP="00323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</w:tr>
      <w:tr w:rsidR="00364E0E" w:rsidRPr="00F6257A" w14:paraId="45C98600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F70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5A07C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5,487 (89.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7FE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4,122 (91.4%)</w:t>
            </w:r>
          </w:p>
        </w:tc>
      </w:tr>
      <w:tr w:rsidR="00364E0E" w:rsidRPr="00F6257A" w14:paraId="7466ABD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2699F8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B57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,360 (10.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0939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,809 (8.6%)</w:t>
            </w:r>
          </w:p>
        </w:tc>
      </w:tr>
      <w:tr w:rsidR="00364E0E" w:rsidRPr="00F6257A" w14:paraId="1B96DA7C" w14:textId="77777777" w:rsidTr="002C39A0">
        <w:trPr>
          <w:trHeight w:val="397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4D8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cute Care (ED or Hospital) Substance Use Visits in Past 5 Years</w:t>
            </w:r>
          </w:p>
        </w:tc>
      </w:tr>
      <w:tr w:rsidR="00364E0E" w:rsidRPr="00F6257A" w14:paraId="077B7314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817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n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8C53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2,669 (17.4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25EB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1,172 (40.0)</w:t>
            </w:r>
          </w:p>
        </w:tc>
      </w:tr>
      <w:tr w:rsidR="00364E0E" w:rsidRPr="00F6257A" w14:paraId="24636640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7D6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lcoh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195C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,499 (10.3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ADB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6,574 (25.8)</w:t>
            </w:r>
          </w:p>
        </w:tc>
      </w:tr>
      <w:tr w:rsidR="00364E0E" w:rsidRPr="00F6257A" w14:paraId="6E0DE539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5DE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Cannab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005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,996 (5.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135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02,931 (100.0)</w:t>
            </w:r>
          </w:p>
        </w:tc>
      </w:tr>
      <w:tr w:rsidR="00364E0E" w:rsidRPr="00F6257A" w14:paraId="0CA0765C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A103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Coca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B9B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,055 (2.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9D1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0,516 (10.2)</w:t>
            </w:r>
          </w:p>
        </w:tc>
      </w:tr>
      <w:tr w:rsidR="00364E0E" w:rsidRPr="00F6257A" w14:paraId="480C1621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7175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mphetami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344C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,903 (2.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3A8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,301 (6.1)</w:t>
            </w:r>
          </w:p>
        </w:tc>
      </w:tr>
      <w:tr w:rsidR="00364E0E" w:rsidRPr="00F6257A" w14:paraId="1772347D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C0D7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Opioi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AB34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,642 (3.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E573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,763 (8.5)</w:t>
            </w:r>
          </w:p>
        </w:tc>
      </w:tr>
      <w:tr w:rsidR="00364E0E" w:rsidRPr="00F6257A" w14:paraId="6DBDF064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4C5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Other drug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8B64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15 (1.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3B9F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,977 (2.9)</w:t>
            </w:r>
          </w:p>
        </w:tc>
      </w:tr>
      <w:tr w:rsidR="00364E0E" w:rsidRPr="00F6257A" w14:paraId="3F9B42B8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1DEC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Polysubstance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A84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,298 (5.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42F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1,973 (11.6)</w:t>
            </w:r>
          </w:p>
        </w:tc>
      </w:tr>
      <w:tr w:rsidR="00364E0E" w:rsidRPr="00F6257A" w14:paraId="44D01828" w14:textId="77777777" w:rsidTr="002C39A0">
        <w:trPr>
          <w:trHeight w:val="397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54C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cute Care (ED or Hospital) Mental Health Visits in Past 5 Years</w:t>
            </w:r>
          </w:p>
        </w:tc>
      </w:tr>
      <w:tr w:rsidR="00364E0E" w:rsidRPr="00F6257A" w14:paraId="0DDEF240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8367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n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148E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8,948 (26.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7B73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2,664 (51.2)</w:t>
            </w:r>
          </w:p>
        </w:tc>
      </w:tr>
      <w:tr w:rsidR="00364E0E" w:rsidRPr="00F6257A" w14:paraId="0BAEBD69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4450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Mood Disor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7A58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,998 (11.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4E2B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1,437 (20.8)</w:t>
            </w:r>
          </w:p>
        </w:tc>
      </w:tr>
      <w:tr w:rsidR="00364E0E" w:rsidRPr="00F6257A" w14:paraId="0EF666AC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2D4D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nxiety Disor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B9B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1,540 (15.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6E89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6,230 (25.5)</w:t>
            </w:r>
          </w:p>
        </w:tc>
      </w:tr>
      <w:tr w:rsidR="00364E0E" w:rsidRPr="00F6257A" w14:paraId="0A7AB24E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935A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Schizophren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A661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,870 (6.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CA6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3,974 (13.6)</w:t>
            </w:r>
          </w:p>
        </w:tc>
      </w:tr>
      <w:tr w:rsidR="00364E0E" w:rsidRPr="00F6257A" w14:paraId="31B0C244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087E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Deliberate Self har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AD9F6B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,432 (6.1)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C996F3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2,749 (12.4)</w:t>
            </w:r>
          </w:p>
        </w:tc>
      </w:tr>
      <w:tr w:rsidR="00364E0E" w:rsidRPr="00F6257A" w14:paraId="7FBE89ED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198A4F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BF036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,341 (6.0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B1697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,863 (8.6)</w:t>
            </w:r>
          </w:p>
        </w:tc>
      </w:tr>
      <w:tr w:rsidR="00364E0E" w:rsidRPr="00F6257A" w14:paraId="5B8DDD7C" w14:textId="77777777" w:rsidTr="002C39A0">
        <w:trPr>
          <w:trHeight w:val="397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3897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Outpatient Mental 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or</w:t>
            </w: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Substa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Use </w:t>
            </w: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Visit in Past 5 Years</w:t>
            </w:r>
          </w:p>
        </w:tc>
      </w:tr>
      <w:tr w:rsidR="00364E0E" w:rsidRPr="00F6257A" w14:paraId="089EF507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B5B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n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F4E4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9,444 (54.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865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7,147 (75.0)</w:t>
            </w:r>
          </w:p>
        </w:tc>
      </w:tr>
      <w:tr w:rsidR="00364E0E" w:rsidRPr="00F6257A" w14:paraId="768BFC29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C836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Family Physici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A21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7,750 (51.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804E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2,768 (70.7)</w:t>
            </w:r>
          </w:p>
        </w:tc>
      </w:tr>
      <w:tr w:rsidR="00364E0E" w:rsidRPr="00F6257A" w14:paraId="6BACB031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AA33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Psychiatri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69B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,679 (22.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E08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2,400 (41.2)</w:t>
            </w:r>
          </w:p>
        </w:tc>
      </w:tr>
      <w:tr w:rsidR="00364E0E" w:rsidRPr="00F6257A" w14:paraId="4EEA6167" w14:textId="77777777" w:rsidTr="002C39A0">
        <w:trPr>
          <w:trHeight w:val="397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4741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Any Acute or Outpati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Visit for </w:t>
            </w: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Mental Health or Substa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Use</w:t>
            </w:r>
            <w:r w:rsidRPr="00F625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in Past 5 Years</w:t>
            </w:r>
          </w:p>
        </w:tc>
      </w:tr>
      <w:tr w:rsidR="00364E0E" w:rsidRPr="00F6257A" w14:paraId="66FF943C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8FA0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B37D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2,987 (59.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6506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7,826 (85.3)</w:t>
            </w:r>
          </w:p>
        </w:tc>
      </w:tr>
      <w:tr w:rsidR="00364E0E" w:rsidRPr="00F6257A" w14:paraId="43C6DE14" w14:textId="77777777" w:rsidTr="002C39A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E6A1B4" w14:textId="77777777" w:rsidR="00364E0E" w:rsidRPr="00F6257A" w:rsidRDefault="00364E0E" w:rsidP="002C3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D6636A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9,860 (41.0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B09812" w14:textId="77777777" w:rsidR="00364E0E" w:rsidRPr="00F6257A" w:rsidRDefault="00364E0E" w:rsidP="0032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F6257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5,105 (14.7)</w:t>
            </w:r>
          </w:p>
        </w:tc>
      </w:tr>
    </w:tbl>
    <w:p w14:paraId="22289D02" w14:textId="28B4CCC9" w:rsidR="001D4A82" w:rsidRDefault="001D4A82" w:rsidP="001D4A82">
      <w:pPr>
        <w:spacing w:before="240"/>
        <w:rPr>
          <w:rFonts w:ascii="Times New Roman" w:hAnsi="Times New Roman" w:cs="Times New Roman"/>
        </w:rPr>
      </w:pPr>
      <w:r w:rsidRPr="001905C2">
        <w:rPr>
          <w:rFonts w:ascii="Times New Roman" w:hAnsi="Times New Roman" w:cs="Times New Roman"/>
          <w:b/>
          <w:bCs/>
          <w:i/>
          <w:iCs/>
        </w:rPr>
        <w:t>Note.</w:t>
      </w:r>
      <w:r>
        <w:rPr>
          <w:rFonts w:ascii="Times New Roman" w:hAnsi="Times New Roman" w:cs="Times New Roman"/>
        </w:rPr>
        <w:t xml:space="preserve"> SD = Standard deviation. ED = Emergency department.</w:t>
      </w:r>
    </w:p>
    <w:p w14:paraId="267F2102" w14:textId="30F0DBD5" w:rsidR="00D71939" w:rsidRDefault="006063D3" w:rsidP="006063D3">
      <w:pPr>
        <w:spacing w:before="240" w:after="0"/>
        <w:rPr>
          <w:rFonts w:ascii="Times New Roman" w:hAnsi="Times New Roman" w:cs="Times New Roman"/>
          <w:b/>
          <w:bCs/>
        </w:rPr>
      </w:pPr>
      <w:proofErr w:type="spellStart"/>
      <w:r w:rsidRPr="00F6257A">
        <w:rPr>
          <w:rFonts w:ascii="Times New Roman" w:eastAsia="Times New Roman" w:hAnsi="Times New Roman" w:cs="Times New Roman"/>
          <w:color w:val="000000"/>
          <w:vertAlign w:val="superscript"/>
          <w:lang w:val="en-CA" w:eastAsia="en-US"/>
        </w:rPr>
        <w:lastRenderedPageBreak/>
        <w:t>A</w:t>
      </w:r>
      <w:r w:rsidRPr="00F6257A">
        <w:rPr>
          <w:rFonts w:ascii="Times New Roman" w:eastAsia="Times New Roman" w:hAnsi="Times New Roman" w:cs="Times New Roman"/>
          <w:color w:val="000000"/>
          <w:lang w:val="en-CA" w:eastAsia="en-US"/>
        </w:rPr>
        <w:t>Sums</w:t>
      </w:r>
      <w:proofErr w:type="spellEnd"/>
      <w:r w:rsidRPr="00F6257A"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 to more than 100% as individuals could have more than one cannabis code on presentation</w:t>
      </w:r>
      <w:r>
        <w:t xml:space="preserve"> </w:t>
      </w:r>
      <w:r w:rsidR="00D71939">
        <w:br w:type="page"/>
      </w:r>
    </w:p>
    <w:p w14:paraId="24599B69" w14:textId="26BB1E5E" w:rsidR="00F77BED" w:rsidRPr="00624779" w:rsidRDefault="000F4094" w:rsidP="00624779">
      <w:pPr>
        <w:pStyle w:val="Heading1"/>
      </w:pPr>
      <w:bookmarkStart w:id="6" w:name="_Toc212801133"/>
      <w:r>
        <w:lastRenderedPageBreak/>
        <w:t>Table</w:t>
      </w:r>
      <w:r w:rsidR="00B664EC">
        <w:t xml:space="preserve"> C</w:t>
      </w:r>
      <w:r w:rsidR="006E610B" w:rsidRPr="00456093">
        <w:t>.</w:t>
      </w:r>
      <w:r w:rsidR="006E610B">
        <w:t xml:space="preserve"> </w:t>
      </w:r>
      <w:r w:rsidR="00D114F6" w:rsidRPr="00AD6866">
        <w:rPr>
          <w:b w:val="0"/>
          <w:bCs w:val="0"/>
        </w:rPr>
        <w:t>Covariate balance before and after overlap weighting</w:t>
      </w:r>
      <w:r w:rsidR="00D65999" w:rsidRPr="00AD6866">
        <w:rPr>
          <w:b w:val="0"/>
          <w:bCs w:val="0"/>
        </w:rPr>
        <w:t xml:space="preserve">, </w:t>
      </w:r>
      <w:r w:rsidR="00BF2269">
        <w:rPr>
          <w:b w:val="0"/>
          <w:bCs w:val="0"/>
        </w:rPr>
        <w:t xml:space="preserve">all-cause </w:t>
      </w:r>
      <w:r w:rsidR="00D65999" w:rsidRPr="00AD6866">
        <w:rPr>
          <w:b w:val="0"/>
          <w:bCs w:val="0"/>
        </w:rPr>
        <w:t>acute care secondary analysis</w:t>
      </w:r>
      <w:bookmarkEnd w:id="6"/>
    </w:p>
    <w:tbl>
      <w:tblPr>
        <w:tblW w:w="11446" w:type="dxa"/>
        <w:tblInd w:w="-851" w:type="dxa"/>
        <w:tblLook w:val="04A0" w:firstRow="1" w:lastRow="0" w:firstColumn="1" w:lastColumn="0" w:noHBand="0" w:noVBand="1"/>
      </w:tblPr>
      <w:tblGrid>
        <w:gridCol w:w="2552"/>
        <w:gridCol w:w="1577"/>
        <w:gridCol w:w="1443"/>
        <w:gridCol w:w="1443"/>
        <w:gridCol w:w="1633"/>
        <w:gridCol w:w="1595"/>
        <w:gridCol w:w="1203"/>
      </w:tblGrid>
      <w:tr w:rsidR="00137559" w:rsidRPr="006A309D" w14:paraId="2B95C279" w14:textId="77777777" w:rsidTr="00962218">
        <w:trPr>
          <w:trHeight w:val="96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noWrap/>
            <w:vAlign w:val="center"/>
            <w:hideMark/>
          </w:tcPr>
          <w:p w14:paraId="57F5F388" w14:textId="77777777" w:rsidR="00137559" w:rsidRPr="006A309D" w:rsidRDefault="00137559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Variabl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118C8B04" w14:textId="77777777" w:rsidR="00137559" w:rsidRPr="006A309D" w:rsidRDefault="00137559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Hallucinogen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57BDCD6D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Other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277EB88C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SM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437AA68E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Weigh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</w:t>
            </w: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llucino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Acute Car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53546B4E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Weigh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ther Acute Ca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68A56161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ighted SMD</w:t>
            </w:r>
          </w:p>
        </w:tc>
      </w:tr>
      <w:tr w:rsidR="00C5448A" w:rsidRPr="006A309D" w14:paraId="57B95634" w14:textId="77777777" w:rsidTr="00962218">
        <w:trPr>
          <w:trHeight w:val="45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25594" w14:textId="0580F372" w:rsidR="00C5448A" w:rsidRPr="00222BED" w:rsidRDefault="00222BED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22B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ver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9DC65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,28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8C90F" w14:textId="3DF5B58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2,84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63165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1CD94" w14:textId="112E728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74.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87118" w14:textId="13AFEEF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74.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786C0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</w:tr>
      <w:tr w:rsidR="00C5448A" w:rsidRPr="006A309D" w14:paraId="158C9D08" w14:textId="77777777" w:rsidTr="00962218">
        <w:trPr>
          <w:trHeight w:val="4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CFCA7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ex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584DB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6BEDE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5276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5BC0A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B9DD4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2B1D1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141E3AC4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10A5B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725B7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EC375" w14:textId="477ADEA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D4183" w14:textId="03FA6CC1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7088B" w14:textId="35BF40AB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4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FA10D" w14:textId="2BB7B7D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2406C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A0A4DFD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12846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2F2AD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4AA3F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3ECBB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DA477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B3D9B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704A6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6D7781C5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EBC26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a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4E476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D307F" w14:textId="6E7A9A4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A69BA" w14:textId="16B1067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6EC7F" w14:textId="01B1AA2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B9B81" w14:textId="5418264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975C3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50B48B33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A4ACB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ncome Quinti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41AB3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10D69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C3A73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B4EA7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546B2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5CF0A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6502F208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CF1D4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624BC" w14:textId="7BA9D6D1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C2E84" w14:textId="061B664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9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15F35" w14:textId="644764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E6B9E" w14:textId="56A4CF1A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8.1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34D6F" w14:textId="23A13EA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8.1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E8EA3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6102641C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0C0F8C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D4441" w14:textId="0C516CBA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7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035A7" w14:textId="0EA96011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6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6F871" w14:textId="152F603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610C5" w14:textId="1281438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0.9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E40C9" w14:textId="45EB0A9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0.9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85C86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319FE71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76170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1C24F" w14:textId="26D0DEE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4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80228" w14:textId="7AFB4E9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76784" w14:textId="71D63769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AF929" w14:textId="50EBFC9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7.6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57B4E" w14:textId="3DC0720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7.6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817E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488E5100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302C1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D6774" w14:textId="2725A60D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68F9B" w14:textId="1825EA3B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1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FE535" w14:textId="47F13215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8E910" w14:textId="2100615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6.6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1EE3D" w14:textId="71D0892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6.6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D9BCA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57E9191E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644D2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4ADB45" w14:textId="12E5015D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ABBA3" w14:textId="774B121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4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D2053" w14:textId="29F36AB6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DEE43" w14:textId="3B3FD63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5.42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A5F93" w14:textId="1ACBC79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5.4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15F13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537CFA25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57D1A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D02D2" w14:textId="1F1E66F9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20ADC" w14:textId="1B57ACEA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741DC" w14:textId="24AB949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667A5" w14:textId="0B5E7E2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.17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2ECCC" w14:textId="4F6D8621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.17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32F5E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4B8744D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544D7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ural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EDF6D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DFAB0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72495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3182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2A0EE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4A19A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2D168529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28244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ur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C51CF" w14:textId="63FC83DB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6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B2347" w14:textId="0449843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26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533A9" w14:textId="3194B929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DB9E34" w14:textId="7C605825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45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1197D" w14:textId="47752E6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4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BC022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141FDEFF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F4132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rb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50A10" w14:textId="6EE67F84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2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FB4B1" w14:textId="05F6F53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.3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3E2EF" w14:textId="0001744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5EC99" w14:textId="24182BF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87.6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29A80" w14:textId="1891A87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87.6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DF014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1151CC07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AAB2A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52B86" w14:textId="4FCA98EC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36F2C" w14:textId="1F87688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CCD5E" w14:textId="3342741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F5595" w14:textId="3EDC894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88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30514" w14:textId="48CED11B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8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6A2D5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5B77352B" w14:textId="77777777" w:rsidTr="00ED785C">
        <w:trPr>
          <w:trHeight w:val="454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CEBC2" w14:textId="77777777" w:rsidR="00C5448A" w:rsidRPr="003D08C7" w:rsidRDefault="00C5448A" w:rsidP="00ED7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 Term Resident of Canad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D2255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ADAD6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A3A47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A9D44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033FC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6F604166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F9EAC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6DD1D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D76F4" w14:textId="3A8AC29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1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94B2E" w14:textId="34AB76B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5E3B3" w14:textId="347AD8F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8.</w:t>
            </w:r>
            <w:r w:rsidR="70546695"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45</w:t>
            </w: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D2883" w14:textId="5B327F2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8.</w:t>
            </w:r>
            <w:r w:rsidR="4249F25D"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45</w:t>
            </w: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8054D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76A2D8D" w14:textId="77777777" w:rsidTr="00ED785C">
        <w:trPr>
          <w:trHeight w:val="454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9CB82" w14:textId="77777777" w:rsidR="00C5448A" w:rsidRPr="003D08C7" w:rsidRDefault="00C5448A" w:rsidP="00ED7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ocument History of Homelessnes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111D2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565BB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C7281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181D9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F4A82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7420BDCA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24946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1CE1B" w14:textId="7777777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5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CCD2F" w14:textId="5188C0F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842B7" w14:textId="215FA46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43AA0" w14:textId="462D056D" w:rsidR="00C5448A" w:rsidRPr="003D08C7" w:rsidRDefault="1EB8D5E5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0.03</w:t>
            </w:r>
            <w:r w:rsidR="00C5448A"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9E54A" w14:textId="249C6212" w:rsidR="00C5448A" w:rsidRPr="003D08C7" w:rsidRDefault="475FED06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10.03</w:t>
            </w:r>
            <w:r w:rsidR="00C5448A" w:rsidRPr="4C41112F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E2791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45FB6FD3" w14:textId="77777777" w:rsidTr="00ED785C">
        <w:trPr>
          <w:trHeight w:val="454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DDF9A" w14:textId="5CA5B62A" w:rsidR="00C5448A" w:rsidRPr="003D08C7" w:rsidRDefault="00C5448A" w:rsidP="00ED7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stance Use Acute Care Visits in Past </w:t>
            </w:r>
            <w:r w:rsidR="00383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7DC1B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3C462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1D5DF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67FA4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7FCD7937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DC2CC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coh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70172" w14:textId="54BA3A8D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9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F5D7D" w14:textId="428340E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2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24D9F" w14:textId="67457F4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86BA2" w14:textId="43B7CF78" w:rsidR="00C5448A" w:rsidRPr="003D08C7" w:rsidRDefault="49A50892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26.13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5F965" w14:textId="77B67EF1" w:rsidR="00C5448A" w:rsidRPr="003D08C7" w:rsidRDefault="79977E69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26.13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D9157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455686CB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01F2E" w14:textId="664E8BD5" w:rsidR="00C5448A" w:rsidRPr="006A309D" w:rsidRDefault="00E01837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nnab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8E646" w14:textId="7EA75468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2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6FEF8" w14:textId="4BA1AFAA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04D62" w14:textId="4419D4F5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5618D" w14:textId="7622CFDB" w:rsidR="00C5448A" w:rsidRPr="003D08C7" w:rsidRDefault="6D432F7F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18.47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C1380" w14:textId="3C088F47" w:rsidR="00C5448A" w:rsidRPr="003D08C7" w:rsidRDefault="5580FD48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18.47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4CE9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F4BCE67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DF0F7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ca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1F7B1" w14:textId="226D65F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3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81179" w14:textId="50B688B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3366F" w14:textId="0E4B694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EC143F" w14:textId="4DC13E7A" w:rsidR="00C5448A" w:rsidRPr="003D08C7" w:rsidRDefault="6DD4588C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12.51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17925" w14:textId="4910CF97" w:rsidR="00C5448A" w:rsidRPr="003D08C7" w:rsidRDefault="15A601F0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4C41112F">
              <w:rPr>
                <w:rFonts w:ascii="Times New Roman" w:hAnsi="Times New Roman" w:cs="Times New Roman"/>
                <w:color w:val="000000" w:themeColor="text1"/>
              </w:rPr>
              <w:t>12.51</w:t>
            </w:r>
            <w:r w:rsidR="00C5448A" w:rsidRPr="4C4111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16C7D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0A099190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A1AD7" w14:textId="19D77EA7" w:rsidR="00C5448A" w:rsidRPr="003835BA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</w:pPr>
            <w:r w:rsidRPr="1147916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lastRenderedPageBreak/>
              <w:t>Amphetamin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46047" w14:textId="05057C72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E6A24" w14:textId="3A4CCB1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AEBEE" w14:textId="2BC234DA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9BEE3" w14:textId="29A342C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8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CD17F" w14:textId="35DB225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8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DD67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23FACB4B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1FE3B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pioid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2EAC3" w14:textId="624BC358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6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4FFB2" w14:textId="2DB3A69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24D19" w14:textId="43C1551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46E1C" w14:textId="2F1E1FB8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4.1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0DA39" w14:textId="682380F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4.1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0A370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1A53ECBE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55BA49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lysubsta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86BA4" w14:textId="6C6F9F97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7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66CB6" w14:textId="0CB10CEB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9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55ECE" w14:textId="58F6C8AA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2D2C3" w14:textId="558A1CB1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0.7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C5915" w14:textId="4BF7794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0.7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25717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411DC7E9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DF145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D990A" w14:textId="114A56B9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4FE95" w14:textId="78BE2CD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76DD2" w14:textId="6D8D5A1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D0D5F" w14:textId="58C1247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4.75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6C78E" w14:textId="350ED63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4.7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28ED1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7CA3C10C" w14:textId="77777777" w:rsidTr="00ED785C">
        <w:trPr>
          <w:trHeight w:val="454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B0346" w14:textId="5B995BD1" w:rsidR="00C5448A" w:rsidRPr="003D08C7" w:rsidRDefault="00C5448A" w:rsidP="00ED7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ntal Health Acute Care Visits in Past </w:t>
            </w:r>
            <w:r w:rsidR="00383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94ECD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0D50E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A57F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DB5CA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5D72C494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1F22E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o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49C1C" w14:textId="4E94C57B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5D05C" w14:textId="61DC513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0.9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752BC" w14:textId="14969DB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DACC5" w14:textId="09B01A3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6.5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E9DD6D" w14:textId="3E55A85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6.5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092F6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6B9D3B06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C3A1C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xie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DFD90" w14:textId="20D1D44C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7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582C3" w14:textId="31D78046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5.8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639A5" w14:textId="5E5D73E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7E61BC" w14:textId="349D021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3.7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82743" w14:textId="3DF6A71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3.7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7177F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4A28071C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E57DC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chizophreni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D3E02" w14:textId="63A2C873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6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09735" w14:textId="221BA72D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6.6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5CD35" w14:textId="4FCA107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E34F6" w14:textId="7ED2669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72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27883" w14:textId="562AC40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1.7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62DCF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170F874F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59DC0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lf-Har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1D41F" w14:textId="11E2ABCF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6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38F63" w14:textId="2170806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6.0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0B8FB" w14:textId="71A6F7E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5644E" w14:textId="6DA47DAB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7.6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5C620" w14:textId="60A5E456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17.6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E7F88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3D0CC82E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6A1C3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89B4A" w14:textId="6F285E2C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8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A63D6" w14:textId="648C4F84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5.96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4EF8C" w14:textId="4281AF9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6896E" w14:textId="7D986396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9.04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303F2" w14:textId="3E53558F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9.0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B4396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2C39A0" w:rsidRPr="006A309D" w14:paraId="34E938E7" w14:textId="77777777" w:rsidTr="00ED785C">
        <w:trPr>
          <w:trHeight w:val="454"/>
        </w:trPr>
        <w:tc>
          <w:tcPr>
            <w:tcW w:w="7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51384" w14:textId="2AC06573" w:rsidR="002C39A0" w:rsidRPr="003D08C7" w:rsidRDefault="002C39A0" w:rsidP="00ED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tpatient Mental Health and Addiction Visits in Pa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3D08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A9A54" w14:textId="77777777" w:rsidR="002C39A0" w:rsidRPr="003D08C7" w:rsidRDefault="002C39A0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F473C" w14:textId="77777777" w:rsidR="002C39A0" w:rsidRPr="003D08C7" w:rsidRDefault="002C39A0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C7D8D" w14:textId="77777777" w:rsidR="002C39A0" w:rsidRPr="003D08C7" w:rsidRDefault="002C39A0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C5448A" w:rsidRPr="006A309D" w14:paraId="10A26648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8D5F9" w14:textId="61A3BCBF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amily </w:t>
            </w:r>
            <w:r w:rsidR="00E0183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</w:t>
            </w: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dic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5AC6B" w14:textId="5852C48F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.8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43B33" w14:textId="4B295845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51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FBB17" w14:textId="0CD3193E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93799" w14:textId="27AFFDA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70.6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6DC0C" w14:textId="6BDC302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70.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48EAC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C5448A" w:rsidRPr="006A309D" w14:paraId="6BAEF986" w14:textId="77777777" w:rsidTr="000025EA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A8D21" w14:textId="77777777" w:rsidR="00C5448A" w:rsidRPr="006A309D" w:rsidRDefault="00C5448A" w:rsidP="00002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ychiat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514EF" w14:textId="3D54607E" w:rsidR="00C5448A" w:rsidRPr="003D08C7" w:rsidRDefault="00C5448A" w:rsidP="0000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.5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10EE2" w14:textId="1466A6C0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22.9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4C9E5" w14:textId="495628A3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22F34" w14:textId="6E369322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39.40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9D600" w14:textId="1F4E7CDC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hAnsi="Times New Roman" w:cs="Times New Roman"/>
                <w:color w:val="000000"/>
              </w:rPr>
              <w:t>39.4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39E5B" w14:textId="77777777" w:rsidR="00C5448A" w:rsidRPr="003D08C7" w:rsidRDefault="00C5448A" w:rsidP="00C54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D08C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</w:tbl>
    <w:p w14:paraId="5BC77730" w14:textId="77777777" w:rsidR="00B35173" w:rsidRDefault="00B35173" w:rsidP="00B35173">
      <w:pPr>
        <w:spacing w:before="240"/>
        <w:rPr>
          <w:rFonts w:ascii="Times New Roman" w:hAnsi="Times New Roman" w:cs="Times New Roman"/>
        </w:rPr>
      </w:pPr>
      <w:r w:rsidRPr="001905C2">
        <w:rPr>
          <w:rFonts w:ascii="Times New Roman" w:hAnsi="Times New Roman" w:cs="Times New Roman"/>
          <w:b/>
          <w:bCs/>
          <w:i/>
          <w:iCs/>
        </w:rPr>
        <w:t>Note.</w:t>
      </w:r>
      <w:r>
        <w:rPr>
          <w:rFonts w:ascii="Times New Roman" w:hAnsi="Times New Roman" w:cs="Times New Roman"/>
        </w:rPr>
        <w:t xml:space="preserve"> SMD = Standardized mean difference.</w:t>
      </w:r>
    </w:p>
    <w:p w14:paraId="73D9F292" w14:textId="632CE5F8" w:rsidR="00CF24E6" w:rsidRPr="00CF24E6" w:rsidRDefault="00CF24E6" w:rsidP="30BB5591">
      <w:pPr>
        <w:spacing w:before="240"/>
        <w:rPr>
          <w:rFonts w:ascii="Times New Roman" w:hAnsi="Times New Roman" w:cs="Times New Roman"/>
        </w:rPr>
        <w:sectPr w:rsidR="00CF24E6" w:rsidRPr="00CF24E6" w:rsidSect="00AB55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95CD59" w14:textId="1B913A5B" w:rsidR="00F45CF1" w:rsidRPr="00B92078" w:rsidRDefault="00F45CF1" w:rsidP="00B92078">
      <w:pPr>
        <w:pStyle w:val="Heading1"/>
        <w:rPr>
          <w:rFonts w:eastAsia="Times New Roman"/>
          <w:b w:val="0"/>
          <w:bCs w:val="0"/>
          <w:lang w:val="en-CA" w:eastAsia="en-US"/>
        </w:rPr>
      </w:pPr>
      <w:bookmarkStart w:id="7" w:name="_Toc212801134"/>
      <w:r w:rsidRPr="000D6A22">
        <w:rPr>
          <w:rFonts w:eastAsia="Times New Roman"/>
          <w:lang w:val="en-CA" w:eastAsia="en-US"/>
        </w:rPr>
        <w:lastRenderedPageBreak/>
        <w:t>Table</w:t>
      </w:r>
      <w:r w:rsidR="008B7835">
        <w:rPr>
          <w:rFonts w:eastAsia="Times New Roman"/>
          <w:lang w:val="en-CA" w:eastAsia="en-US"/>
        </w:rPr>
        <w:t xml:space="preserve"> D</w:t>
      </w:r>
      <w:r w:rsidRPr="000D6A22">
        <w:rPr>
          <w:rFonts w:eastAsia="Times New Roman"/>
          <w:lang w:val="en-CA" w:eastAsia="en-US"/>
        </w:rPr>
        <w:t>.</w:t>
      </w:r>
      <w:r>
        <w:rPr>
          <w:rFonts w:eastAsia="Times New Roman"/>
          <w:lang w:val="en-CA" w:eastAsia="en-US"/>
        </w:rPr>
        <w:t xml:space="preserve"> </w:t>
      </w:r>
      <w:r w:rsidRPr="00B92078">
        <w:rPr>
          <w:rFonts w:eastAsia="Times New Roman"/>
          <w:b w:val="0"/>
          <w:bCs w:val="0"/>
          <w:lang w:val="en-CA" w:eastAsia="en-US"/>
        </w:rPr>
        <w:t>Risk of mania in individuals with acute care involving hallucinogens compared to the general population, sensitivity analysis excluding COVID-19 years and requiring only 1 ED visit for a mania diagnosis</w:t>
      </w:r>
      <w:bookmarkEnd w:id="7"/>
    </w:p>
    <w:tbl>
      <w:tblPr>
        <w:tblW w:w="15438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3207"/>
        <w:gridCol w:w="1134"/>
        <w:gridCol w:w="1417"/>
        <w:gridCol w:w="1559"/>
        <w:gridCol w:w="1418"/>
        <w:gridCol w:w="1417"/>
        <w:gridCol w:w="876"/>
        <w:gridCol w:w="2340"/>
        <w:gridCol w:w="2070"/>
      </w:tblGrid>
      <w:tr w:rsidR="00DF0A6A" w:rsidRPr="002057CC" w14:paraId="1155E9B9" w14:textId="77777777" w:rsidTr="711C5B6E">
        <w:trPr>
          <w:trHeight w:val="895"/>
        </w:trPr>
        <w:tc>
          <w:tcPr>
            <w:tcW w:w="320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F3B90F" w14:textId="00BACF29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C0F333E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o. at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E2D8D3D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</w:t>
            </w:r>
            <w:proofErr w:type="spell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agnosis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E30C216" w14:textId="77777777" w:rsidR="00EA0884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14905473" w14:textId="24B9925D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5AA88B" w14:textId="77777777" w:rsidR="00EE3671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000479DA" w14:textId="72DB410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40173A0" w14:textId="77777777" w:rsidR="00EE3671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46C34AE8" w14:textId="0B41BD22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5 Year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D1D6E4A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rude Rate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D1CE392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ge and Sex Overlap Weighted HR (95%</w:t>
            </w:r>
            <w:proofErr w:type="gram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I)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8535E4F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verlap Weighted HR (95%</w:t>
            </w:r>
            <w:proofErr w:type="gram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I)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  <w:proofErr w:type="gramEnd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,C</w:t>
            </w:r>
          </w:p>
        </w:tc>
      </w:tr>
      <w:tr w:rsidR="00E01837" w:rsidRPr="002057CC" w14:paraId="5CF6CB2D" w14:textId="77777777" w:rsidTr="711C5B6E">
        <w:trPr>
          <w:trHeight w:val="454"/>
        </w:trPr>
        <w:tc>
          <w:tcPr>
            <w:tcW w:w="43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E74AE2C" w14:textId="21FC435B" w:rsidR="00E01837" w:rsidRPr="002057CC" w:rsidRDefault="00E01837" w:rsidP="00E018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 xml:space="preserve">Exclusion of COVID-19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erio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D4AAD5F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E9D1D5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9239453" w14:textId="31D8A372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FDF39F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D77C878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75275CB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7DAA30" w14:textId="77777777" w:rsidR="00E01837" w:rsidRPr="002057CC" w:rsidRDefault="00E01837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443F75" w:rsidRPr="002057CC" w14:paraId="6AEAED75" w14:textId="77777777" w:rsidTr="711C5B6E">
        <w:trPr>
          <w:trHeight w:val="454"/>
        </w:trPr>
        <w:tc>
          <w:tcPr>
            <w:tcW w:w="434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AFDC53C" w14:textId="07A1E7B5" w:rsidR="00443F75" w:rsidRPr="002057CC" w:rsidRDefault="00443F75" w:rsidP="00266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mparator 1: General Population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47034" w14:textId="77777777" w:rsidR="00443F75" w:rsidRPr="002057CC" w:rsidRDefault="00443F7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7D159D2" w14:textId="43EC8872" w:rsidR="00443F75" w:rsidRPr="002057CC" w:rsidRDefault="00443F7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6FD2D0" w14:textId="77777777" w:rsidR="00443F75" w:rsidRPr="002057CC" w:rsidRDefault="00443F7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F74344" w14:textId="77777777" w:rsidR="00443F75" w:rsidRPr="002057CC" w:rsidRDefault="00443F7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C490B" w14:textId="77777777" w:rsidR="00443F75" w:rsidRPr="002057CC" w:rsidRDefault="00443F7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81740F" w:rsidRPr="002057CC" w14:paraId="5F1AEEB1" w14:textId="77777777" w:rsidTr="711C5B6E">
        <w:trPr>
          <w:trHeight w:val="680"/>
        </w:trPr>
        <w:tc>
          <w:tcPr>
            <w:tcW w:w="3207" w:type="dxa"/>
            <w:noWrap/>
            <w:vAlign w:val="center"/>
            <w:hideMark/>
          </w:tcPr>
          <w:p w14:paraId="51A47FC3" w14:textId="77777777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ute Care Visit Involving Hallucinogens</w:t>
            </w:r>
          </w:p>
        </w:tc>
        <w:tc>
          <w:tcPr>
            <w:tcW w:w="1134" w:type="dxa"/>
            <w:noWrap/>
            <w:vAlign w:val="center"/>
            <w:hideMark/>
          </w:tcPr>
          <w:p w14:paraId="2EC64903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,720</w:t>
            </w:r>
          </w:p>
        </w:tc>
        <w:tc>
          <w:tcPr>
            <w:tcW w:w="1417" w:type="dxa"/>
            <w:noWrap/>
            <w:vAlign w:val="center"/>
            <w:hideMark/>
          </w:tcPr>
          <w:p w14:paraId="07EBC485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1559" w:type="dxa"/>
            <w:noWrap/>
            <w:vAlign w:val="center"/>
            <w:hideMark/>
          </w:tcPr>
          <w:p w14:paraId="7ADEE047" w14:textId="50CD090B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</w:t>
            </w:r>
            <w:r w:rsidR="0011753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1.0</w:t>
            </w:r>
            <w:r w:rsidR="009C4A0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  <w:r w:rsidR="0011753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534F0C50" w14:textId="473D8D26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</w:t>
            </w:r>
            <w:r w:rsidR="009C4A0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1.50)</w:t>
            </w:r>
          </w:p>
        </w:tc>
        <w:tc>
          <w:tcPr>
            <w:tcW w:w="1417" w:type="dxa"/>
            <w:noWrap/>
            <w:vAlign w:val="center"/>
            <w:hideMark/>
          </w:tcPr>
          <w:p w14:paraId="1A9830F5" w14:textId="69375A9D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  <w:r w:rsidR="002C4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1.80)</w:t>
            </w:r>
          </w:p>
        </w:tc>
        <w:tc>
          <w:tcPr>
            <w:tcW w:w="876" w:type="dxa"/>
            <w:vAlign w:val="center"/>
            <w:hideMark/>
          </w:tcPr>
          <w:p w14:paraId="5B9ADCF3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0.69</w:t>
            </w:r>
          </w:p>
        </w:tc>
        <w:tc>
          <w:tcPr>
            <w:tcW w:w="2340" w:type="dxa"/>
            <w:vAlign w:val="center"/>
            <w:hideMark/>
          </w:tcPr>
          <w:p w14:paraId="5F1B4E16" w14:textId="2C916423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50 (14.76</w:t>
            </w:r>
            <w:r w:rsidR="00A8624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46)</w:t>
            </w:r>
          </w:p>
        </w:tc>
        <w:tc>
          <w:tcPr>
            <w:tcW w:w="2070" w:type="dxa"/>
            <w:vAlign w:val="center"/>
            <w:hideMark/>
          </w:tcPr>
          <w:p w14:paraId="358F8CD7" w14:textId="29969F98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94 (3.33</w:t>
            </w:r>
            <w:r w:rsidR="00A8624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46)</w:t>
            </w:r>
          </w:p>
        </w:tc>
      </w:tr>
      <w:tr w:rsidR="0081740F" w:rsidRPr="002057CC" w14:paraId="3C3D1328" w14:textId="77777777" w:rsidTr="711C5B6E">
        <w:trPr>
          <w:trHeight w:val="45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43ED4B" w14:textId="77777777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ral 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3F32CC9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,5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30A135B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449558F5" w14:textId="4BF4FD44" w:rsidR="00F45CF1" w:rsidRPr="002057CC" w:rsidRDefault="00E660E6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 w:rsidR="004E6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082931C" w14:textId="2A6D7A5F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</w:t>
            </w:r>
            <w:r w:rsidR="002C48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D425C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1C52666D" w14:textId="6CDBC408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</w:t>
            </w:r>
            <w:r w:rsidR="00D425C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E935E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10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  <w:hideMark/>
          </w:tcPr>
          <w:p w14:paraId="2030217E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7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19398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f.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83099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f.</w:t>
            </w:r>
          </w:p>
        </w:tc>
      </w:tr>
      <w:tr w:rsidR="00383005" w:rsidRPr="002057CC" w14:paraId="3DF73092" w14:textId="77777777" w:rsidTr="711C5B6E">
        <w:trPr>
          <w:trHeight w:val="454"/>
        </w:trPr>
        <w:tc>
          <w:tcPr>
            <w:tcW w:w="320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12EE31" w14:textId="2910697F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048B2BB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o. at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FFD7D30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</w:t>
            </w:r>
            <w:proofErr w:type="spell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agnosis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C0FB81D" w14:textId="77777777" w:rsidR="00EA0884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0AB85855" w14:textId="6946614D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6BDD63D" w14:textId="77777777" w:rsidR="005C48F1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5D2169B4" w14:textId="066F4BDB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787E61B" w14:textId="77777777" w:rsidR="005C48F1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Mania Diagnosis </w:t>
            </w:r>
          </w:p>
          <w:p w14:paraId="65E0FA67" w14:textId="5E074250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5 Year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2F31D5C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rude Rate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3BA0107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ge and Sex Overlap Weighted HR (95%</w:t>
            </w:r>
            <w:proofErr w:type="gram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I)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C642A2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verlap Weighted HR (95%</w:t>
            </w:r>
            <w:proofErr w:type="gramStart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I)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  <w:proofErr w:type="gramEnd"/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,C</w:t>
            </w:r>
          </w:p>
        </w:tc>
      </w:tr>
      <w:tr w:rsidR="00383005" w:rsidRPr="002057CC" w14:paraId="15BE9F9D" w14:textId="77777777" w:rsidTr="711C5B6E">
        <w:trPr>
          <w:trHeight w:val="454"/>
        </w:trPr>
        <w:tc>
          <w:tcPr>
            <w:tcW w:w="43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0DB8ECA" w14:textId="133FD9C4" w:rsidR="00383005" w:rsidRPr="002057CC" w:rsidRDefault="00383005" w:rsidP="00383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 xml:space="preserve">Only 1 ED </w:t>
            </w:r>
            <w:r w:rsidR="00E018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V</w:t>
            </w:r>
            <w:r w:rsidRPr="00205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isit Required for Diagnosi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01C4A8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8E242BC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B27211B" w14:textId="183A4182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o.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72DD78F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B35F1E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054D765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1D7FAD5" w14:textId="77777777" w:rsidR="00383005" w:rsidRPr="002057CC" w:rsidRDefault="00383005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81740F" w:rsidRPr="002057CC" w14:paraId="657702B4" w14:textId="77777777" w:rsidTr="711C5B6E">
        <w:trPr>
          <w:trHeight w:val="454"/>
        </w:trPr>
        <w:tc>
          <w:tcPr>
            <w:tcW w:w="434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2ECF6EC" w14:textId="280633B9" w:rsidR="0081740F" w:rsidRPr="002057CC" w:rsidRDefault="0081740F" w:rsidP="00CB0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mparator 1: General Pop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98444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63356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2C5DA2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E3F7F2" w14:textId="4A7DCD9F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BF78C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44A0A2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33A78" w14:textId="77777777" w:rsidR="0081740F" w:rsidRPr="002057CC" w:rsidRDefault="0081740F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 </w:t>
            </w:r>
          </w:p>
        </w:tc>
      </w:tr>
      <w:tr w:rsidR="001706AC" w:rsidRPr="002057CC" w14:paraId="76F1AF3A" w14:textId="77777777" w:rsidTr="711C5B6E">
        <w:trPr>
          <w:trHeight w:val="680"/>
        </w:trPr>
        <w:tc>
          <w:tcPr>
            <w:tcW w:w="3207" w:type="dxa"/>
            <w:noWrap/>
            <w:vAlign w:val="center"/>
            <w:hideMark/>
          </w:tcPr>
          <w:p w14:paraId="21AFB000" w14:textId="77777777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ute Care Visit Involving Hallucinogens</w:t>
            </w:r>
          </w:p>
        </w:tc>
        <w:tc>
          <w:tcPr>
            <w:tcW w:w="1134" w:type="dxa"/>
            <w:noWrap/>
            <w:vAlign w:val="center"/>
            <w:hideMark/>
          </w:tcPr>
          <w:p w14:paraId="6BFFA619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,285</w:t>
            </w:r>
          </w:p>
        </w:tc>
        <w:tc>
          <w:tcPr>
            <w:tcW w:w="1417" w:type="dxa"/>
            <w:noWrap/>
            <w:vAlign w:val="center"/>
            <w:hideMark/>
          </w:tcPr>
          <w:p w14:paraId="4993EC77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8</w:t>
            </w:r>
          </w:p>
        </w:tc>
        <w:tc>
          <w:tcPr>
            <w:tcW w:w="1559" w:type="dxa"/>
            <w:noWrap/>
            <w:vAlign w:val="center"/>
            <w:hideMark/>
          </w:tcPr>
          <w:p w14:paraId="4AE373E9" w14:textId="60B0F706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</w:t>
            </w:r>
            <w:r w:rsidR="00AD7A7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1.18)</w:t>
            </w:r>
          </w:p>
        </w:tc>
        <w:tc>
          <w:tcPr>
            <w:tcW w:w="1418" w:type="dxa"/>
            <w:noWrap/>
            <w:vAlign w:val="center"/>
            <w:hideMark/>
          </w:tcPr>
          <w:p w14:paraId="12E293F4" w14:textId="4C70E4B3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2</w:t>
            </w:r>
            <w:r w:rsidR="00AD7A7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E413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.09)</w:t>
            </w:r>
          </w:p>
        </w:tc>
        <w:tc>
          <w:tcPr>
            <w:tcW w:w="1417" w:type="dxa"/>
            <w:noWrap/>
            <w:vAlign w:val="center"/>
            <w:hideMark/>
          </w:tcPr>
          <w:p w14:paraId="1952B71C" w14:textId="4D60A292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</w:t>
            </w:r>
            <w:r w:rsidR="00E4135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2.58)</w:t>
            </w:r>
          </w:p>
        </w:tc>
        <w:tc>
          <w:tcPr>
            <w:tcW w:w="876" w:type="dxa"/>
            <w:vAlign w:val="center"/>
            <w:hideMark/>
          </w:tcPr>
          <w:p w14:paraId="15475AE2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1.19</w:t>
            </w:r>
          </w:p>
        </w:tc>
        <w:tc>
          <w:tcPr>
            <w:tcW w:w="2340" w:type="dxa"/>
            <w:vAlign w:val="center"/>
            <w:hideMark/>
          </w:tcPr>
          <w:p w14:paraId="6D763BEF" w14:textId="79A4A8C2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66 (19.00</w:t>
            </w:r>
            <w:r w:rsidR="00A8624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66)</w:t>
            </w:r>
          </w:p>
        </w:tc>
        <w:tc>
          <w:tcPr>
            <w:tcW w:w="2070" w:type="dxa"/>
            <w:vAlign w:val="center"/>
            <w:hideMark/>
          </w:tcPr>
          <w:p w14:paraId="6BE623A0" w14:textId="24845612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88 (3.60</w:t>
            </w:r>
            <w:r w:rsidR="00A8624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60)</w:t>
            </w:r>
          </w:p>
        </w:tc>
      </w:tr>
      <w:tr w:rsidR="001706AC" w:rsidRPr="002057CC" w14:paraId="5CDF0898" w14:textId="77777777" w:rsidTr="711C5B6E">
        <w:trPr>
          <w:trHeight w:val="45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C38E3" w14:textId="77777777" w:rsidR="00F45CF1" w:rsidRPr="002057CC" w:rsidRDefault="00F45CF1" w:rsidP="00F77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ral 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B7F16D6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,9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59BD654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667A0C09" w14:textId="1A28CFAC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  <w:r w:rsidR="0022439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0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732CA5F5" w14:textId="1B5EE415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</w:t>
            </w:r>
            <w:r w:rsidR="0022439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8B6FD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12E7AF67" w14:textId="77D9F31F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</w:t>
            </w:r>
            <w:r w:rsidR="008B6FD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16220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0.14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  <w:hideMark/>
          </w:tcPr>
          <w:p w14:paraId="5D40BE95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.8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C54DD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f.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B069FD" w14:textId="77777777" w:rsidR="00F45CF1" w:rsidRPr="002057CC" w:rsidRDefault="00F45CF1" w:rsidP="000D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057C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f.</w:t>
            </w:r>
          </w:p>
        </w:tc>
      </w:tr>
    </w:tbl>
    <w:p w14:paraId="26570EA1" w14:textId="322A7C38" w:rsidR="00390B34" w:rsidRPr="00B35173" w:rsidRDefault="00390B34" w:rsidP="00B35173">
      <w:pPr>
        <w:spacing w:before="240" w:after="0"/>
        <w:rPr>
          <w:rStyle w:val="normaltextrun"/>
          <w:rFonts w:ascii="Times New Roman" w:eastAsia="Times New Roman" w:hAnsi="Times New Roman" w:cs="Times New Roman"/>
          <w:color w:val="000000"/>
          <w:lang w:val="en-CA" w:eastAsia="en-US"/>
        </w:rPr>
      </w:pPr>
      <w:r w:rsidRPr="009B49E4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CA" w:eastAsia="en-US"/>
        </w:rPr>
        <w:t>Note.</w:t>
      </w:r>
      <w:r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 </w:t>
      </w:r>
      <w:r w:rsidR="00B35173"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ED = Emergency department. </w:t>
      </w:r>
      <w:r>
        <w:rPr>
          <w:rFonts w:ascii="Times New Roman" w:eastAsia="Times New Roman" w:hAnsi="Times New Roman" w:cs="Times New Roman"/>
          <w:color w:val="000000"/>
          <w:lang w:val="en-CA" w:eastAsia="en-US"/>
        </w:rPr>
        <w:t>HR = Hazard ratio. CI = Confidence interval.</w:t>
      </w:r>
    </w:p>
    <w:p w14:paraId="3D297B0D" w14:textId="73BFF641" w:rsidR="00F45CF1" w:rsidRDefault="00F45CF1" w:rsidP="00F45C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eastAsiaTheme="majorEastAsia"/>
          <w:sz w:val="19"/>
          <w:szCs w:val="19"/>
          <w:vertAlign w:val="superscript"/>
          <w:lang w:val="en-CA"/>
        </w:rPr>
        <w:t>A</w:t>
      </w:r>
      <w:r>
        <w:rPr>
          <w:rStyle w:val="normaltextrun"/>
          <w:rFonts w:eastAsiaTheme="majorEastAsia"/>
          <w:lang w:val="en-CA"/>
        </w:rPr>
        <w:t>Diagnosis</w:t>
      </w:r>
      <w:proofErr w:type="spellEnd"/>
      <w:r>
        <w:rPr>
          <w:rStyle w:val="normaltextrun"/>
          <w:rFonts w:eastAsiaTheme="majorEastAsia"/>
          <w:lang w:val="en-CA"/>
        </w:rPr>
        <w:t xml:space="preserve"> over maximum follow up period available.</w:t>
      </w:r>
      <w:r>
        <w:rPr>
          <w:rStyle w:val="eop"/>
          <w:rFonts w:eastAsiaTheme="majorEastAsia"/>
        </w:rPr>
        <w:t> </w:t>
      </w:r>
    </w:p>
    <w:p w14:paraId="7B62750A" w14:textId="77777777" w:rsidR="00F45CF1" w:rsidRDefault="00F45CF1" w:rsidP="00F45C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eastAsiaTheme="majorEastAsia"/>
          <w:sz w:val="19"/>
          <w:szCs w:val="19"/>
          <w:vertAlign w:val="superscript"/>
          <w:lang w:val="en-CA"/>
        </w:rPr>
        <w:t>B</w:t>
      </w:r>
      <w:r>
        <w:rPr>
          <w:rStyle w:val="normaltextrun"/>
          <w:rFonts w:eastAsiaTheme="majorEastAsia"/>
          <w:lang w:val="en-CA"/>
        </w:rPr>
        <w:t>Rate</w:t>
      </w:r>
      <w:proofErr w:type="spellEnd"/>
      <w:r>
        <w:rPr>
          <w:rStyle w:val="normaltextrun"/>
          <w:rFonts w:eastAsiaTheme="majorEastAsia"/>
          <w:lang w:val="en-CA"/>
        </w:rPr>
        <w:t xml:space="preserve"> or hazard ratios at 3-years of follow up.</w:t>
      </w:r>
      <w:r>
        <w:rPr>
          <w:rStyle w:val="eop"/>
          <w:rFonts w:eastAsiaTheme="majorEastAsia"/>
        </w:rPr>
        <w:t> </w:t>
      </w:r>
    </w:p>
    <w:p w14:paraId="71E2E485" w14:textId="4A3F4EEA" w:rsidR="00F45CF1" w:rsidRPr="004E6993" w:rsidRDefault="00F45CF1" w:rsidP="00F45CF1">
      <w:pPr>
        <w:pStyle w:val="paragraph"/>
        <w:spacing w:before="0" w:beforeAutospacing="0" w:after="0" w:afterAutospacing="0"/>
        <w:textAlignment w:val="baseline"/>
        <w:rPr>
          <w:rStyle w:val="eop"/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eastAsiaTheme="majorEastAsia"/>
          <w:sz w:val="19"/>
          <w:szCs w:val="19"/>
          <w:vertAlign w:val="superscript"/>
          <w:lang w:val="en-CA"/>
        </w:rPr>
        <w:t>C</w:t>
      </w:r>
      <w:r>
        <w:rPr>
          <w:rStyle w:val="normaltextrun"/>
          <w:rFonts w:eastAsiaTheme="majorEastAsia"/>
          <w:lang w:val="en-CA"/>
        </w:rPr>
        <w:t>Weighted</w:t>
      </w:r>
      <w:proofErr w:type="spellEnd"/>
      <w:r>
        <w:rPr>
          <w:rStyle w:val="normaltextrun"/>
          <w:rFonts w:eastAsiaTheme="majorEastAsia"/>
          <w:lang w:val="en-CA"/>
        </w:rPr>
        <w:t xml:space="preserve"> for age, sex, neighbourhood income quintile, rurality, immigration status, homelessness, past five-year outpatient, ED, and hospital-based care for mental health (anxiety, mood disorder, self-harm, schizophrenia, and other) and substance use (alcohol, stimulants, cannabis, opioids, amphetamines, poly-substance, other).</w:t>
      </w:r>
      <w:r>
        <w:rPr>
          <w:rStyle w:val="eop"/>
          <w:rFonts w:eastAsiaTheme="majorEastAsia"/>
        </w:rPr>
        <w:t> </w:t>
      </w:r>
    </w:p>
    <w:p w14:paraId="7FA1566A" w14:textId="41B6B0CD" w:rsidR="00F45CF1" w:rsidRDefault="004E6993" w:rsidP="00B35173">
      <w:pPr>
        <w:spacing w:line="480" w:lineRule="auto"/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4461DF">
        <w:rPr>
          <w:rFonts w:ascii="Times New Roman" w:hAnsi="Times New Roman" w:cs="Times New Roman"/>
        </w:rPr>
        <w:t>Supressed</w:t>
      </w:r>
      <w:proofErr w:type="spellEnd"/>
      <w:r w:rsidR="004461DF">
        <w:rPr>
          <w:rFonts w:ascii="Times New Roman" w:hAnsi="Times New Roman" w:cs="Times New Roman"/>
        </w:rPr>
        <w:t xml:space="preserve"> to comply with privacy requirements at ICES</w:t>
      </w:r>
      <w:r w:rsidR="00B35173">
        <w:rPr>
          <w:rFonts w:ascii="Times New Roman" w:hAnsi="Times New Roman" w:cs="Times New Roman"/>
        </w:rPr>
        <w:t>.</w:t>
      </w:r>
    </w:p>
    <w:p w14:paraId="14144692" w14:textId="77777777" w:rsidR="00F45CF1" w:rsidRDefault="00F45CF1" w:rsidP="002C703C">
      <w:pPr>
        <w:pStyle w:val="Heading1"/>
        <w:sectPr w:rsidR="00F45CF1" w:rsidSect="002950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685B17" w14:textId="7D8DD227" w:rsidR="00F44067" w:rsidRPr="002C703C" w:rsidRDefault="004F3472" w:rsidP="002C703C">
      <w:pPr>
        <w:pStyle w:val="Heading1"/>
      </w:pPr>
      <w:bookmarkStart w:id="8" w:name="_Toc212801135"/>
      <w:r>
        <w:lastRenderedPageBreak/>
        <w:t>Table</w:t>
      </w:r>
      <w:r w:rsidR="008B7835">
        <w:t xml:space="preserve"> E</w:t>
      </w:r>
      <w:r w:rsidR="00F44067" w:rsidRPr="002C703C">
        <w:t xml:space="preserve">. </w:t>
      </w:r>
      <w:r w:rsidR="002C703C" w:rsidRPr="002C703C">
        <w:rPr>
          <w:b w:val="0"/>
          <w:bCs w:val="0"/>
        </w:rPr>
        <w:t>Covariate balance before and after overlap weighting, cannabis visit secondary analysis</w:t>
      </w:r>
      <w:bookmarkEnd w:id="8"/>
    </w:p>
    <w:tbl>
      <w:tblPr>
        <w:tblW w:w="11446" w:type="dxa"/>
        <w:tblInd w:w="-851" w:type="dxa"/>
        <w:tblLook w:val="04A0" w:firstRow="1" w:lastRow="0" w:firstColumn="1" w:lastColumn="0" w:noHBand="0" w:noVBand="1"/>
      </w:tblPr>
      <w:tblGrid>
        <w:gridCol w:w="2552"/>
        <w:gridCol w:w="1577"/>
        <w:gridCol w:w="1443"/>
        <w:gridCol w:w="1443"/>
        <w:gridCol w:w="1633"/>
        <w:gridCol w:w="1595"/>
        <w:gridCol w:w="1203"/>
      </w:tblGrid>
      <w:tr w:rsidR="00137559" w:rsidRPr="006A309D" w14:paraId="7DC09701" w14:textId="77777777" w:rsidTr="30BB5591">
        <w:trPr>
          <w:trHeight w:val="96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noWrap/>
            <w:vAlign w:val="center"/>
            <w:hideMark/>
          </w:tcPr>
          <w:p w14:paraId="70FFFEA1" w14:textId="77777777" w:rsidR="00137559" w:rsidRPr="006A309D" w:rsidRDefault="00137559" w:rsidP="00F75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Variabl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27D86126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Hallucinogen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3313AF9E" w14:textId="5A77C565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Unweighted </w:t>
            </w:r>
            <w:r w:rsidR="0F0D9B91" w:rsidRPr="4C4111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Cannabis</w:t>
            </w:r>
            <w:r w:rsidRPr="4C41112F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 Acute Car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15451ED0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Unweighted SMD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17BBBFF2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Weigh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</w:t>
            </w: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llucino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Acute Car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18BF6B1A" w14:textId="517F51B2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4C41112F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Weighted </w:t>
            </w:r>
            <w:r w:rsidR="2B941AD1" w:rsidRPr="4C4111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/>
              </w:rPr>
              <w:t>Cannabis</w:t>
            </w:r>
            <w:r w:rsidRPr="4C41112F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 Acute Ca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3D3D3"/>
            <w:vAlign w:val="center"/>
            <w:hideMark/>
          </w:tcPr>
          <w:p w14:paraId="027C832A" w14:textId="77777777" w:rsidR="00137559" w:rsidRPr="006A309D" w:rsidRDefault="00137559" w:rsidP="00F75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ighted SMD</w:t>
            </w:r>
          </w:p>
        </w:tc>
      </w:tr>
      <w:tr w:rsidR="00021A3B" w:rsidRPr="006A309D" w14:paraId="0CEC2184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DFCC5" w14:textId="7C5686CC" w:rsidR="00021A3B" w:rsidRPr="00962218" w:rsidRDefault="00962218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9622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verall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708A0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,28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2D404" w14:textId="6415683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2,93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C7AE4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343B5" w14:textId="6483A8DE" w:rsidR="00021A3B" w:rsidRPr="00021A3B" w:rsidRDefault="689E8B86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30BB559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6593</w:t>
            </w:r>
            <w:r w:rsidR="7DAC2542" w:rsidRPr="30BB559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97084" w14:textId="4EDB2737" w:rsidR="00021A3B" w:rsidRPr="00021A3B" w:rsidRDefault="4E641304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30BB559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6593.</w:t>
            </w:r>
            <w:r w:rsidR="3CDACF2F" w:rsidRPr="30BB5591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E31D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</w:tr>
      <w:tr w:rsidR="00021A3B" w:rsidRPr="006A309D" w14:paraId="3C338A46" w14:textId="77777777" w:rsidTr="30BB5591">
        <w:trPr>
          <w:trHeight w:val="4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E6ED6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ex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EF62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75F3D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D6BC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D334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4C6D1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C1737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55DE2137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C6B7C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43589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5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6992B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.95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EDCA4" w14:textId="0D84A7F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34723" w14:textId="29873F8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23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CCF19" w14:textId="290BD3A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.2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1D38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368A7F7A" w14:textId="77777777" w:rsidTr="30BB5591">
        <w:trPr>
          <w:trHeight w:val="45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D1605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28BE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D8E0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DB6F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0420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2A1EB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AB339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7918FA9D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94934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a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A409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C752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8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7885A" w14:textId="04752C5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6B218" w14:textId="61685F6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4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B34EA" w14:textId="1DFB303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.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9A197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03DA7DA5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3544B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ncome Quinti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59371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639DB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65E4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C7E58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7F606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607EB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1B7297C8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2CA0D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E4DE2" w14:textId="006BEDD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EA600" w14:textId="20EB928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8.9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3321A" w14:textId="65E701B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6030F" w14:textId="0955422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71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03AB4" w14:textId="7194C96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.7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8E694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580514EE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5893C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E7168" w14:textId="4B34EA8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7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15582" w14:textId="36C481D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1.0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A34F0" w14:textId="25B0043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DDDCA" w14:textId="0CAF399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82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258F0" w14:textId="23E011E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8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ABEC4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7A6B37F6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0E359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EB4F4" w14:textId="2CA7D69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4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0FCDC" w14:textId="5A5D818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7.9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1664D" w14:textId="70C6DCDC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E84C4" w14:textId="31AF554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5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84984" w14:textId="77AD92E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5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91F86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27159697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EC1DD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031E6" w14:textId="1631E37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70CB6" w14:textId="2C2289D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6.3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F78E2" w14:textId="4C12892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D5CFB" w14:textId="7A45604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4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4CBB8" w14:textId="27CC7C3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68371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41171F9D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EEBA9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36CD7" w14:textId="221FEE0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341A9" w14:textId="0CD97FB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4.9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ABACD" w14:textId="6E9674C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D0C1B" w14:textId="6B03CB6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66C81" w14:textId="78D8F77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D851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7EB85BB5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4B196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DA262" w14:textId="6619350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B49BD" w14:textId="6E641FA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78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8C415" w14:textId="6E31472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72D1A" w14:textId="1F1A718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9FF41" w14:textId="596EAE1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2656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48BF232F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3194E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ural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E840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CC1D6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50F40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6E24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41B2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1B08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34CE7010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5959E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ur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9BC8B" w14:textId="50003BB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6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2FACA" w14:textId="73DF345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1.6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BC624" w14:textId="45E24F7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D13BF" w14:textId="17D1E38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85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B307F" w14:textId="455B496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8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0551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194057B7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DDB91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rb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D4E00" w14:textId="2808318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2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6274C" w14:textId="632A527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87.7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8E6B85" w14:textId="575A34B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FB025" w14:textId="5049ED0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2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56BB0" w14:textId="6609B7D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.2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90F62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2D15FC19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1D2A2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A71CF" w14:textId="1A6528F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CEDAF" w14:textId="445970C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56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74A75" w14:textId="485027D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05C52" w14:textId="6C2C6D3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28C55" w14:textId="128F22B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E6AD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7F79E95E" w14:textId="77777777" w:rsidTr="30BB5591">
        <w:trPr>
          <w:trHeight w:val="454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508D3" w14:textId="77777777" w:rsidR="00021A3B" w:rsidRPr="00021A3B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 Term Resident of Canad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053E8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FFA92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9D82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6EC00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87194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0EAC96FF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ABA9B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57EB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BD58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56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A933A" w14:textId="3FB0AD1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ED7FC" w14:textId="18D7F99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8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0B610" w14:textId="18AFB2D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8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563A6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03E66248" w14:textId="77777777" w:rsidTr="30BB5591">
        <w:trPr>
          <w:trHeight w:val="454"/>
        </w:trPr>
        <w:tc>
          <w:tcPr>
            <w:tcW w:w="4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97740" w14:textId="77777777" w:rsidR="00021A3B" w:rsidRPr="00021A3B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ocument History of Homelessnes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0981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7428F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713520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FE9E9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D6EF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6D607F05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51D41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009D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5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5BADE" w14:textId="72EAA3B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41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EC0F8" w14:textId="3B936BB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DE0B5" w14:textId="7DD2380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63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247E8" w14:textId="0C2EE13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63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D8C6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66E184BA" w14:textId="77777777" w:rsidTr="30BB5591">
        <w:trPr>
          <w:trHeight w:val="454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5CBB8" w14:textId="51AE7DB6" w:rsidR="00021A3B" w:rsidRPr="00021A3B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stance Use Acute Care Visits in Past </w:t>
            </w:r>
            <w:r w:rsidR="00F757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510B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ED8CD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023A4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40506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26E33CB5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DD3B2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coh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F44BB" w14:textId="5508762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9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C9785" w14:textId="74D42D8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5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D9E23" w14:textId="073588E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86FDF" w14:textId="5139E3D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0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8789A" w14:textId="43C9083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.0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7ADC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319A7D6D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24576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ca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FACD0" w14:textId="2F3163D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3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58574" w14:textId="78EEE82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0.2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D571C" w14:textId="7F72B9A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387D7" w14:textId="3154156C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2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F3C8E" w14:textId="4431F8C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2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2EF1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71D78D5B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A8A0E" w14:textId="7B22956C" w:rsidR="00021A3B" w:rsidRPr="00C261CF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</w:pPr>
            <w:r w:rsidRPr="1147916D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Amphetamin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EEB32" w14:textId="71D4AE7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3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181CE" w14:textId="14D7C06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6.1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D8EDB" w14:textId="542F0AB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E4B4B" w14:textId="1796AF7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62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B26A9" w14:textId="5E6FC98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6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6CD87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30D46A09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6C9AD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pioid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3E829" w14:textId="1949DE3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6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E3F8A" w14:textId="19EF580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8.5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87862" w14:textId="3E8BCB2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F2CFA" w14:textId="1C79811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11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D69CE" w14:textId="7F6C71C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1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0EEC3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211A668B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4A1C7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Polysubsta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F2636" w14:textId="0BEABB3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7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9B411" w14:textId="4D29B5B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1.6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DD0D6" w14:textId="75F4BB5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1615C" w14:textId="6200A57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4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0C211" w14:textId="3BCE51E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.4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1D021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31B1C1D8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CB333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350B2" w14:textId="0C5B149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B73BD" w14:textId="3DDD5E4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.8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3E08B" w14:textId="00D6636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A07E5" w14:textId="6387037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4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D9609" w14:textId="503E18E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4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1B9C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1A0C1DAD" w14:textId="77777777" w:rsidTr="30BB5591">
        <w:trPr>
          <w:trHeight w:val="454"/>
        </w:trPr>
        <w:tc>
          <w:tcPr>
            <w:tcW w:w="5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6432E" w14:textId="2950D3C6" w:rsidR="00021A3B" w:rsidRPr="00021A3B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ntal Health Acute Care Visits in Past </w:t>
            </w:r>
            <w:r w:rsidR="00F757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BE8A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9C15C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BCD2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A05C5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3D48DCA7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B37C8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o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7EDDD" w14:textId="3B7BBA8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D1AF0" w14:textId="343ED6A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0.8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F595B" w14:textId="6758CE1C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3CEC1" w14:textId="41D7769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F7BA8" w14:textId="731C015C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7C90D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4A6FC9F0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5BFD8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xie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D9EC2" w14:textId="7D06554B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7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0316C" w14:textId="0340F68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25.4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4D7DF" w14:textId="64625ED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A6578" w14:textId="61266C6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2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3962C" w14:textId="3B894D3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2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A4C6EA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16049791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2C83D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chizophreni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8B403" w14:textId="6457255C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6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EA77E" w14:textId="4AE6E01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3.5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C3C6E" w14:textId="7102C1D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70F86" w14:textId="1A93C96A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3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B3DB4" w14:textId="09D91A7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3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AFACE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26C3A8A8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74A46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lf-Har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94CE6" w14:textId="2ED78A1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.6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7FBDA" w14:textId="31321E7E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12.39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5D467" w14:textId="586181A3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25725" w14:textId="649A58C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2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61D94" w14:textId="0D4CAB5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2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9894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1E4AB1C6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9FC4A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072C1" w14:textId="5DF77905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8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F4814" w14:textId="2CCD62A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8.61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D0BAB" w14:textId="22BABE8F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5883F" w14:textId="554B7C08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50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8ACA9" w14:textId="5CE4AB2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50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485B8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1E267C" w:rsidRPr="006A309D" w14:paraId="694565C6" w14:textId="77777777" w:rsidTr="001E267C">
        <w:trPr>
          <w:trHeight w:val="454"/>
        </w:trPr>
        <w:tc>
          <w:tcPr>
            <w:tcW w:w="7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2E9A9" w14:textId="4AF0E2F9" w:rsidR="001E267C" w:rsidRPr="00021A3B" w:rsidRDefault="001E267C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tpatient Mental Health and Addiction Visits in Pa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021A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AD7C7" w14:textId="77777777" w:rsidR="001E267C" w:rsidRPr="00021A3B" w:rsidRDefault="001E267C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4CFE6" w14:textId="77777777" w:rsidR="001E267C" w:rsidRPr="00021A3B" w:rsidRDefault="001E267C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885E5" w14:textId="77777777" w:rsidR="001E267C" w:rsidRPr="00021A3B" w:rsidRDefault="001E267C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021A3B" w:rsidRPr="006A309D" w14:paraId="1665EB94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E56FD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amily medic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BFDA2" w14:textId="4C5F7610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.88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DDB88" w14:textId="6FC5F31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70.70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BECA4" w14:textId="47539976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20933" w14:textId="4642C00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.26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7B727" w14:textId="09BA5D3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.2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A33E7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021A3B" w:rsidRPr="006A309D" w14:paraId="45AFE030" w14:textId="77777777" w:rsidTr="30BB5591">
        <w:trPr>
          <w:trHeight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B4B41" w14:textId="77777777" w:rsidR="00021A3B" w:rsidRPr="006A309D" w:rsidRDefault="00021A3B" w:rsidP="0002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A309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ychiat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2E92F" w14:textId="69597C11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.5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8917B" w14:textId="714AEE32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41.19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1FA9E" w14:textId="5B470E99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85E90" w14:textId="46629DCD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.72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061A7" w14:textId="09FA4294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.72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F0502" w14:textId="77777777" w:rsidR="00021A3B" w:rsidRPr="00021A3B" w:rsidRDefault="00021A3B" w:rsidP="00021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21A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</w:tbl>
    <w:p w14:paraId="6822D9DD" w14:textId="5B00F27C" w:rsidR="00C84AA4" w:rsidRDefault="001905C2" w:rsidP="30BB5591">
      <w:pPr>
        <w:spacing w:before="240"/>
        <w:rPr>
          <w:rFonts w:ascii="Times New Roman" w:hAnsi="Times New Roman" w:cs="Times New Roman"/>
        </w:rPr>
      </w:pPr>
      <w:r w:rsidRPr="001905C2">
        <w:rPr>
          <w:rFonts w:ascii="Times New Roman" w:hAnsi="Times New Roman" w:cs="Times New Roman"/>
          <w:b/>
          <w:bCs/>
          <w:i/>
          <w:iCs/>
        </w:rPr>
        <w:t>Note.</w:t>
      </w:r>
      <w:r>
        <w:rPr>
          <w:rFonts w:ascii="Times New Roman" w:hAnsi="Times New Roman" w:cs="Times New Roman"/>
        </w:rPr>
        <w:t xml:space="preserve"> SMD = Standardized mean difference.</w:t>
      </w:r>
    </w:p>
    <w:p w14:paraId="35988E98" w14:textId="77777777" w:rsidR="00C84AA4" w:rsidRDefault="00C84AA4" w:rsidP="00C261CF">
      <w:pPr>
        <w:spacing w:before="240"/>
        <w:rPr>
          <w:rFonts w:ascii="Times New Roman" w:hAnsi="Times New Roman" w:cs="Times New Roman"/>
        </w:rPr>
      </w:pPr>
    </w:p>
    <w:p w14:paraId="68926B79" w14:textId="77777777" w:rsidR="00C84AA4" w:rsidRDefault="00C84AA4" w:rsidP="00C261CF">
      <w:pPr>
        <w:spacing w:before="240"/>
        <w:rPr>
          <w:rFonts w:ascii="Times New Roman" w:hAnsi="Times New Roman" w:cs="Times New Roman"/>
        </w:rPr>
      </w:pPr>
    </w:p>
    <w:p w14:paraId="1A3B97E9" w14:textId="77777777" w:rsidR="00C84AA4" w:rsidRDefault="00C84AA4" w:rsidP="00C261CF">
      <w:pPr>
        <w:spacing w:before="240"/>
        <w:rPr>
          <w:rFonts w:ascii="Times New Roman" w:hAnsi="Times New Roman" w:cs="Times New Roman"/>
        </w:rPr>
      </w:pPr>
    </w:p>
    <w:p w14:paraId="609E7887" w14:textId="77777777" w:rsidR="00C84AA4" w:rsidRDefault="00C84AA4" w:rsidP="00C84AA4">
      <w:pPr>
        <w:pStyle w:val="Heading1"/>
        <w:rPr>
          <w:rFonts w:eastAsia="Times New Roman"/>
          <w:color w:val="000000" w:themeColor="text1"/>
        </w:rPr>
        <w:sectPr w:rsidR="00C84AA4" w:rsidSect="00E077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61B164" w14:textId="2C60EF3B" w:rsidR="00C84AA4" w:rsidRDefault="00601504" w:rsidP="00C84AA4">
      <w:pPr>
        <w:pStyle w:val="Heading1"/>
        <w:rPr>
          <w:rFonts w:eastAsia="Times New Roman"/>
          <w:b w:val="0"/>
          <w:bCs w:val="0"/>
          <w:color w:val="000000" w:themeColor="text1"/>
        </w:rPr>
      </w:pPr>
      <w:bookmarkStart w:id="9" w:name="_Toc212801136"/>
      <w:r>
        <w:rPr>
          <w:rFonts w:eastAsia="Times New Roman"/>
          <w:color w:val="000000" w:themeColor="text1"/>
        </w:rPr>
        <w:lastRenderedPageBreak/>
        <w:t>Table</w:t>
      </w:r>
      <w:r w:rsidR="008B7835">
        <w:rPr>
          <w:rFonts w:eastAsia="Times New Roman"/>
          <w:color w:val="000000" w:themeColor="text1"/>
        </w:rPr>
        <w:t xml:space="preserve"> F</w:t>
      </w:r>
      <w:r w:rsidR="00C84AA4" w:rsidRPr="005466C9">
        <w:rPr>
          <w:rFonts w:eastAsia="Times New Roman"/>
          <w:color w:val="000000" w:themeColor="text1"/>
        </w:rPr>
        <w:t>.</w:t>
      </w:r>
      <w:r w:rsidR="00C84AA4">
        <w:rPr>
          <w:rFonts w:eastAsia="Times New Roman"/>
          <w:b w:val="0"/>
          <w:bCs w:val="0"/>
          <w:color w:val="000000" w:themeColor="text1"/>
        </w:rPr>
        <w:t xml:space="preserve"> </w:t>
      </w:r>
      <w:r w:rsidR="00501A5E" w:rsidRPr="00501A5E">
        <w:rPr>
          <w:rFonts w:eastAsia="Times New Roman"/>
          <w:b w:val="0"/>
          <w:bCs w:val="0"/>
          <w:color w:val="000000" w:themeColor="text1"/>
        </w:rPr>
        <w:t>Risk of mania in individuals with acute care involving hallucinogens compared to the general population</w:t>
      </w:r>
      <w:r w:rsidR="00501A5E">
        <w:rPr>
          <w:rFonts w:eastAsia="Times New Roman"/>
          <w:b w:val="0"/>
          <w:bCs w:val="0"/>
          <w:color w:val="000000" w:themeColor="text1"/>
        </w:rPr>
        <w:t xml:space="preserve">, </w:t>
      </w:r>
      <w:r w:rsidR="006F21BD">
        <w:rPr>
          <w:rFonts w:eastAsia="Times New Roman"/>
          <w:b w:val="0"/>
          <w:bCs w:val="0"/>
          <w:color w:val="000000" w:themeColor="text1"/>
        </w:rPr>
        <w:t xml:space="preserve">sensitivity analysis stratified by </w:t>
      </w:r>
      <w:r w:rsidR="006F21BD" w:rsidRPr="006F21BD">
        <w:rPr>
          <w:rFonts w:eastAsia="Times New Roman"/>
          <w:b w:val="0"/>
          <w:bCs w:val="0"/>
          <w:color w:val="000000" w:themeColor="text1"/>
        </w:rPr>
        <w:t>a</w:t>
      </w:r>
      <w:r w:rsidR="00C84AA4" w:rsidRPr="006F21BD">
        <w:rPr>
          <w:rFonts w:eastAsia="Times New Roman"/>
          <w:b w:val="0"/>
          <w:bCs w:val="0"/>
          <w:color w:val="000000" w:themeColor="text1"/>
        </w:rPr>
        <w:t>ge</w:t>
      </w:r>
      <w:r w:rsidR="006F21BD" w:rsidRPr="006F21BD">
        <w:rPr>
          <w:rFonts w:eastAsia="Times New Roman"/>
          <w:b w:val="0"/>
          <w:bCs w:val="0"/>
          <w:color w:val="000000" w:themeColor="text1"/>
        </w:rPr>
        <w:t xml:space="preserve"> and sex</w:t>
      </w:r>
      <w:bookmarkEnd w:id="9"/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2991"/>
        <w:gridCol w:w="1403"/>
        <w:gridCol w:w="1418"/>
        <w:gridCol w:w="1276"/>
        <w:gridCol w:w="1275"/>
        <w:gridCol w:w="1214"/>
        <w:gridCol w:w="1207"/>
        <w:gridCol w:w="2268"/>
        <w:gridCol w:w="1985"/>
      </w:tblGrid>
      <w:tr w:rsidR="00093975" w:rsidRPr="00550F83" w14:paraId="3196B081" w14:textId="77777777" w:rsidTr="001E267C">
        <w:trPr>
          <w:trHeight w:val="1080"/>
          <w:jc w:val="center"/>
        </w:trPr>
        <w:tc>
          <w:tcPr>
            <w:tcW w:w="2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DF0F15" w14:textId="08A8397F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529CF4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No. at Risk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5C0DF0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Mania </w:t>
            </w:r>
            <w:proofErr w:type="spellStart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Diagnosis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 w:eastAsia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98F8D18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Mania Diagnosis 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br/>
              <w:t>1 Yea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324DAEA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Mania Diagnosis 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br/>
              <w:t>3 Years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7EF0CF7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Mania Diagnosis 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br/>
              <w:t>5 Years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D11DEB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Crude Rate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 w:eastAsia="en-US"/>
              </w:rPr>
              <w:t>B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75B770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ge and Sex Overlap Weighted HR (95%</w:t>
            </w:r>
            <w:proofErr w:type="gramStart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CI)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 w:eastAsia="en-US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0AE8E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Overlap Weighted HR (95%</w:t>
            </w:r>
            <w:proofErr w:type="gramStart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CI)</w:t>
            </w: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 w:eastAsia="en-US"/>
              </w:rPr>
              <w:t>B</w:t>
            </w:r>
            <w:proofErr w:type="gramEnd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 w:eastAsia="en-US"/>
              </w:rPr>
              <w:t>,C</w:t>
            </w:r>
          </w:p>
        </w:tc>
      </w:tr>
      <w:tr w:rsidR="00C83CD6" w:rsidRPr="00550F83" w14:paraId="65663D5B" w14:textId="77777777" w:rsidTr="00C83CD6">
        <w:trPr>
          <w:trHeight w:val="454"/>
          <w:jc w:val="center"/>
        </w:trPr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7758E5" w14:textId="55EF058F" w:rsidR="00C83CD6" w:rsidRPr="00550F83" w:rsidRDefault="00C83CD6" w:rsidP="00C83C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Comparator 1: General Popu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59A25E0" w14:textId="7DB8F0AD" w:rsidR="00C83CD6" w:rsidRPr="00550F83" w:rsidRDefault="00C83CD6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3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5ABF6AB" w14:textId="77777777" w:rsidR="00C83CD6" w:rsidRPr="00550F83" w:rsidRDefault="00C83CD6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No. (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22AE01" w14:textId="3AF6243E" w:rsidR="00C83CD6" w:rsidRPr="00550F83" w:rsidRDefault="00C83CD6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7A1277" w14:textId="0FD9410F" w:rsidR="00C83CD6" w:rsidRPr="00550F83" w:rsidRDefault="00C83CD6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8231841" w14:textId="1CA18A75" w:rsidR="00C83CD6" w:rsidRPr="00550F83" w:rsidRDefault="00C83CD6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093975" w:rsidRPr="00550F83" w14:paraId="3637B97C" w14:textId="77777777" w:rsidTr="00E96C69">
        <w:trPr>
          <w:trHeight w:val="340"/>
          <w:jc w:val="center"/>
        </w:trPr>
        <w:tc>
          <w:tcPr>
            <w:tcW w:w="299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E4CB60C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proofErr w:type="gramStart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Under Age</w:t>
            </w:r>
            <w:proofErr w:type="gramEnd"/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 xml:space="preserve"> 2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F0AE64" w14:textId="7C497235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5F2FD5" w14:textId="28AF54F0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BAE1D0" w14:textId="695A546D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759D76" w14:textId="4965C040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269AD9" w14:textId="5F8D2B3E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0F4EA6" w14:textId="45C0DB1D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490BA5" w14:textId="12A2CF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F50B4DF" w14:textId="0AFDB93D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C84AA4" w:rsidRPr="00550F83" w14:paraId="7D5198A2" w14:textId="77777777" w:rsidTr="00E96C69">
        <w:trPr>
          <w:trHeight w:val="680"/>
          <w:jc w:val="center"/>
        </w:trPr>
        <w:tc>
          <w:tcPr>
            <w:tcW w:w="299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D3A829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cute Care Visit Involving Hallucinogens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E6E5C3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73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0964E0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06FA298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4 (0.9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BD640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6 (1.50)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B447D3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2 (1.93)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344DA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36.7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94F8DC" w14:textId="057724DC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2.00 (13.73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5.2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1BD1F0" w14:textId="14AA1C1C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.40 (2.87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4.27)</w:t>
            </w:r>
          </w:p>
        </w:tc>
      </w:tr>
      <w:tr w:rsidR="00C84AA4" w:rsidRPr="00550F83" w14:paraId="5EFC284F" w14:textId="77777777" w:rsidTr="001E267C">
        <w:trPr>
          <w:trHeight w:val="360"/>
          <w:jc w:val="center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5984C0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General Popu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68402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6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2F46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A7E02D" w14:textId="34BF6D8E" w:rsidR="00C84AA4" w:rsidRPr="00550F83" w:rsidRDefault="00943338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4FEB60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5 (0.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059139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8 (0.13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11F4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4.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3901D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0961D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</w:tr>
      <w:tr w:rsidR="00093975" w:rsidRPr="00550F83" w14:paraId="7AD6D847" w14:textId="77777777" w:rsidTr="00E96C69">
        <w:trPr>
          <w:trHeight w:val="340"/>
          <w:jc w:val="center"/>
        </w:trPr>
        <w:tc>
          <w:tcPr>
            <w:tcW w:w="29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A3546A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ge 25 or older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EA27B2" w14:textId="42B804B2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01B28D" w14:textId="2898E899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2BB1B9" w14:textId="0D1FF773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DF2A0" w14:textId="1E649D4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61DE09" w14:textId="14F307A9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8FC70E" w14:textId="4A79A7D3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D41802" w14:textId="382823C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AA0036" w14:textId="76F1E9ED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C84AA4" w:rsidRPr="00550F83" w14:paraId="531190C3" w14:textId="77777777" w:rsidTr="001E267C">
        <w:trPr>
          <w:trHeight w:val="680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12A2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cute Care Visit Involving Hallucinoge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877A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16C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D63D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0 (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99C2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8 (1.3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78C5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4 (1.5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20D7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13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BAF0" w14:textId="01A4F3DF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0.05 (17.07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2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5311" w14:textId="400267C2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.40 (2.23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3.08)</w:t>
            </w:r>
          </w:p>
        </w:tc>
      </w:tr>
      <w:tr w:rsidR="00C84AA4" w:rsidRPr="00550F83" w14:paraId="56184FC9" w14:textId="77777777" w:rsidTr="001E267C">
        <w:trPr>
          <w:trHeight w:val="360"/>
          <w:jc w:val="center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EB5DA8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General Popu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74E78C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46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3C6D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F1B6A" w14:textId="0EB4B76A" w:rsidR="00C84AA4" w:rsidRPr="00550F83" w:rsidRDefault="00943338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B8308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 (0.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3E955D" w14:textId="33FE2185" w:rsidR="00C84AA4" w:rsidRPr="00550F83" w:rsidRDefault="00F733F5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F4C0E3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.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98B5D5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847F66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</w:tr>
      <w:tr w:rsidR="00093975" w:rsidRPr="00550F83" w14:paraId="6B71E692" w14:textId="77777777" w:rsidTr="00332CA2">
        <w:trPr>
          <w:trHeight w:val="340"/>
          <w:jc w:val="center"/>
        </w:trPr>
        <w:tc>
          <w:tcPr>
            <w:tcW w:w="29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B9A2CA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Males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A7183E" w14:textId="39A8185E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59DBEB" w14:textId="00BB9DF4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66E3C" w14:textId="38A737EA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CFBF8C" w14:textId="0218CE2D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F45034" w14:textId="0CAA3BD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B59569" w14:textId="79C65004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31B1A9" w14:textId="47F8A10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799C68" w14:textId="28467691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C84AA4" w:rsidRPr="00550F83" w14:paraId="640E63B4" w14:textId="77777777" w:rsidTr="001E267C">
        <w:trPr>
          <w:trHeight w:val="680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5000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cute Care Visit Involving Hallucinoge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C520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2E26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3343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4 (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4173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5 (1.4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7D6C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1 (1.7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44E5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3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C28F" w14:textId="31248528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8.66 (18.35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4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B8BA" w14:textId="444BE223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7.54 (3.55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6.01)</w:t>
            </w:r>
          </w:p>
        </w:tc>
      </w:tr>
      <w:tr w:rsidR="00C84AA4" w:rsidRPr="00550F83" w14:paraId="37A18428" w14:textId="77777777" w:rsidTr="001E267C">
        <w:trPr>
          <w:trHeight w:val="360"/>
          <w:jc w:val="center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13C9B5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General Popu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2DEC02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07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C3FEF7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191556" w14:textId="0D852CDE" w:rsidR="00C84AA4" w:rsidRPr="00550F83" w:rsidRDefault="00943338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44249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6 (0.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7FAD48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6 (0.0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776ED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8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A3EC8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772F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</w:tr>
      <w:tr w:rsidR="00093975" w:rsidRPr="00550F83" w14:paraId="5D934840" w14:textId="77777777" w:rsidTr="00332CA2">
        <w:trPr>
          <w:trHeight w:val="340"/>
          <w:jc w:val="center"/>
        </w:trPr>
        <w:tc>
          <w:tcPr>
            <w:tcW w:w="29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57CF11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Females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AFA588" w14:textId="323F572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6E0A87" w14:textId="42FFD2D4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96B8C1" w14:textId="6B47F06C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AAA8B" w14:textId="41DF3E2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AD5596" w14:textId="2C60D6D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B93315" w14:textId="1A1F643B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E9936D" w14:textId="4154E8A6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C9C4E5" w14:textId="716E1180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C84AA4" w:rsidRPr="00550F83" w14:paraId="041FD841" w14:textId="77777777" w:rsidTr="001E267C">
        <w:trPr>
          <w:trHeight w:val="680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AEE4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Acute Care Visit Involving Hallucinoge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5365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193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3BE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0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C5B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9 (1.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F147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5 (1.6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EFCF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511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A8D2" w14:textId="78AA88AF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9.09 (10.24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5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6B36" w14:textId="1A9915A1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.50 (1.28</w:t>
            </w:r>
            <w:r w:rsidR="00962218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 xml:space="preserve">, </w:t>
            </w: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9.55)</w:t>
            </w:r>
          </w:p>
        </w:tc>
      </w:tr>
      <w:tr w:rsidR="00C84AA4" w:rsidRPr="00550F83" w14:paraId="15E5E256" w14:textId="77777777" w:rsidTr="001E267C">
        <w:trPr>
          <w:trHeight w:val="360"/>
          <w:jc w:val="center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B7DCBA" w14:textId="77777777" w:rsidR="00C84AA4" w:rsidRPr="00550F83" w:rsidRDefault="00C84AA4" w:rsidP="001E2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General Popul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B9E5E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0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174AF9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40F98" w14:textId="102AE743" w:rsidR="00C84AA4" w:rsidRPr="00550F83" w:rsidRDefault="00943338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proofErr w:type="spellStart"/>
            <w:r w:rsidRPr="006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70B97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15 (0.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8483BB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3 (0.1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BEA201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26.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59F0FA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7EA754" w14:textId="77777777" w:rsidR="00C84AA4" w:rsidRPr="00550F83" w:rsidRDefault="00C84AA4" w:rsidP="001E2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550F83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Ref.</w:t>
            </w:r>
          </w:p>
        </w:tc>
      </w:tr>
    </w:tbl>
    <w:p w14:paraId="744B3B92" w14:textId="276222B6" w:rsidR="0006406E" w:rsidRPr="0006406E" w:rsidRDefault="0006406E" w:rsidP="00353B55">
      <w:pPr>
        <w:spacing w:before="240" w:after="0"/>
        <w:rPr>
          <w:rFonts w:ascii="Times New Roman" w:eastAsia="Times New Roman" w:hAnsi="Times New Roman" w:cs="Times New Roman"/>
          <w:color w:val="000000"/>
          <w:lang w:val="en-CA" w:eastAsia="en-US"/>
        </w:rPr>
      </w:pPr>
      <w:r w:rsidRPr="009B49E4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CA" w:eastAsia="en-US"/>
        </w:rPr>
        <w:t>Note.</w:t>
      </w:r>
      <w:r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 HR = Ha</w:t>
      </w:r>
      <w:r w:rsidR="009B49E4">
        <w:rPr>
          <w:rFonts w:ascii="Times New Roman" w:eastAsia="Times New Roman" w:hAnsi="Times New Roman" w:cs="Times New Roman"/>
          <w:color w:val="000000"/>
          <w:lang w:val="en-CA" w:eastAsia="en-US"/>
        </w:rPr>
        <w:t>zard ratio. CI = Confidence interval.</w:t>
      </w:r>
    </w:p>
    <w:p w14:paraId="024EC7AD" w14:textId="096B4BE5" w:rsidR="00B3253E" w:rsidRDefault="00416356" w:rsidP="00353B55">
      <w:pPr>
        <w:spacing w:after="0"/>
        <w:rPr>
          <w:rFonts w:ascii="Times New Roman" w:eastAsia="Times New Roman" w:hAnsi="Times New Roman" w:cs="Times New Roman"/>
          <w:color w:val="000000"/>
          <w:lang w:val="en-CA" w:eastAsia="en-US"/>
        </w:rPr>
      </w:pPr>
      <w:proofErr w:type="spellStart"/>
      <w:r w:rsidRPr="00550F83">
        <w:rPr>
          <w:rFonts w:ascii="Times New Roman" w:eastAsia="Times New Roman" w:hAnsi="Times New Roman" w:cs="Times New Roman"/>
          <w:color w:val="000000"/>
          <w:vertAlign w:val="superscript"/>
          <w:lang w:val="en-CA" w:eastAsia="en-US"/>
        </w:rPr>
        <w:t>A</w:t>
      </w:r>
      <w:r w:rsidRPr="00550F83">
        <w:rPr>
          <w:rFonts w:ascii="Times New Roman" w:eastAsia="Times New Roman" w:hAnsi="Times New Roman" w:cs="Times New Roman"/>
          <w:color w:val="000000"/>
          <w:lang w:val="en-CA" w:eastAsia="en-US"/>
        </w:rPr>
        <w:t>Diagnosis</w:t>
      </w:r>
      <w:proofErr w:type="spellEnd"/>
      <w:r w:rsidRPr="00550F83"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 over maximum follow up</w:t>
      </w:r>
      <w:r>
        <w:rPr>
          <w:rFonts w:ascii="Times New Roman" w:eastAsia="Times New Roman" w:hAnsi="Times New Roman" w:cs="Times New Roman"/>
          <w:color w:val="000000"/>
          <w:lang w:val="en-CA" w:eastAsia="en-US"/>
        </w:rPr>
        <w:t xml:space="preserve"> </w:t>
      </w:r>
      <w:r w:rsidRPr="00550F83">
        <w:rPr>
          <w:rFonts w:ascii="Times New Roman" w:eastAsia="Times New Roman" w:hAnsi="Times New Roman" w:cs="Times New Roman"/>
          <w:color w:val="000000"/>
          <w:lang w:val="en-CA" w:eastAsia="en-US"/>
        </w:rPr>
        <w:t>period available</w:t>
      </w:r>
    </w:p>
    <w:p w14:paraId="1454C5A2" w14:textId="6B11A076" w:rsidR="00943338" w:rsidRPr="003C4777" w:rsidRDefault="00943338" w:rsidP="00353B55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upressed</w:t>
      </w:r>
      <w:proofErr w:type="spellEnd"/>
      <w:r>
        <w:rPr>
          <w:rFonts w:ascii="Times New Roman" w:hAnsi="Times New Roman" w:cs="Times New Roman"/>
        </w:rPr>
        <w:t xml:space="preserve"> to comply with privacy requirements at ICES</w:t>
      </w:r>
    </w:p>
    <w:sectPr w:rsidR="00943338" w:rsidRPr="003C4777" w:rsidSect="00C84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37B57" w14:textId="77777777" w:rsidR="00570107" w:rsidRDefault="00570107" w:rsidP="00360DDE">
      <w:pPr>
        <w:spacing w:after="0" w:line="240" w:lineRule="auto"/>
      </w:pPr>
      <w:r>
        <w:separator/>
      </w:r>
    </w:p>
  </w:endnote>
  <w:endnote w:type="continuationSeparator" w:id="0">
    <w:p w14:paraId="769D3040" w14:textId="77777777" w:rsidR="00570107" w:rsidRDefault="00570107" w:rsidP="00360DDE">
      <w:pPr>
        <w:spacing w:after="0" w:line="240" w:lineRule="auto"/>
      </w:pPr>
      <w:r>
        <w:continuationSeparator/>
      </w:r>
    </w:p>
  </w:endnote>
  <w:endnote w:type="continuationNotice" w:id="1">
    <w:p w14:paraId="49E2A6F6" w14:textId="77777777" w:rsidR="00570107" w:rsidRDefault="005701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2148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FA5AA" w14:textId="3C36E415" w:rsidR="005C6F6D" w:rsidRDefault="005C6F6D" w:rsidP="00F757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1C3CF" w14:textId="77777777" w:rsidR="005C6F6D" w:rsidRDefault="005C6F6D" w:rsidP="005C6F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897199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29B10FC" w14:textId="45235BC0" w:rsidR="005C6F6D" w:rsidRPr="005C6F6D" w:rsidRDefault="005C6F6D" w:rsidP="00F757F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C6F6D">
          <w:rPr>
            <w:rStyle w:val="PageNumber"/>
            <w:rFonts w:ascii="Times New Roman" w:hAnsi="Times New Roman" w:cs="Times New Roman"/>
          </w:rPr>
          <w:fldChar w:fldCharType="begin"/>
        </w:r>
        <w:r w:rsidRPr="005C6F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C6F6D">
          <w:rPr>
            <w:rStyle w:val="PageNumber"/>
            <w:rFonts w:ascii="Times New Roman" w:hAnsi="Times New Roman" w:cs="Times New Roman"/>
          </w:rPr>
          <w:fldChar w:fldCharType="separate"/>
        </w:r>
        <w:r w:rsidRPr="005C6F6D">
          <w:rPr>
            <w:rStyle w:val="PageNumber"/>
            <w:rFonts w:ascii="Times New Roman" w:hAnsi="Times New Roman" w:cs="Times New Roman"/>
            <w:noProof/>
          </w:rPr>
          <w:t>1</w:t>
        </w:r>
        <w:r w:rsidRPr="005C6F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1FC9384" w14:textId="77777777" w:rsidR="005C6F6D" w:rsidRDefault="005C6F6D" w:rsidP="005C6F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A2493" w14:textId="77777777" w:rsidR="00570107" w:rsidRDefault="00570107" w:rsidP="00360DDE">
      <w:pPr>
        <w:spacing w:after="0" w:line="240" w:lineRule="auto"/>
      </w:pPr>
      <w:r>
        <w:separator/>
      </w:r>
    </w:p>
  </w:footnote>
  <w:footnote w:type="continuationSeparator" w:id="0">
    <w:p w14:paraId="64F21A0A" w14:textId="77777777" w:rsidR="00570107" w:rsidRDefault="00570107" w:rsidP="00360DDE">
      <w:pPr>
        <w:spacing w:after="0" w:line="240" w:lineRule="auto"/>
      </w:pPr>
      <w:r>
        <w:continuationSeparator/>
      </w:r>
    </w:p>
  </w:footnote>
  <w:footnote w:type="continuationNotice" w:id="1">
    <w:p w14:paraId="7B38E486" w14:textId="77777777" w:rsidR="00570107" w:rsidRDefault="0057010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7A15D" w14:textId="4E834BF7" w:rsidR="00746139" w:rsidRPr="00746139" w:rsidRDefault="00746139" w:rsidP="00986D49">
    <w:pPr>
      <w:pStyle w:val="Header"/>
      <w:jc w:val="right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 xml:space="preserve">Myran et al., </w:t>
    </w:r>
    <w:r w:rsidR="00986D49">
      <w:rPr>
        <w:rFonts w:ascii="Times New Roman" w:hAnsi="Times New Roman" w:cs="Times New Roman"/>
        <w:i/>
        <w:iCs/>
      </w:rPr>
      <w:t>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155AD3"/>
    <w:multiLevelType w:val="hybridMultilevel"/>
    <w:tmpl w:val="19845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B2999"/>
    <w:multiLevelType w:val="hybridMultilevel"/>
    <w:tmpl w:val="4FBC6692"/>
    <w:lvl w:ilvl="0" w:tplc="7C788EC8">
      <w:start w:val="1"/>
      <w:numFmt w:val="decimal"/>
      <w:lvlText w:val="%1."/>
      <w:lvlJc w:val="left"/>
      <w:pPr>
        <w:ind w:left="720" w:hanging="360"/>
      </w:pPr>
    </w:lvl>
    <w:lvl w:ilvl="1" w:tplc="FD60F3CC">
      <w:start w:val="1"/>
      <w:numFmt w:val="lowerLetter"/>
      <w:lvlText w:val="%2."/>
      <w:lvlJc w:val="left"/>
      <w:pPr>
        <w:ind w:left="1440" w:hanging="360"/>
      </w:pPr>
    </w:lvl>
    <w:lvl w:ilvl="2" w:tplc="8CF8765E">
      <w:start w:val="1"/>
      <w:numFmt w:val="lowerRoman"/>
      <w:lvlText w:val="%3."/>
      <w:lvlJc w:val="right"/>
      <w:pPr>
        <w:ind w:left="2160" w:hanging="180"/>
      </w:pPr>
    </w:lvl>
    <w:lvl w:ilvl="3" w:tplc="9A16DA92">
      <w:start w:val="1"/>
      <w:numFmt w:val="decimal"/>
      <w:lvlText w:val="%4."/>
      <w:lvlJc w:val="left"/>
      <w:pPr>
        <w:ind w:left="2880" w:hanging="360"/>
      </w:pPr>
    </w:lvl>
    <w:lvl w:ilvl="4" w:tplc="AD9A80D0">
      <w:start w:val="1"/>
      <w:numFmt w:val="lowerLetter"/>
      <w:lvlText w:val="%5."/>
      <w:lvlJc w:val="left"/>
      <w:pPr>
        <w:ind w:left="3600" w:hanging="360"/>
      </w:pPr>
    </w:lvl>
    <w:lvl w:ilvl="5" w:tplc="45C27D46">
      <w:start w:val="1"/>
      <w:numFmt w:val="lowerRoman"/>
      <w:lvlText w:val="%6."/>
      <w:lvlJc w:val="right"/>
      <w:pPr>
        <w:ind w:left="4320" w:hanging="180"/>
      </w:pPr>
    </w:lvl>
    <w:lvl w:ilvl="6" w:tplc="8E48F4B6">
      <w:start w:val="1"/>
      <w:numFmt w:val="decimal"/>
      <w:lvlText w:val="%7."/>
      <w:lvlJc w:val="left"/>
      <w:pPr>
        <w:ind w:left="5040" w:hanging="360"/>
      </w:pPr>
    </w:lvl>
    <w:lvl w:ilvl="7" w:tplc="AFC47CB6">
      <w:start w:val="1"/>
      <w:numFmt w:val="lowerLetter"/>
      <w:lvlText w:val="%8."/>
      <w:lvlJc w:val="left"/>
      <w:pPr>
        <w:ind w:left="5760" w:hanging="360"/>
      </w:pPr>
    </w:lvl>
    <w:lvl w:ilvl="8" w:tplc="CD5837A2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060017">
    <w:abstractNumId w:val="0"/>
  </w:num>
  <w:num w:numId="2" w16cid:durableId="132870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C4F2F8"/>
    <w:rsid w:val="00001203"/>
    <w:rsid w:val="000025EA"/>
    <w:rsid w:val="00004554"/>
    <w:rsid w:val="00004A16"/>
    <w:rsid w:val="00006219"/>
    <w:rsid w:val="000122BF"/>
    <w:rsid w:val="000213F5"/>
    <w:rsid w:val="00021A3B"/>
    <w:rsid w:val="00021D9B"/>
    <w:rsid w:val="00026210"/>
    <w:rsid w:val="000270A9"/>
    <w:rsid w:val="00032BD4"/>
    <w:rsid w:val="000361A1"/>
    <w:rsid w:val="00036376"/>
    <w:rsid w:val="000446D7"/>
    <w:rsid w:val="00046052"/>
    <w:rsid w:val="00057BBD"/>
    <w:rsid w:val="0006406E"/>
    <w:rsid w:val="00065A98"/>
    <w:rsid w:val="00065EDE"/>
    <w:rsid w:val="0007662C"/>
    <w:rsid w:val="00076A7D"/>
    <w:rsid w:val="00077062"/>
    <w:rsid w:val="000830A6"/>
    <w:rsid w:val="000910E6"/>
    <w:rsid w:val="000915EA"/>
    <w:rsid w:val="00093975"/>
    <w:rsid w:val="00095E59"/>
    <w:rsid w:val="000974D5"/>
    <w:rsid w:val="000A4A2D"/>
    <w:rsid w:val="000A7DEA"/>
    <w:rsid w:val="000B25B8"/>
    <w:rsid w:val="000B400D"/>
    <w:rsid w:val="000C1D78"/>
    <w:rsid w:val="000C3561"/>
    <w:rsid w:val="000C3F3C"/>
    <w:rsid w:val="000C4C1F"/>
    <w:rsid w:val="000D03EB"/>
    <w:rsid w:val="000E300D"/>
    <w:rsid w:val="000E67A8"/>
    <w:rsid w:val="000F005E"/>
    <w:rsid w:val="000F4094"/>
    <w:rsid w:val="000F68CF"/>
    <w:rsid w:val="000F72BA"/>
    <w:rsid w:val="00104A80"/>
    <w:rsid w:val="00104E64"/>
    <w:rsid w:val="00105C32"/>
    <w:rsid w:val="00112486"/>
    <w:rsid w:val="00115975"/>
    <w:rsid w:val="00116F11"/>
    <w:rsid w:val="001174DC"/>
    <w:rsid w:val="00117535"/>
    <w:rsid w:val="00124237"/>
    <w:rsid w:val="00130C3F"/>
    <w:rsid w:val="001321D8"/>
    <w:rsid w:val="00132DAF"/>
    <w:rsid w:val="00137559"/>
    <w:rsid w:val="0013786B"/>
    <w:rsid w:val="00140FA5"/>
    <w:rsid w:val="00141F1E"/>
    <w:rsid w:val="0015134E"/>
    <w:rsid w:val="00152EAE"/>
    <w:rsid w:val="00162203"/>
    <w:rsid w:val="00162814"/>
    <w:rsid w:val="00170085"/>
    <w:rsid w:val="001706AC"/>
    <w:rsid w:val="00174AFE"/>
    <w:rsid w:val="0017555F"/>
    <w:rsid w:val="001775BF"/>
    <w:rsid w:val="00181431"/>
    <w:rsid w:val="00183DC8"/>
    <w:rsid w:val="00184EBA"/>
    <w:rsid w:val="001866A9"/>
    <w:rsid w:val="00187806"/>
    <w:rsid w:val="001905C2"/>
    <w:rsid w:val="001972D8"/>
    <w:rsid w:val="001A04C1"/>
    <w:rsid w:val="001A2C68"/>
    <w:rsid w:val="001A4C76"/>
    <w:rsid w:val="001A6578"/>
    <w:rsid w:val="001A708C"/>
    <w:rsid w:val="001B0A63"/>
    <w:rsid w:val="001B115E"/>
    <w:rsid w:val="001B618B"/>
    <w:rsid w:val="001C6E1B"/>
    <w:rsid w:val="001D4A82"/>
    <w:rsid w:val="001D5F89"/>
    <w:rsid w:val="001E267C"/>
    <w:rsid w:val="001E4561"/>
    <w:rsid w:val="001F4D0F"/>
    <w:rsid w:val="001F5E5A"/>
    <w:rsid w:val="00202D7C"/>
    <w:rsid w:val="00203253"/>
    <w:rsid w:val="0020408A"/>
    <w:rsid w:val="0020577E"/>
    <w:rsid w:val="002057CC"/>
    <w:rsid w:val="00207D37"/>
    <w:rsid w:val="002116D7"/>
    <w:rsid w:val="002129B3"/>
    <w:rsid w:val="00213F73"/>
    <w:rsid w:val="00222BED"/>
    <w:rsid w:val="002241FD"/>
    <w:rsid w:val="00224395"/>
    <w:rsid w:val="002278A2"/>
    <w:rsid w:val="00243416"/>
    <w:rsid w:val="00244E43"/>
    <w:rsid w:val="00245B53"/>
    <w:rsid w:val="00250D34"/>
    <w:rsid w:val="00250F44"/>
    <w:rsid w:val="00263338"/>
    <w:rsid w:val="0026368E"/>
    <w:rsid w:val="002661DE"/>
    <w:rsid w:val="0027620F"/>
    <w:rsid w:val="0027646B"/>
    <w:rsid w:val="00276723"/>
    <w:rsid w:val="00284D56"/>
    <w:rsid w:val="00284FFB"/>
    <w:rsid w:val="00287029"/>
    <w:rsid w:val="0029420F"/>
    <w:rsid w:val="002950BA"/>
    <w:rsid w:val="002A1FF0"/>
    <w:rsid w:val="002A3543"/>
    <w:rsid w:val="002A5EB4"/>
    <w:rsid w:val="002A6B6E"/>
    <w:rsid w:val="002B6B13"/>
    <w:rsid w:val="002B76B3"/>
    <w:rsid w:val="002C0B2D"/>
    <w:rsid w:val="002C279C"/>
    <w:rsid w:val="002C39A0"/>
    <w:rsid w:val="002C4849"/>
    <w:rsid w:val="002C5977"/>
    <w:rsid w:val="002C703C"/>
    <w:rsid w:val="002D0124"/>
    <w:rsid w:val="002D0DE2"/>
    <w:rsid w:val="002D2D68"/>
    <w:rsid w:val="002D5737"/>
    <w:rsid w:val="002D6488"/>
    <w:rsid w:val="002E0CFF"/>
    <w:rsid w:val="002E1097"/>
    <w:rsid w:val="002E6568"/>
    <w:rsid w:val="002F0E07"/>
    <w:rsid w:val="002F1A3D"/>
    <w:rsid w:val="002F1AA5"/>
    <w:rsid w:val="002F6477"/>
    <w:rsid w:val="00303087"/>
    <w:rsid w:val="003042B5"/>
    <w:rsid w:val="00304D45"/>
    <w:rsid w:val="00306D37"/>
    <w:rsid w:val="003109BA"/>
    <w:rsid w:val="003150C3"/>
    <w:rsid w:val="00316901"/>
    <w:rsid w:val="0032314F"/>
    <w:rsid w:val="00325501"/>
    <w:rsid w:val="00330107"/>
    <w:rsid w:val="003318C4"/>
    <w:rsid w:val="00332AD8"/>
    <w:rsid w:val="00332CA2"/>
    <w:rsid w:val="00337C6C"/>
    <w:rsid w:val="003430B1"/>
    <w:rsid w:val="00344733"/>
    <w:rsid w:val="00350E58"/>
    <w:rsid w:val="00352216"/>
    <w:rsid w:val="00352AA4"/>
    <w:rsid w:val="00352ECD"/>
    <w:rsid w:val="00353B55"/>
    <w:rsid w:val="00353B68"/>
    <w:rsid w:val="00356A59"/>
    <w:rsid w:val="00360DDE"/>
    <w:rsid w:val="0036482F"/>
    <w:rsid w:val="00364E0E"/>
    <w:rsid w:val="00365308"/>
    <w:rsid w:val="00376244"/>
    <w:rsid w:val="003823EC"/>
    <w:rsid w:val="00383005"/>
    <w:rsid w:val="003831BD"/>
    <w:rsid w:val="003835BA"/>
    <w:rsid w:val="0038438A"/>
    <w:rsid w:val="00390B34"/>
    <w:rsid w:val="00393672"/>
    <w:rsid w:val="00393A19"/>
    <w:rsid w:val="003A3CF0"/>
    <w:rsid w:val="003A448C"/>
    <w:rsid w:val="003A6C68"/>
    <w:rsid w:val="003A706E"/>
    <w:rsid w:val="003B09F3"/>
    <w:rsid w:val="003B2142"/>
    <w:rsid w:val="003C1AAE"/>
    <w:rsid w:val="003C4777"/>
    <w:rsid w:val="003D08C7"/>
    <w:rsid w:val="003D4065"/>
    <w:rsid w:val="003D5A14"/>
    <w:rsid w:val="003D60B4"/>
    <w:rsid w:val="003E1A50"/>
    <w:rsid w:val="003E6589"/>
    <w:rsid w:val="003F3EA0"/>
    <w:rsid w:val="00410418"/>
    <w:rsid w:val="00416356"/>
    <w:rsid w:val="00425BDE"/>
    <w:rsid w:val="00427164"/>
    <w:rsid w:val="004309F0"/>
    <w:rsid w:val="0043392F"/>
    <w:rsid w:val="00442A49"/>
    <w:rsid w:val="00443F75"/>
    <w:rsid w:val="004461DF"/>
    <w:rsid w:val="00447F94"/>
    <w:rsid w:val="00456093"/>
    <w:rsid w:val="004569CD"/>
    <w:rsid w:val="00456C5D"/>
    <w:rsid w:val="0046725A"/>
    <w:rsid w:val="004757C9"/>
    <w:rsid w:val="00484826"/>
    <w:rsid w:val="00486492"/>
    <w:rsid w:val="00495843"/>
    <w:rsid w:val="00497B8F"/>
    <w:rsid w:val="004A0559"/>
    <w:rsid w:val="004A43DE"/>
    <w:rsid w:val="004A482F"/>
    <w:rsid w:val="004A6A5D"/>
    <w:rsid w:val="004A764B"/>
    <w:rsid w:val="004A783F"/>
    <w:rsid w:val="004C63EF"/>
    <w:rsid w:val="004D1895"/>
    <w:rsid w:val="004D3AC7"/>
    <w:rsid w:val="004D65E9"/>
    <w:rsid w:val="004E27B7"/>
    <w:rsid w:val="004E2A4F"/>
    <w:rsid w:val="004E5F2A"/>
    <w:rsid w:val="004E6993"/>
    <w:rsid w:val="004F3472"/>
    <w:rsid w:val="004F3476"/>
    <w:rsid w:val="00501A5E"/>
    <w:rsid w:val="005037E8"/>
    <w:rsid w:val="00506FD0"/>
    <w:rsid w:val="00510070"/>
    <w:rsid w:val="00510303"/>
    <w:rsid w:val="00511C86"/>
    <w:rsid w:val="005154F1"/>
    <w:rsid w:val="00522179"/>
    <w:rsid w:val="00526126"/>
    <w:rsid w:val="005318D7"/>
    <w:rsid w:val="00532B51"/>
    <w:rsid w:val="00532FF6"/>
    <w:rsid w:val="005357E4"/>
    <w:rsid w:val="00537F6C"/>
    <w:rsid w:val="00543CD4"/>
    <w:rsid w:val="005466C9"/>
    <w:rsid w:val="0055054E"/>
    <w:rsid w:val="00550630"/>
    <w:rsid w:val="00550F83"/>
    <w:rsid w:val="00563F6F"/>
    <w:rsid w:val="0056609C"/>
    <w:rsid w:val="00570107"/>
    <w:rsid w:val="00570707"/>
    <w:rsid w:val="00574643"/>
    <w:rsid w:val="005807C9"/>
    <w:rsid w:val="00582285"/>
    <w:rsid w:val="0058339B"/>
    <w:rsid w:val="00584801"/>
    <w:rsid w:val="00591FF2"/>
    <w:rsid w:val="0059340F"/>
    <w:rsid w:val="005940CF"/>
    <w:rsid w:val="0059789B"/>
    <w:rsid w:val="005B0C59"/>
    <w:rsid w:val="005B47CC"/>
    <w:rsid w:val="005C0501"/>
    <w:rsid w:val="005C06F1"/>
    <w:rsid w:val="005C24FB"/>
    <w:rsid w:val="005C48F1"/>
    <w:rsid w:val="005C6F6D"/>
    <w:rsid w:val="005D3D0A"/>
    <w:rsid w:val="005F47D0"/>
    <w:rsid w:val="005F51C3"/>
    <w:rsid w:val="005F7BF4"/>
    <w:rsid w:val="00601504"/>
    <w:rsid w:val="00604E92"/>
    <w:rsid w:val="006063D3"/>
    <w:rsid w:val="00615C35"/>
    <w:rsid w:val="00617A46"/>
    <w:rsid w:val="00624779"/>
    <w:rsid w:val="00626D2A"/>
    <w:rsid w:val="00632D13"/>
    <w:rsid w:val="00632DB8"/>
    <w:rsid w:val="00636CCC"/>
    <w:rsid w:val="006404B9"/>
    <w:rsid w:val="0064293D"/>
    <w:rsid w:val="006504EE"/>
    <w:rsid w:val="00651796"/>
    <w:rsid w:val="00654617"/>
    <w:rsid w:val="00655D07"/>
    <w:rsid w:val="00664D47"/>
    <w:rsid w:val="00666813"/>
    <w:rsid w:val="00666AEB"/>
    <w:rsid w:val="006747EC"/>
    <w:rsid w:val="00674F31"/>
    <w:rsid w:val="00676315"/>
    <w:rsid w:val="00677C1E"/>
    <w:rsid w:val="00681B67"/>
    <w:rsid w:val="00685944"/>
    <w:rsid w:val="00685C7F"/>
    <w:rsid w:val="006903CE"/>
    <w:rsid w:val="00695C6C"/>
    <w:rsid w:val="006961F8"/>
    <w:rsid w:val="006A309D"/>
    <w:rsid w:val="006A7CB0"/>
    <w:rsid w:val="006B1520"/>
    <w:rsid w:val="006B1551"/>
    <w:rsid w:val="006B4246"/>
    <w:rsid w:val="006B5053"/>
    <w:rsid w:val="006B5B0F"/>
    <w:rsid w:val="006B6451"/>
    <w:rsid w:val="006B7AA4"/>
    <w:rsid w:val="006C1BD8"/>
    <w:rsid w:val="006C297C"/>
    <w:rsid w:val="006C3D5B"/>
    <w:rsid w:val="006C70EE"/>
    <w:rsid w:val="006D113A"/>
    <w:rsid w:val="006D14DB"/>
    <w:rsid w:val="006D37AC"/>
    <w:rsid w:val="006D3C0B"/>
    <w:rsid w:val="006D40C7"/>
    <w:rsid w:val="006D491F"/>
    <w:rsid w:val="006D5134"/>
    <w:rsid w:val="006E1075"/>
    <w:rsid w:val="006E610B"/>
    <w:rsid w:val="006F21BD"/>
    <w:rsid w:val="006F3446"/>
    <w:rsid w:val="006F4628"/>
    <w:rsid w:val="007029AA"/>
    <w:rsid w:val="00710CC3"/>
    <w:rsid w:val="00710D09"/>
    <w:rsid w:val="0071187F"/>
    <w:rsid w:val="0072412D"/>
    <w:rsid w:val="00732203"/>
    <w:rsid w:val="00742D4A"/>
    <w:rsid w:val="00744CB4"/>
    <w:rsid w:val="00746139"/>
    <w:rsid w:val="00746801"/>
    <w:rsid w:val="00747AB6"/>
    <w:rsid w:val="00752501"/>
    <w:rsid w:val="0075319E"/>
    <w:rsid w:val="007565C5"/>
    <w:rsid w:val="00764032"/>
    <w:rsid w:val="007708A1"/>
    <w:rsid w:val="00783884"/>
    <w:rsid w:val="0078763C"/>
    <w:rsid w:val="00790594"/>
    <w:rsid w:val="007937BD"/>
    <w:rsid w:val="00795EEC"/>
    <w:rsid w:val="007A3706"/>
    <w:rsid w:val="007A4AC2"/>
    <w:rsid w:val="007B2228"/>
    <w:rsid w:val="007B4157"/>
    <w:rsid w:val="007B57CC"/>
    <w:rsid w:val="007B5831"/>
    <w:rsid w:val="007B7564"/>
    <w:rsid w:val="007C28BC"/>
    <w:rsid w:val="007C2F12"/>
    <w:rsid w:val="007C3F39"/>
    <w:rsid w:val="007C3F5C"/>
    <w:rsid w:val="007C4BCD"/>
    <w:rsid w:val="007C5B56"/>
    <w:rsid w:val="007C7E5F"/>
    <w:rsid w:val="007D1FE4"/>
    <w:rsid w:val="007D3120"/>
    <w:rsid w:val="007D47BC"/>
    <w:rsid w:val="007F42D2"/>
    <w:rsid w:val="007F42FA"/>
    <w:rsid w:val="007F5D0A"/>
    <w:rsid w:val="007F6E2B"/>
    <w:rsid w:val="0080699A"/>
    <w:rsid w:val="0080730C"/>
    <w:rsid w:val="008107A3"/>
    <w:rsid w:val="00811E5B"/>
    <w:rsid w:val="00815FB3"/>
    <w:rsid w:val="00816581"/>
    <w:rsid w:val="008168A7"/>
    <w:rsid w:val="0081740F"/>
    <w:rsid w:val="00817976"/>
    <w:rsid w:val="00822DD8"/>
    <w:rsid w:val="00827CD7"/>
    <w:rsid w:val="00830E13"/>
    <w:rsid w:val="008400AD"/>
    <w:rsid w:val="008420A7"/>
    <w:rsid w:val="00852A78"/>
    <w:rsid w:val="008566F2"/>
    <w:rsid w:val="0086035F"/>
    <w:rsid w:val="00860C32"/>
    <w:rsid w:val="008617AB"/>
    <w:rsid w:val="00864A9C"/>
    <w:rsid w:val="00877561"/>
    <w:rsid w:val="00880518"/>
    <w:rsid w:val="00882205"/>
    <w:rsid w:val="00882AC7"/>
    <w:rsid w:val="008910CC"/>
    <w:rsid w:val="00891665"/>
    <w:rsid w:val="00893C8A"/>
    <w:rsid w:val="008A2403"/>
    <w:rsid w:val="008B4994"/>
    <w:rsid w:val="008B66BB"/>
    <w:rsid w:val="008B6D96"/>
    <w:rsid w:val="008B6FD1"/>
    <w:rsid w:val="008B7835"/>
    <w:rsid w:val="008C3469"/>
    <w:rsid w:val="008C50BD"/>
    <w:rsid w:val="008C6C43"/>
    <w:rsid w:val="008D0E73"/>
    <w:rsid w:val="008D1FF5"/>
    <w:rsid w:val="008D3D4F"/>
    <w:rsid w:val="008D4C0D"/>
    <w:rsid w:val="008E1E28"/>
    <w:rsid w:val="008F0508"/>
    <w:rsid w:val="008F5B12"/>
    <w:rsid w:val="008F6F04"/>
    <w:rsid w:val="008F7F04"/>
    <w:rsid w:val="00900678"/>
    <w:rsid w:val="00901CA4"/>
    <w:rsid w:val="00904FCC"/>
    <w:rsid w:val="009111C4"/>
    <w:rsid w:val="0091271E"/>
    <w:rsid w:val="009170C7"/>
    <w:rsid w:val="00920B04"/>
    <w:rsid w:val="0092664C"/>
    <w:rsid w:val="00934B92"/>
    <w:rsid w:val="00935DC4"/>
    <w:rsid w:val="009406B0"/>
    <w:rsid w:val="00943338"/>
    <w:rsid w:val="00943B26"/>
    <w:rsid w:val="00946256"/>
    <w:rsid w:val="00962218"/>
    <w:rsid w:val="00963C83"/>
    <w:rsid w:val="00975FF0"/>
    <w:rsid w:val="009809E4"/>
    <w:rsid w:val="009814B2"/>
    <w:rsid w:val="00985E11"/>
    <w:rsid w:val="00986D49"/>
    <w:rsid w:val="00987555"/>
    <w:rsid w:val="00987B54"/>
    <w:rsid w:val="00990052"/>
    <w:rsid w:val="00995677"/>
    <w:rsid w:val="00995CE6"/>
    <w:rsid w:val="00997EF1"/>
    <w:rsid w:val="009A358A"/>
    <w:rsid w:val="009A3EF5"/>
    <w:rsid w:val="009B407B"/>
    <w:rsid w:val="009B49E4"/>
    <w:rsid w:val="009B4DF9"/>
    <w:rsid w:val="009C1080"/>
    <w:rsid w:val="009C2BCF"/>
    <w:rsid w:val="009C4A0E"/>
    <w:rsid w:val="009C61B4"/>
    <w:rsid w:val="009D55D6"/>
    <w:rsid w:val="009D65FE"/>
    <w:rsid w:val="009D7008"/>
    <w:rsid w:val="009E0622"/>
    <w:rsid w:val="009E4CB3"/>
    <w:rsid w:val="009F0A0A"/>
    <w:rsid w:val="009F1200"/>
    <w:rsid w:val="009F1EDC"/>
    <w:rsid w:val="009F40CD"/>
    <w:rsid w:val="009F4180"/>
    <w:rsid w:val="009F4E05"/>
    <w:rsid w:val="009F7FD2"/>
    <w:rsid w:val="00A00937"/>
    <w:rsid w:val="00A05544"/>
    <w:rsid w:val="00A12C0B"/>
    <w:rsid w:val="00A134B0"/>
    <w:rsid w:val="00A14B8D"/>
    <w:rsid w:val="00A16D32"/>
    <w:rsid w:val="00A17D50"/>
    <w:rsid w:val="00A20C45"/>
    <w:rsid w:val="00A21993"/>
    <w:rsid w:val="00A236EE"/>
    <w:rsid w:val="00A259F6"/>
    <w:rsid w:val="00A27138"/>
    <w:rsid w:val="00A35C7D"/>
    <w:rsid w:val="00A418B6"/>
    <w:rsid w:val="00A4530A"/>
    <w:rsid w:val="00A45564"/>
    <w:rsid w:val="00A52D60"/>
    <w:rsid w:val="00A62430"/>
    <w:rsid w:val="00A626EA"/>
    <w:rsid w:val="00A74B7F"/>
    <w:rsid w:val="00A76411"/>
    <w:rsid w:val="00A82473"/>
    <w:rsid w:val="00A84B99"/>
    <w:rsid w:val="00A84EF5"/>
    <w:rsid w:val="00A86247"/>
    <w:rsid w:val="00A862BF"/>
    <w:rsid w:val="00A90EB6"/>
    <w:rsid w:val="00AA17BD"/>
    <w:rsid w:val="00AA268A"/>
    <w:rsid w:val="00AA3826"/>
    <w:rsid w:val="00AB1EDF"/>
    <w:rsid w:val="00AB53AF"/>
    <w:rsid w:val="00AB5546"/>
    <w:rsid w:val="00AB62FF"/>
    <w:rsid w:val="00AB7B46"/>
    <w:rsid w:val="00AB7E77"/>
    <w:rsid w:val="00AD38BA"/>
    <w:rsid w:val="00AD681F"/>
    <w:rsid w:val="00AD6866"/>
    <w:rsid w:val="00AD6993"/>
    <w:rsid w:val="00AD7A73"/>
    <w:rsid w:val="00AE544B"/>
    <w:rsid w:val="00AF42DB"/>
    <w:rsid w:val="00B007F8"/>
    <w:rsid w:val="00B033DB"/>
    <w:rsid w:val="00B03B37"/>
    <w:rsid w:val="00B0468B"/>
    <w:rsid w:val="00B07657"/>
    <w:rsid w:val="00B11443"/>
    <w:rsid w:val="00B11933"/>
    <w:rsid w:val="00B11EAE"/>
    <w:rsid w:val="00B14F07"/>
    <w:rsid w:val="00B15F95"/>
    <w:rsid w:val="00B20BAA"/>
    <w:rsid w:val="00B3253E"/>
    <w:rsid w:val="00B34FA2"/>
    <w:rsid w:val="00B35173"/>
    <w:rsid w:val="00B43E4B"/>
    <w:rsid w:val="00B45D20"/>
    <w:rsid w:val="00B470BB"/>
    <w:rsid w:val="00B50CB4"/>
    <w:rsid w:val="00B51FC2"/>
    <w:rsid w:val="00B520A6"/>
    <w:rsid w:val="00B536F7"/>
    <w:rsid w:val="00B60831"/>
    <w:rsid w:val="00B618C6"/>
    <w:rsid w:val="00B664EC"/>
    <w:rsid w:val="00B7137A"/>
    <w:rsid w:val="00B745E1"/>
    <w:rsid w:val="00B75699"/>
    <w:rsid w:val="00B770EC"/>
    <w:rsid w:val="00B801AF"/>
    <w:rsid w:val="00B86FF6"/>
    <w:rsid w:val="00B92078"/>
    <w:rsid w:val="00B93D8E"/>
    <w:rsid w:val="00B972EB"/>
    <w:rsid w:val="00BB02F1"/>
    <w:rsid w:val="00BB0A79"/>
    <w:rsid w:val="00BB6FAC"/>
    <w:rsid w:val="00BC143F"/>
    <w:rsid w:val="00BC14BE"/>
    <w:rsid w:val="00BC177B"/>
    <w:rsid w:val="00BC2065"/>
    <w:rsid w:val="00BC3770"/>
    <w:rsid w:val="00BD1B93"/>
    <w:rsid w:val="00BD58C8"/>
    <w:rsid w:val="00BE08C6"/>
    <w:rsid w:val="00BE3304"/>
    <w:rsid w:val="00BF2269"/>
    <w:rsid w:val="00BF796C"/>
    <w:rsid w:val="00C02FA1"/>
    <w:rsid w:val="00C04511"/>
    <w:rsid w:val="00C16382"/>
    <w:rsid w:val="00C20B13"/>
    <w:rsid w:val="00C23629"/>
    <w:rsid w:val="00C261CF"/>
    <w:rsid w:val="00C26EB3"/>
    <w:rsid w:val="00C368E4"/>
    <w:rsid w:val="00C36C74"/>
    <w:rsid w:val="00C36E09"/>
    <w:rsid w:val="00C52539"/>
    <w:rsid w:val="00C52713"/>
    <w:rsid w:val="00C5397D"/>
    <w:rsid w:val="00C5448A"/>
    <w:rsid w:val="00C55F8E"/>
    <w:rsid w:val="00C60BA8"/>
    <w:rsid w:val="00C6141D"/>
    <w:rsid w:val="00C75D84"/>
    <w:rsid w:val="00C8178E"/>
    <w:rsid w:val="00C83CD6"/>
    <w:rsid w:val="00C84AA4"/>
    <w:rsid w:val="00C908D3"/>
    <w:rsid w:val="00C90FDD"/>
    <w:rsid w:val="00C91F27"/>
    <w:rsid w:val="00CA33DB"/>
    <w:rsid w:val="00CA457E"/>
    <w:rsid w:val="00CA7848"/>
    <w:rsid w:val="00CB0968"/>
    <w:rsid w:val="00CB26BC"/>
    <w:rsid w:val="00CB2B66"/>
    <w:rsid w:val="00CB4636"/>
    <w:rsid w:val="00CB64B8"/>
    <w:rsid w:val="00CB6EF1"/>
    <w:rsid w:val="00CB7A7B"/>
    <w:rsid w:val="00CC16BC"/>
    <w:rsid w:val="00CD1930"/>
    <w:rsid w:val="00CD20A3"/>
    <w:rsid w:val="00CD4251"/>
    <w:rsid w:val="00CD7756"/>
    <w:rsid w:val="00CE49CD"/>
    <w:rsid w:val="00CE6020"/>
    <w:rsid w:val="00CE7537"/>
    <w:rsid w:val="00CE7860"/>
    <w:rsid w:val="00CF24E6"/>
    <w:rsid w:val="00CF37AA"/>
    <w:rsid w:val="00D114F6"/>
    <w:rsid w:val="00D17937"/>
    <w:rsid w:val="00D2738D"/>
    <w:rsid w:val="00D27EB6"/>
    <w:rsid w:val="00D3376F"/>
    <w:rsid w:val="00D33E47"/>
    <w:rsid w:val="00D3429F"/>
    <w:rsid w:val="00D366A1"/>
    <w:rsid w:val="00D41049"/>
    <w:rsid w:val="00D425C3"/>
    <w:rsid w:val="00D4365F"/>
    <w:rsid w:val="00D44D35"/>
    <w:rsid w:val="00D50DA6"/>
    <w:rsid w:val="00D55753"/>
    <w:rsid w:val="00D57C3E"/>
    <w:rsid w:val="00D600C5"/>
    <w:rsid w:val="00D65999"/>
    <w:rsid w:val="00D67B1E"/>
    <w:rsid w:val="00D71939"/>
    <w:rsid w:val="00D72E14"/>
    <w:rsid w:val="00D73B96"/>
    <w:rsid w:val="00D7517F"/>
    <w:rsid w:val="00D94A38"/>
    <w:rsid w:val="00D95944"/>
    <w:rsid w:val="00DA56B2"/>
    <w:rsid w:val="00DB2455"/>
    <w:rsid w:val="00DB42F0"/>
    <w:rsid w:val="00DC3AB2"/>
    <w:rsid w:val="00DC7292"/>
    <w:rsid w:val="00DC7D39"/>
    <w:rsid w:val="00DD04F5"/>
    <w:rsid w:val="00DD168A"/>
    <w:rsid w:val="00DD5E0E"/>
    <w:rsid w:val="00DD6B81"/>
    <w:rsid w:val="00DE07E3"/>
    <w:rsid w:val="00DE2161"/>
    <w:rsid w:val="00DE2776"/>
    <w:rsid w:val="00DE3270"/>
    <w:rsid w:val="00DE58EE"/>
    <w:rsid w:val="00DE5FF4"/>
    <w:rsid w:val="00DF0A6A"/>
    <w:rsid w:val="00E01324"/>
    <w:rsid w:val="00E01837"/>
    <w:rsid w:val="00E071DB"/>
    <w:rsid w:val="00E07742"/>
    <w:rsid w:val="00E14061"/>
    <w:rsid w:val="00E16BAD"/>
    <w:rsid w:val="00E23A56"/>
    <w:rsid w:val="00E2473B"/>
    <w:rsid w:val="00E36456"/>
    <w:rsid w:val="00E36A76"/>
    <w:rsid w:val="00E41351"/>
    <w:rsid w:val="00E430C5"/>
    <w:rsid w:val="00E5012A"/>
    <w:rsid w:val="00E534B4"/>
    <w:rsid w:val="00E53810"/>
    <w:rsid w:val="00E55DBD"/>
    <w:rsid w:val="00E6410B"/>
    <w:rsid w:val="00E660E6"/>
    <w:rsid w:val="00E71174"/>
    <w:rsid w:val="00E7437D"/>
    <w:rsid w:val="00E8092C"/>
    <w:rsid w:val="00E8391D"/>
    <w:rsid w:val="00E92CDF"/>
    <w:rsid w:val="00E935E4"/>
    <w:rsid w:val="00E94B2E"/>
    <w:rsid w:val="00E9534E"/>
    <w:rsid w:val="00E9653B"/>
    <w:rsid w:val="00E96C69"/>
    <w:rsid w:val="00E974B0"/>
    <w:rsid w:val="00EA0884"/>
    <w:rsid w:val="00EA4D41"/>
    <w:rsid w:val="00EA5951"/>
    <w:rsid w:val="00EB28E3"/>
    <w:rsid w:val="00EB4B49"/>
    <w:rsid w:val="00EC2198"/>
    <w:rsid w:val="00ED0AF6"/>
    <w:rsid w:val="00ED0D64"/>
    <w:rsid w:val="00ED1A83"/>
    <w:rsid w:val="00ED5E55"/>
    <w:rsid w:val="00ED600C"/>
    <w:rsid w:val="00ED785C"/>
    <w:rsid w:val="00EE016C"/>
    <w:rsid w:val="00EE3671"/>
    <w:rsid w:val="00EE6A52"/>
    <w:rsid w:val="00EF250A"/>
    <w:rsid w:val="00EF7F29"/>
    <w:rsid w:val="00F03264"/>
    <w:rsid w:val="00F124D8"/>
    <w:rsid w:val="00F12664"/>
    <w:rsid w:val="00F20469"/>
    <w:rsid w:val="00F23FD3"/>
    <w:rsid w:val="00F33258"/>
    <w:rsid w:val="00F37E7B"/>
    <w:rsid w:val="00F40FAB"/>
    <w:rsid w:val="00F44067"/>
    <w:rsid w:val="00F45CF1"/>
    <w:rsid w:val="00F47E73"/>
    <w:rsid w:val="00F50EB9"/>
    <w:rsid w:val="00F6039C"/>
    <w:rsid w:val="00F6257A"/>
    <w:rsid w:val="00F65E7C"/>
    <w:rsid w:val="00F733F5"/>
    <w:rsid w:val="00F737E9"/>
    <w:rsid w:val="00F73A9A"/>
    <w:rsid w:val="00F73FD4"/>
    <w:rsid w:val="00F757F6"/>
    <w:rsid w:val="00F77627"/>
    <w:rsid w:val="00F77BED"/>
    <w:rsid w:val="00F80E1E"/>
    <w:rsid w:val="00F81510"/>
    <w:rsid w:val="00F83059"/>
    <w:rsid w:val="00F83C6C"/>
    <w:rsid w:val="00F844B6"/>
    <w:rsid w:val="00F8542B"/>
    <w:rsid w:val="00F921A3"/>
    <w:rsid w:val="00F9722D"/>
    <w:rsid w:val="00FA157C"/>
    <w:rsid w:val="00FA725E"/>
    <w:rsid w:val="00FB14F2"/>
    <w:rsid w:val="00FC4CF9"/>
    <w:rsid w:val="00FC6073"/>
    <w:rsid w:val="00FE3B46"/>
    <w:rsid w:val="00FE5FFF"/>
    <w:rsid w:val="00FE62D9"/>
    <w:rsid w:val="00FF6282"/>
    <w:rsid w:val="00FF7B2F"/>
    <w:rsid w:val="030FDF6B"/>
    <w:rsid w:val="04EFC1C8"/>
    <w:rsid w:val="05D79DBD"/>
    <w:rsid w:val="08879C0C"/>
    <w:rsid w:val="0AB24840"/>
    <w:rsid w:val="0B46F181"/>
    <w:rsid w:val="0F0D9B91"/>
    <w:rsid w:val="0F86FB4F"/>
    <w:rsid w:val="0FC2F218"/>
    <w:rsid w:val="109ADB85"/>
    <w:rsid w:val="1147916D"/>
    <w:rsid w:val="149AEC46"/>
    <w:rsid w:val="15A601F0"/>
    <w:rsid w:val="18972600"/>
    <w:rsid w:val="1AC7544B"/>
    <w:rsid w:val="1B35F46A"/>
    <w:rsid w:val="1B68768B"/>
    <w:rsid w:val="1EB8D5E5"/>
    <w:rsid w:val="2366B9B6"/>
    <w:rsid w:val="2B802908"/>
    <w:rsid w:val="2B941AD1"/>
    <w:rsid w:val="2D62401D"/>
    <w:rsid w:val="30BB5591"/>
    <w:rsid w:val="31253A1B"/>
    <w:rsid w:val="3773D240"/>
    <w:rsid w:val="3AC4F2F8"/>
    <w:rsid w:val="3CDACF2F"/>
    <w:rsid w:val="4249F25D"/>
    <w:rsid w:val="42547A2F"/>
    <w:rsid w:val="450068E5"/>
    <w:rsid w:val="45F5E145"/>
    <w:rsid w:val="475FED06"/>
    <w:rsid w:val="49A50892"/>
    <w:rsid w:val="4A85D1FE"/>
    <w:rsid w:val="4C41112F"/>
    <w:rsid w:val="4E641304"/>
    <w:rsid w:val="4FF8D01B"/>
    <w:rsid w:val="513A0BA7"/>
    <w:rsid w:val="546799CF"/>
    <w:rsid w:val="54B17EB4"/>
    <w:rsid w:val="5580FD48"/>
    <w:rsid w:val="58B791EA"/>
    <w:rsid w:val="5999B4B4"/>
    <w:rsid w:val="5AF94762"/>
    <w:rsid w:val="62838E03"/>
    <w:rsid w:val="62856C4E"/>
    <w:rsid w:val="63337575"/>
    <w:rsid w:val="6446C174"/>
    <w:rsid w:val="689E8B86"/>
    <w:rsid w:val="6BDEC683"/>
    <w:rsid w:val="6BEF0116"/>
    <w:rsid w:val="6D432F7F"/>
    <w:rsid w:val="6DD4588C"/>
    <w:rsid w:val="70546695"/>
    <w:rsid w:val="711C5B6E"/>
    <w:rsid w:val="79977E69"/>
    <w:rsid w:val="7DAC2542"/>
    <w:rsid w:val="7DFB0A26"/>
    <w:rsid w:val="7E06B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37085"/>
  <w15:chartTrackingRefBased/>
  <w15:docId w15:val="{20A9075B-437B-4B15-8488-894969F3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8E3"/>
    <w:pPr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8E3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070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60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DDE"/>
  </w:style>
  <w:style w:type="paragraph" w:styleId="Footer">
    <w:name w:val="footer"/>
    <w:basedOn w:val="Normal"/>
    <w:link w:val="FooterChar"/>
    <w:uiPriority w:val="99"/>
    <w:unhideWhenUsed/>
    <w:rsid w:val="00360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DDE"/>
  </w:style>
  <w:style w:type="character" w:styleId="PageNumber">
    <w:name w:val="page number"/>
    <w:basedOn w:val="DefaultParagraphFont"/>
    <w:uiPriority w:val="99"/>
    <w:semiHidden/>
    <w:unhideWhenUsed/>
    <w:rsid w:val="005C6F6D"/>
  </w:style>
  <w:style w:type="paragraph" w:styleId="TOCHeading">
    <w:name w:val="TOC Heading"/>
    <w:basedOn w:val="Heading1"/>
    <w:next w:val="Normal"/>
    <w:uiPriority w:val="39"/>
    <w:unhideWhenUsed/>
    <w:qFormat/>
    <w:rsid w:val="00C8178E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8178E"/>
    <w:pPr>
      <w:spacing w:before="240" w:after="12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178E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8178E"/>
    <w:pPr>
      <w:spacing w:before="120" w:after="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8178E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8178E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8178E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8178E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8178E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8178E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8178E"/>
    <w:pPr>
      <w:spacing w:after="0"/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3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CD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154F1"/>
  </w:style>
  <w:style w:type="paragraph" w:styleId="Revision">
    <w:name w:val="Revision"/>
    <w:hidden/>
    <w:uiPriority w:val="99"/>
    <w:semiHidden/>
    <w:rsid w:val="002057CC"/>
    <w:pPr>
      <w:spacing w:after="0" w:line="240" w:lineRule="auto"/>
    </w:pPr>
  </w:style>
  <w:style w:type="paragraph" w:customStyle="1" w:styleId="paragraph">
    <w:name w:val="paragraph"/>
    <w:basedOn w:val="Normal"/>
    <w:rsid w:val="00B32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B3253E"/>
  </w:style>
  <w:style w:type="character" w:customStyle="1" w:styleId="eop">
    <w:name w:val="eop"/>
    <w:basedOn w:val="DefaultParagraphFont"/>
    <w:rsid w:val="00B3253E"/>
  </w:style>
  <w:style w:type="paragraph" w:customStyle="1" w:styleId="TableHeader">
    <w:name w:val="TableHeader"/>
    <w:basedOn w:val="Normal"/>
    <w:rsid w:val="00CB6EF1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B6EF1"/>
  </w:style>
  <w:style w:type="paragraph" w:styleId="ListParagraph">
    <w:name w:val="List Paragraph"/>
    <w:basedOn w:val="Normal"/>
    <w:uiPriority w:val="34"/>
    <w:qFormat/>
    <w:rsid w:val="00F972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8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9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ADB88508ED074A9AEE0AE6114860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80CDAD-3DA8-724A-8399-81B94C8379BE}"/>
      </w:docPartPr>
      <w:docPartBody>
        <w:p w:rsidR="00DA56B2" w:rsidRDefault="00DA56B2" w:rsidP="00DA56B2">
          <w:pPr>
            <w:pStyle w:val="DEADB88508ED074A9AEE0AE6114860BD"/>
          </w:pPr>
          <w:r w:rsidRPr="00092BB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91FDBE226EB84A940F9EEA770800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E8D571-0119-9346-885A-209AF89CDEAE}"/>
      </w:docPartPr>
      <w:docPartBody>
        <w:p w:rsidR="00DA56B2" w:rsidRDefault="00DA56B2" w:rsidP="00DA56B2">
          <w:pPr>
            <w:pStyle w:val="8791FDBE226EB84A940F9EEA77080076"/>
          </w:pPr>
          <w:r w:rsidRPr="0026210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381023-5B1D-DB42-B832-50ED264E3187}"/>
      </w:docPartPr>
      <w:docPartBody>
        <w:p w:rsidR="007C28BC" w:rsidRDefault="007C28BC">
          <w:r w:rsidRPr="00F4030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B2"/>
    <w:rsid w:val="000A7DEA"/>
    <w:rsid w:val="001573E7"/>
    <w:rsid w:val="002D0124"/>
    <w:rsid w:val="002E2635"/>
    <w:rsid w:val="0033470D"/>
    <w:rsid w:val="0052463B"/>
    <w:rsid w:val="00681B67"/>
    <w:rsid w:val="00744CB4"/>
    <w:rsid w:val="007B5831"/>
    <w:rsid w:val="007C28BC"/>
    <w:rsid w:val="00853DF3"/>
    <w:rsid w:val="00854334"/>
    <w:rsid w:val="009809E4"/>
    <w:rsid w:val="00995CE6"/>
    <w:rsid w:val="00B11933"/>
    <w:rsid w:val="00B7137A"/>
    <w:rsid w:val="00BB6FAC"/>
    <w:rsid w:val="00BC143F"/>
    <w:rsid w:val="00C71C6E"/>
    <w:rsid w:val="00D41049"/>
    <w:rsid w:val="00D72DD6"/>
    <w:rsid w:val="00DA56B2"/>
    <w:rsid w:val="00F8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28BC"/>
    <w:rPr>
      <w:color w:val="666666"/>
    </w:rPr>
  </w:style>
  <w:style w:type="paragraph" w:customStyle="1" w:styleId="DEADB88508ED074A9AEE0AE6114860BD">
    <w:name w:val="DEADB88508ED074A9AEE0AE6114860BD"/>
    <w:rsid w:val="00DA56B2"/>
  </w:style>
  <w:style w:type="paragraph" w:customStyle="1" w:styleId="8791FDBE226EB84A940F9EEA77080076">
    <w:name w:val="8791FDBE226EB84A940F9EEA77080076"/>
    <w:rsid w:val="00DA56B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B72EFB9A5A8499EB9F9CD7928877A" ma:contentTypeVersion="15" ma:contentTypeDescription="Create a new document." ma:contentTypeScope="" ma:versionID="ff58b241bdc6a7f0425c0d2a5a46dd45">
  <xsd:schema xmlns:xsd="http://www.w3.org/2001/XMLSchema" xmlns:xs="http://www.w3.org/2001/XMLSchema" xmlns:p="http://schemas.microsoft.com/office/2006/metadata/properties" xmlns:ns1="http://schemas.microsoft.com/sharepoint/v3" xmlns:ns2="58fc7e98-358d-406c-8bd8-a04bb6f5b1ae" xmlns:ns3="ffa79435-c698-44f2-af32-c83d74a454a2" targetNamespace="http://schemas.microsoft.com/office/2006/metadata/properties" ma:root="true" ma:fieldsID="0161c8399db166887163ff5c987d070f" ns1:_="" ns2:_="" ns3:_="">
    <xsd:import namespace="http://schemas.microsoft.com/sharepoint/v3"/>
    <xsd:import namespace="58fc7e98-358d-406c-8bd8-a04bb6f5b1ae"/>
    <xsd:import namespace="ffa79435-c698-44f2-af32-c83d74a454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x002a__x002a_NeedsfundstransferredfromCAN_x002d_ALCcc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c7e98-358d-406c-8bd8-a04bb6f5b1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x002a__x002a_NeedsfundstransferredfromCAN_x002d_ALCcc" ma:index="21" nillable="true" ma:displayName="**Needs funds transferred from CAN-ALC cc" ma:format="Dropdown" ma:internalName="_x002a__x002a_NeedsfundstransferredfromCAN_x002d_ALCcc">
      <xsd:simpleType>
        <xsd:restriction base="dms:Text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79435-c698-44f2-af32-c83d74a454a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7d43107-7370-4c63-85c7-865debed3213}" ma:internalName="TaxCatchAll" ma:showField="CatchAllData" ma:web="ffa79435-c698-44f2-af32-c83d74a454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8fc7e98-358d-406c-8bd8-a04bb6f5b1ae">
      <Terms xmlns="http://schemas.microsoft.com/office/infopath/2007/PartnerControls"/>
    </lcf76f155ced4ddcb4097134ff3c332f>
    <TaxCatchAll xmlns="ffa79435-c698-44f2-af32-c83d74a454a2" xsi:nil="true"/>
    <_x002a__x002a_NeedsfundstransferredfromCAN_x002d_ALCcc xmlns="58fc7e98-358d-406c-8bd8-a04bb6f5b1a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26377-DB16-4CFA-A611-6F5166A21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8fc7e98-358d-406c-8bd8-a04bb6f5b1ae"/>
    <ds:schemaRef ds:uri="ffa79435-c698-44f2-af32-c83d74a454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19B5C7-8B8F-4A71-94ED-65E90A9B56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D83134-AA4F-43E9-876C-BA26FEAC2D3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8fc7e98-358d-406c-8bd8-a04bb6f5b1ae"/>
    <ds:schemaRef ds:uri="ffa79435-c698-44f2-af32-c83d74a454a2"/>
  </ds:schemaRefs>
</ds:datastoreItem>
</file>

<file path=customXml/itemProps4.xml><?xml version="1.0" encoding="utf-8"?>
<ds:datastoreItem xmlns:ds="http://schemas.openxmlformats.org/officeDocument/2006/customXml" ds:itemID="{43D65E65-F4B2-2A45-B497-19B1AE4B6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8</Pages>
  <Words>2846</Words>
  <Characters>16228</Characters>
  <Application>Microsoft Office Word</Application>
  <DocSecurity>0</DocSecurity>
  <Lines>135</Lines>
  <Paragraphs>38</Paragraphs>
  <ScaleCrop>false</ScaleCrop>
  <Company/>
  <LinksUpToDate>false</LinksUpToDate>
  <CharactersWithSpaces>19036</CharactersWithSpaces>
  <SharedDoc>false</SharedDoc>
  <HLinks>
    <vt:vector size="60" baseType="variant">
      <vt:variant>
        <vt:i4>144184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04174243</vt:lpwstr>
      </vt:variant>
      <vt:variant>
        <vt:i4>144184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04174242</vt:lpwstr>
      </vt:variant>
      <vt:variant>
        <vt:i4>144184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04174241</vt:lpwstr>
      </vt:variant>
      <vt:variant>
        <vt:i4>144184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04174240</vt:lpwstr>
      </vt:variant>
      <vt:variant>
        <vt:i4>11141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4174239</vt:lpwstr>
      </vt:variant>
      <vt:variant>
        <vt:i4>111416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4174238</vt:lpwstr>
      </vt:variant>
      <vt:variant>
        <vt:i4>111416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4174237</vt:lpwstr>
      </vt:variant>
      <vt:variant>
        <vt:i4>111416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4174236</vt:lpwstr>
      </vt:variant>
      <vt:variant>
        <vt:i4>111416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4174235</vt:lpwstr>
      </vt:variant>
      <vt:variant>
        <vt:i4>111416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417423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cDonald-Spracklin</dc:creator>
  <cp:keywords/>
  <dc:description/>
  <cp:lastModifiedBy>Rachael MacDonald-Spracklin</cp:lastModifiedBy>
  <cp:revision>223</cp:revision>
  <dcterms:created xsi:type="dcterms:W3CDTF">2024-12-05T21:37:00Z</dcterms:created>
  <dcterms:modified xsi:type="dcterms:W3CDTF">2025-10-3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B72EFB9A5A8499EB9F9CD7928877A</vt:lpwstr>
  </property>
  <property fmtid="{D5CDD505-2E9C-101B-9397-08002B2CF9AE}" pid="3" name="MediaServiceImageTags">
    <vt:lpwstr/>
  </property>
</Properties>
</file>